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6CA719" w14:textId="14B3FF5A" w:rsidR="008D06DE" w:rsidRDefault="003E1230" w:rsidP="008D06DE">
      <w:pPr>
        <w:rPr>
          <w:rFonts w:eastAsiaTheme="minorEastAsia"/>
          <w:b/>
        </w:rPr>
      </w:pPr>
      <w:r>
        <w:rPr>
          <w:noProof/>
          <w:lang w:eastAsia="en-GB"/>
        </w:rPr>
        <w:drawing>
          <wp:anchor distT="0" distB="0" distL="114300" distR="114300" simplePos="0" relativeHeight="251664384" behindDoc="0" locked="0" layoutInCell="1" allowOverlap="1" wp14:anchorId="0924F481" wp14:editId="28138F64">
            <wp:simplePos x="0" y="0"/>
            <wp:positionH relativeFrom="column">
              <wp:posOffset>809625</wp:posOffset>
            </wp:positionH>
            <wp:positionV relativeFrom="paragraph">
              <wp:posOffset>0</wp:posOffset>
            </wp:positionV>
            <wp:extent cx="3733800" cy="303212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33800" cy="3032125"/>
                    </a:xfrm>
                    <a:prstGeom prst="rect">
                      <a:avLst/>
                    </a:prstGeom>
                  </pic:spPr>
                </pic:pic>
              </a:graphicData>
            </a:graphic>
            <wp14:sizeRelH relativeFrom="margin">
              <wp14:pctWidth>0</wp14:pctWidth>
            </wp14:sizeRelH>
            <wp14:sizeRelV relativeFrom="margin">
              <wp14:pctHeight>0</wp14:pctHeight>
            </wp14:sizeRelV>
          </wp:anchor>
        </w:drawing>
      </w:r>
      <w:r w:rsidR="008D06DE">
        <w:t xml:space="preserve"> </w:t>
      </w:r>
      <w:r w:rsidR="008D06DE">
        <w:tab/>
      </w:r>
      <w:r w:rsidR="008D06DE">
        <w:tab/>
      </w:r>
    </w:p>
    <w:p w14:paraId="1853419A" w14:textId="7F7345EC" w:rsidR="008D06DE" w:rsidRPr="000C0B13" w:rsidRDefault="007937A2" w:rsidP="008D06DE">
      <w:pPr>
        <w:spacing w:line="480" w:lineRule="auto"/>
        <w:jc w:val="both"/>
        <w:rPr>
          <w:rFonts w:eastAsiaTheme="minorEastAsia"/>
        </w:rPr>
      </w:pPr>
      <w:r>
        <w:rPr>
          <w:rFonts w:eastAsiaTheme="minorEastAsia"/>
          <w:b/>
        </w:rPr>
        <w:t>Supplementary F</w:t>
      </w:r>
      <w:r w:rsidR="00B8788E">
        <w:rPr>
          <w:rFonts w:eastAsiaTheme="minorEastAsia"/>
          <w:b/>
        </w:rPr>
        <w:t>igure 1</w:t>
      </w:r>
      <w:r w:rsidR="008D06DE">
        <w:rPr>
          <w:rFonts w:eastAsiaTheme="minorEastAsia"/>
          <w:b/>
        </w:rPr>
        <w:t xml:space="preserve"> </w:t>
      </w:r>
      <w:r w:rsidR="008D06DE">
        <w:rPr>
          <w:rFonts w:eastAsiaTheme="minorEastAsia"/>
        </w:rPr>
        <w:t xml:space="preserve">The statistical association of a gene set with case CNVs was proportional to the gene set size. All genes were permuted 2000 times, each time yielding random gene sets from the top 1, 2, 5, 10, 15, 20 and 25%. This data was used to correct </w:t>
      </w:r>
      <w:r w:rsidR="008D06DE">
        <w:rPr>
          <w:rFonts w:eastAsiaTheme="minorEastAsia"/>
          <w:i/>
        </w:rPr>
        <w:t>P</w:t>
      </w:r>
      <w:r w:rsidR="008D06DE">
        <w:rPr>
          <w:rFonts w:eastAsiaTheme="minorEastAsia"/>
        </w:rPr>
        <w:t>-values obtained from the secondary analyses of the study for background association. Boxplots display the minimum, first quartile, median, third quartile and maximum -log</w:t>
      </w:r>
      <w:r w:rsidR="008D06DE" w:rsidRPr="007A45F1">
        <w:rPr>
          <w:rFonts w:eastAsiaTheme="minorEastAsia"/>
          <w:vertAlign w:val="subscript"/>
        </w:rPr>
        <w:t>10</w:t>
      </w:r>
      <w:r w:rsidR="008D06DE">
        <w:rPr>
          <w:rFonts w:eastAsiaTheme="minorEastAsia"/>
        </w:rPr>
        <w:t>(</w:t>
      </w:r>
      <w:r w:rsidR="008D06DE">
        <w:rPr>
          <w:rFonts w:eastAsiaTheme="minorEastAsia"/>
          <w:i/>
        </w:rPr>
        <w:t>P</w:t>
      </w:r>
      <w:r w:rsidR="008D06DE">
        <w:rPr>
          <w:rFonts w:eastAsiaTheme="minorEastAsia"/>
        </w:rPr>
        <w:t xml:space="preserve">-value) </w:t>
      </w:r>
      <m:oMath>
        <m:r>
          <w:rPr>
            <w:rFonts w:ascii="Cambria Math" w:eastAsiaTheme="minorEastAsia" w:hAnsi="Cambria Math"/>
          </w:rPr>
          <m:t>×</m:t>
        </m:r>
      </m:oMath>
      <w:r w:rsidR="008D06DE">
        <w:rPr>
          <w:rFonts w:eastAsiaTheme="minorEastAsia"/>
        </w:rPr>
        <w:t xml:space="preserve"> sgn(</w:t>
      </w:r>
      <w:r w:rsidR="008D06DE">
        <w:rPr>
          <w:rFonts w:eastAsiaTheme="minorEastAsia"/>
          <w:i/>
        </w:rPr>
        <w:t>Z</w:t>
      </w:r>
      <w:r w:rsidR="008D06DE">
        <w:rPr>
          <w:rFonts w:eastAsiaTheme="minorEastAsia"/>
        </w:rPr>
        <w:t>-value) following logistic regression analyses. Dotted line represents -log</w:t>
      </w:r>
      <w:r w:rsidR="008D06DE">
        <w:rPr>
          <w:rFonts w:eastAsiaTheme="minorEastAsia"/>
          <w:vertAlign w:val="subscript"/>
        </w:rPr>
        <w:t>10</w:t>
      </w:r>
      <w:r w:rsidR="008D06DE">
        <w:rPr>
          <w:rFonts w:eastAsiaTheme="minorEastAsia"/>
        </w:rPr>
        <w:t>(</w:t>
      </w:r>
      <w:r w:rsidR="008D06DE">
        <w:rPr>
          <w:rFonts w:eastAsiaTheme="minorEastAsia"/>
          <w:i/>
        </w:rPr>
        <w:t>P</w:t>
      </w:r>
      <w:r w:rsidR="008D06DE">
        <w:rPr>
          <w:rFonts w:eastAsiaTheme="minorEastAsia"/>
        </w:rPr>
        <w:t xml:space="preserve">) where </w:t>
      </w:r>
      <w:r w:rsidR="008D06DE">
        <w:rPr>
          <w:rFonts w:eastAsiaTheme="minorEastAsia"/>
          <w:i/>
        </w:rPr>
        <w:t>P</w:t>
      </w:r>
      <w:r w:rsidR="00576CDC">
        <w:rPr>
          <w:rFonts w:eastAsiaTheme="minorEastAsia"/>
          <w:i/>
        </w:rPr>
        <w:t>=</w:t>
      </w:r>
      <w:r w:rsidR="008D06DE">
        <w:rPr>
          <w:rFonts w:eastAsiaTheme="minorEastAsia"/>
        </w:rPr>
        <w:t>0.05.</w:t>
      </w:r>
    </w:p>
    <w:p w14:paraId="6DD57377" w14:textId="6DA61BF0" w:rsidR="008D39ED" w:rsidRDefault="008D39ED" w:rsidP="009A5831">
      <w:pPr>
        <w:spacing w:line="480" w:lineRule="auto"/>
        <w:jc w:val="both"/>
        <w:rPr>
          <w:rFonts w:eastAsiaTheme="minorEastAsia"/>
        </w:rPr>
      </w:pPr>
      <w:r>
        <w:rPr>
          <w:rFonts w:eastAsiaTheme="minorEastAsia"/>
        </w:rPr>
        <w:br w:type="page"/>
      </w:r>
    </w:p>
    <w:p w14:paraId="60A7F5F0" w14:textId="6DE82481" w:rsidR="008D06DE" w:rsidRDefault="003E1230" w:rsidP="008D06DE">
      <w:pPr>
        <w:rPr>
          <w:rFonts w:eastAsiaTheme="minorEastAsia"/>
        </w:rPr>
      </w:pPr>
      <w:r w:rsidRPr="00A80D35">
        <w:rPr>
          <w:rFonts w:eastAsiaTheme="minorEastAsia"/>
          <w:noProof/>
          <w:lang w:eastAsia="en-GB"/>
        </w:rPr>
        <w:lastRenderedPageBreak/>
        <w:drawing>
          <wp:anchor distT="0" distB="0" distL="114300" distR="114300" simplePos="0" relativeHeight="251659264" behindDoc="0" locked="0" layoutInCell="1" allowOverlap="1" wp14:anchorId="4D571DA9" wp14:editId="02FA3F7F">
            <wp:simplePos x="0" y="0"/>
            <wp:positionH relativeFrom="column">
              <wp:posOffset>609600</wp:posOffset>
            </wp:positionH>
            <wp:positionV relativeFrom="paragraph">
              <wp:posOffset>258445</wp:posOffset>
            </wp:positionV>
            <wp:extent cx="4267200" cy="2743200"/>
            <wp:effectExtent l="0" t="0" r="0" b="0"/>
            <wp:wrapTopAndBottom/>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anchor>
        </w:drawing>
      </w:r>
      <w:r w:rsidRPr="00A80D35">
        <w:rPr>
          <w:rFonts w:eastAsiaTheme="minorEastAsia"/>
          <w:noProof/>
          <w:lang w:eastAsia="en-GB"/>
        </w:rPr>
        <mc:AlternateContent>
          <mc:Choice Requires="wps">
            <w:drawing>
              <wp:anchor distT="0" distB="0" distL="114300" distR="114300" simplePos="0" relativeHeight="251660288" behindDoc="0" locked="0" layoutInCell="1" allowOverlap="1" wp14:anchorId="4D600544" wp14:editId="490FECBF">
                <wp:simplePos x="0" y="0"/>
                <wp:positionH relativeFrom="column">
                  <wp:posOffset>2218690</wp:posOffset>
                </wp:positionH>
                <wp:positionV relativeFrom="paragraph">
                  <wp:posOffset>1451610</wp:posOffset>
                </wp:positionV>
                <wp:extent cx="542290" cy="581025"/>
                <wp:effectExtent l="0" t="0" r="0" b="0"/>
                <wp:wrapSquare wrapText="bothSides"/>
                <wp:docPr id="3" name="TextBox 10"/>
                <wp:cNvGraphicFramePr/>
                <a:graphic xmlns:a="http://schemas.openxmlformats.org/drawingml/2006/main">
                  <a:graphicData uri="http://schemas.microsoft.com/office/word/2010/wordprocessingShape">
                    <wps:wsp>
                      <wps:cNvSpPr txBox="1"/>
                      <wps:spPr>
                        <a:xfrm>
                          <a:off x="0" y="0"/>
                          <a:ext cx="542290" cy="58102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26760439"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28</w:t>
                            </w:r>
                          </w:p>
                        </w:txbxContent>
                      </wps:txbx>
                      <wps:bodyPr wrap="square" rtlCol="0" anchor="t"/>
                    </wps:wsp>
                  </a:graphicData>
                </a:graphic>
              </wp:anchor>
            </w:drawing>
          </mc:Choice>
          <mc:Fallback>
            <w:pict>
              <v:shapetype w14:anchorId="4D600544" id="_x0000_t202" coordsize="21600,21600" o:spt="202" path="m,l,21600r21600,l21600,xe">
                <v:stroke joinstyle="miter"/>
                <v:path gradientshapeok="t" o:connecttype="rect"/>
              </v:shapetype>
              <v:shape id="TextBox 10" o:spid="_x0000_s1026" type="#_x0000_t202" style="position:absolute;margin-left:174.7pt;margin-top:114.3pt;width:42.7pt;height:45.7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" filled="f" stroked="f">
                <v:textbox>
                  <w:txbxContent>
                    <w:p w14:paraId="26760439"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28</w:t>
                      </w:r>
                    </w:p>
                  </w:txbxContent>
                </v:textbox>
                <w10:wrap type="square"/>
              </v:shape>
            </w:pict>
          </mc:Fallback>
        </mc:AlternateContent>
      </w:r>
      <w:r w:rsidRPr="00A80D35">
        <w:rPr>
          <w:rFonts w:eastAsiaTheme="minorEastAsia"/>
          <w:noProof/>
          <w:lang w:eastAsia="en-GB"/>
        </w:rPr>
        <mc:AlternateContent>
          <mc:Choice Requires="wps">
            <w:drawing>
              <wp:anchor distT="0" distB="0" distL="114300" distR="114300" simplePos="0" relativeHeight="251661312" behindDoc="0" locked="0" layoutInCell="1" allowOverlap="1" wp14:anchorId="3BA70577" wp14:editId="5078E5AD">
                <wp:simplePos x="0" y="0"/>
                <wp:positionH relativeFrom="column">
                  <wp:posOffset>2903220</wp:posOffset>
                </wp:positionH>
                <wp:positionV relativeFrom="paragraph">
                  <wp:posOffset>1451610</wp:posOffset>
                </wp:positionV>
                <wp:extent cx="542290" cy="581025"/>
                <wp:effectExtent l="0" t="0" r="0" b="0"/>
                <wp:wrapSquare wrapText="bothSides"/>
                <wp:docPr id="4" name="TextBox 11"/>
                <wp:cNvGraphicFramePr/>
                <a:graphic xmlns:a="http://schemas.openxmlformats.org/drawingml/2006/main">
                  <a:graphicData uri="http://schemas.microsoft.com/office/word/2010/wordprocessingShape">
                    <wps:wsp>
                      <wps:cNvSpPr txBox="1"/>
                      <wps:spPr>
                        <a:xfrm>
                          <a:off x="0" y="0"/>
                          <a:ext cx="542290" cy="58102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DF4C92F"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34</w:t>
                            </w:r>
                          </w:p>
                        </w:txbxContent>
                      </wps:txbx>
                      <wps:bodyPr wrap="square" rtlCol="0" anchor="t"/>
                    </wps:wsp>
                  </a:graphicData>
                </a:graphic>
              </wp:anchor>
            </w:drawing>
          </mc:Choice>
          <mc:Fallback>
            <w:pict>
              <v:shape w14:anchorId="3BA70577" id="TextBox 11" o:spid="_x0000_s1027" type="#_x0000_t202" style="position:absolute;margin-left:228.6pt;margin-top:114.3pt;width:42.7pt;height:45.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" filled="f" stroked="f">
                <v:textbox>
                  <w:txbxContent>
                    <w:p w14:paraId="6DF4C92F"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34</w:t>
                      </w:r>
                    </w:p>
                  </w:txbxContent>
                </v:textbox>
                <w10:wrap type="square"/>
              </v:shape>
            </w:pict>
          </mc:Fallback>
        </mc:AlternateContent>
      </w:r>
      <w:r w:rsidRPr="00A80D35">
        <w:rPr>
          <w:rFonts w:eastAsiaTheme="minorEastAsia"/>
          <w:noProof/>
          <w:lang w:eastAsia="en-GB"/>
        </w:rPr>
        <mc:AlternateContent>
          <mc:Choice Requires="wps">
            <w:drawing>
              <wp:anchor distT="0" distB="0" distL="114300" distR="114300" simplePos="0" relativeHeight="251662336" behindDoc="0" locked="0" layoutInCell="1" allowOverlap="1" wp14:anchorId="6045A3C4" wp14:editId="777B4E54">
                <wp:simplePos x="0" y="0"/>
                <wp:positionH relativeFrom="column">
                  <wp:posOffset>2618740</wp:posOffset>
                </wp:positionH>
                <wp:positionV relativeFrom="paragraph">
                  <wp:posOffset>1642110</wp:posOffset>
                </wp:positionV>
                <wp:extent cx="542290" cy="581025"/>
                <wp:effectExtent l="0" t="0" r="0" b="0"/>
                <wp:wrapSquare wrapText="bothSides"/>
                <wp:docPr id="6" name="TextBox 13"/>
                <wp:cNvGraphicFramePr/>
                <a:graphic xmlns:a="http://schemas.openxmlformats.org/drawingml/2006/main">
                  <a:graphicData uri="http://schemas.microsoft.com/office/word/2010/wordprocessingShape">
                    <wps:wsp>
                      <wps:cNvSpPr txBox="1"/>
                      <wps:spPr>
                        <a:xfrm>
                          <a:off x="0" y="0"/>
                          <a:ext cx="542290" cy="58102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EC38F1B"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1</w:t>
                            </w:r>
                          </w:p>
                        </w:txbxContent>
                      </wps:txbx>
                      <wps:bodyPr wrap="square" rtlCol="0" anchor="t"/>
                    </wps:wsp>
                  </a:graphicData>
                </a:graphic>
              </wp:anchor>
            </w:drawing>
          </mc:Choice>
          <mc:Fallback>
            <w:pict>
              <v:shape w14:anchorId="6045A3C4" id="TextBox 13" o:spid="_x0000_s1028" type="#_x0000_t202" style="position:absolute;margin-left:206.2pt;margin-top:129.3pt;width:42.7pt;height:45.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" filled="f" stroked="f">
                <v:textbox>
                  <w:txbxContent>
                    <w:p w14:paraId="6EC38F1B"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1</w:t>
                      </w:r>
                    </w:p>
                  </w:txbxContent>
                </v:textbox>
                <w10:wrap type="square"/>
              </v:shape>
            </w:pict>
          </mc:Fallback>
        </mc:AlternateContent>
      </w:r>
      <w:r w:rsidRPr="00A80D35">
        <w:rPr>
          <w:rFonts w:eastAsiaTheme="minorEastAsia"/>
          <w:noProof/>
          <w:lang w:eastAsia="en-GB"/>
        </w:rPr>
        <mc:AlternateContent>
          <mc:Choice Requires="wps">
            <w:drawing>
              <wp:anchor distT="0" distB="0" distL="114300" distR="114300" simplePos="0" relativeHeight="251663360" behindDoc="0" locked="0" layoutInCell="1" allowOverlap="1" wp14:anchorId="5C045A7A" wp14:editId="24C73EE1">
                <wp:simplePos x="0" y="0"/>
                <wp:positionH relativeFrom="column">
                  <wp:posOffset>2574290</wp:posOffset>
                </wp:positionH>
                <wp:positionV relativeFrom="paragraph">
                  <wp:posOffset>2079625</wp:posOffset>
                </wp:positionV>
                <wp:extent cx="542290" cy="581025"/>
                <wp:effectExtent l="0" t="0" r="0" b="0"/>
                <wp:wrapSquare wrapText="bothSides"/>
                <wp:docPr id="5" name="TextBox 12"/>
                <wp:cNvGraphicFramePr/>
                <a:graphic xmlns:a="http://schemas.openxmlformats.org/drawingml/2006/main">
                  <a:graphicData uri="http://schemas.microsoft.com/office/word/2010/wordprocessingShape">
                    <wps:wsp>
                      <wps:cNvSpPr txBox="1"/>
                      <wps:spPr>
                        <a:xfrm>
                          <a:off x="0" y="0"/>
                          <a:ext cx="542290" cy="581025"/>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01D43FE0"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35</w:t>
                            </w:r>
                          </w:p>
                        </w:txbxContent>
                      </wps:txbx>
                      <wps:bodyPr wrap="square" rtlCol="0" anchor="t"/>
                    </wps:wsp>
                  </a:graphicData>
                </a:graphic>
              </wp:anchor>
            </w:drawing>
          </mc:Choice>
          <mc:Fallback>
            <w:pict>
              <v:shape w14:anchorId="5C045A7A" id="TextBox 12" o:spid="_x0000_s1029" type="#_x0000_t202" style="position:absolute;margin-left:202.7pt;margin-top:163.75pt;width:42.7pt;height:45.7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" filled="f" stroked="f">
                <v:textbox>
                  <w:txbxContent>
                    <w:p w14:paraId="01D43FE0" w14:textId="77777777" w:rsidR="00A80D35" w:rsidRDefault="00A80D35" w:rsidP="00A80D35">
                      <w:pPr>
                        <w:pStyle w:val="NormalWeb"/>
                        <w:spacing w:before="0" w:beforeAutospacing="0" w:after="0" w:afterAutospacing="0"/>
                      </w:pPr>
                      <w:r>
                        <w:rPr>
                          <w:rFonts w:asciiTheme="minorHAnsi" w:hAnsi="Calibri" w:cstheme="minorBidi"/>
                          <w:color w:val="000000" w:themeColor="dark1"/>
                          <w:sz w:val="28"/>
                          <w:szCs w:val="28"/>
                        </w:rPr>
                        <w:t>35</w:t>
                      </w:r>
                    </w:p>
                  </w:txbxContent>
                </v:textbox>
                <w10:wrap type="square"/>
              </v:shape>
            </w:pict>
          </mc:Fallback>
        </mc:AlternateContent>
      </w:r>
    </w:p>
    <w:p w14:paraId="04044365" w14:textId="77777777" w:rsidR="00A80D35" w:rsidRDefault="00A80D35" w:rsidP="008D06DE">
      <w:pPr>
        <w:rPr>
          <w:rFonts w:eastAsiaTheme="minorEastAsia"/>
        </w:rPr>
      </w:pPr>
    </w:p>
    <w:p w14:paraId="33BE4A8D" w14:textId="1D5469F4" w:rsidR="008D06DE" w:rsidRDefault="007937A2" w:rsidP="008D06DE">
      <w:pPr>
        <w:spacing w:line="480" w:lineRule="auto"/>
        <w:jc w:val="both"/>
        <w:rPr>
          <w:rFonts w:eastAsiaTheme="minorEastAsia"/>
        </w:rPr>
      </w:pPr>
      <w:r>
        <w:rPr>
          <w:rFonts w:eastAsiaTheme="minorEastAsia"/>
          <w:b/>
        </w:rPr>
        <w:t>Supplementary F</w:t>
      </w:r>
      <w:r w:rsidR="008D06DE">
        <w:rPr>
          <w:rFonts w:eastAsiaTheme="minorEastAsia"/>
          <w:b/>
        </w:rPr>
        <w:t xml:space="preserve">igure </w:t>
      </w:r>
      <w:r w:rsidR="00B8788E">
        <w:rPr>
          <w:rFonts w:eastAsiaTheme="minorEastAsia"/>
          <w:b/>
        </w:rPr>
        <w:t>2</w:t>
      </w:r>
      <w:r w:rsidR="008D06DE">
        <w:rPr>
          <w:rFonts w:eastAsiaTheme="minorEastAsia"/>
        </w:rPr>
        <w:t xml:space="preserve"> Distinct groups of genes are associated with different components of fear memory processing. Represented here is the overlap of the top 5% genes by significance of differential expression in the CA1 region of the hippocampus two hours after each learning phase. Only one gene was common to all three gene sets (</w:t>
      </w:r>
      <w:r w:rsidR="008D06DE">
        <w:rPr>
          <w:rFonts w:eastAsiaTheme="minorEastAsia"/>
          <w:i/>
        </w:rPr>
        <w:t>ICOS</w:t>
      </w:r>
      <w:r w:rsidR="008D06DE">
        <w:rPr>
          <w:rFonts w:eastAsiaTheme="minorEastAsia"/>
        </w:rPr>
        <w:t>). The degree of overlap is no greater than chance levels (consolidation</w:t>
      </w:r>
      <w:r w:rsidR="008D06DE" w:rsidRPr="00084B9D">
        <w:rPr>
          <w:rFonts w:eastAsiaTheme="minorEastAsia"/>
        </w:rPr>
        <w:t xml:space="preserve"> vs retrieval </w:t>
      </w:r>
      <w:r w:rsidR="008D06DE" w:rsidRPr="00783664">
        <w:rPr>
          <w:rFonts w:eastAsiaTheme="minorEastAsia"/>
          <w:i/>
        </w:rPr>
        <w:t>P</w:t>
      </w:r>
      <w:r w:rsidR="00576CDC">
        <w:rPr>
          <w:rFonts w:eastAsiaTheme="minorEastAsia"/>
        </w:rPr>
        <w:t>=</w:t>
      </w:r>
      <w:r w:rsidR="008D06DE" w:rsidRPr="00084B9D">
        <w:rPr>
          <w:rFonts w:eastAsiaTheme="minorEastAsia"/>
        </w:rPr>
        <w:t xml:space="preserve">0.85, </w:t>
      </w:r>
      <w:r w:rsidR="008D06DE">
        <w:rPr>
          <w:rFonts w:eastAsiaTheme="minorEastAsia"/>
        </w:rPr>
        <w:t>consolidation</w:t>
      </w:r>
      <w:r w:rsidR="008D06DE" w:rsidRPr="00084B9D">
        <w:rPr>
          <w:rFonts w:eastAsiaTheme="minorEastAsia"/>
        </w:rPr>
        <w:t xml:space="preserve"> vs extinction </w:t>
      </w:r>
      <w:r w:rsidR="008D06DE" w:rsidRPr="00783664">
        <w:rPr>
          <w:rFonts w:eastAsiaTheme="minorEastAsia"/>
          <w:i/>
        </w:rPr>
        <w:t>P</w:t>
      </w:r>
      <w:r w:rsidR="00576CDC">
        <w:rPr>
          <w:rFonts w:eastAsiaTheme="minorEastAsia"/>
        </w:rPr>
        <w:t>=</w:t>
      </w:r>
      <w:r w:rsidR="008D06DE" w:rsidRPr="00084B9D">
        <w:rPr>
          <w:rFonts w:eastAsiaTheme="minorEastAsia"/>
        </w:rPr>
        <w:t xml:space="preserve">0.39, retrieval vs extinction </w:t>
      </w:r>
      <w:r w:rsidR="008D06DE" w:rsidRPr="00783664">
        <w:rPr>
          <w:rFonts w:eastAsiaTheme="minorEastAsia"/>
          <w:i/>
        </w:rPr>
        <w:t>P</w:t>
      </w:r>
      <w:r w:rsidR="00576CDC">
        <w:rPr>
          <w:rFonts w:eastAsiaTheme="minorEastAsia"/>
        </w:rPr>
        <w:t>=</w:t>
      </w:r>
      <w:r w:rsidR="008D06DE" w:rsidRPr="00084B9D">
        <w:rPr>
          <w:rFonts w:eastAsiaTheme="minorEastAsia"/>
        </w:rPr>
        <w:t>0.29 in Fisher’s exact test</w:t>
      </w:r>
      <w:r w:rsidR="008D06DE">
        <w:rPr>
          <w:rFonts w:eastAsiaTheme="minorEastAsia"/>
        </w:rPr>
        <w:t xml:space="preserve">). </w:t>
      </w:r>
      <w:r w:rsidR="008D06DE">
        <w:rPr>
          <w:rFonts w:eastAsiaTheme="minorEastAsia"/>
        </w:rPr>
        <w:br w:type="page"/>
      </w:r>
    </w:p>
    <w:p w14:paraId="73BCA3ED" w14:textId="3FFD4915" w:rsidR="00362A92" w:rsidRPr="00B340E5" w:rsidRDefault="00362A92" w:rsidP="00362A92">
      <w:pPr>
        <w:spacing w:line="480" w:lineRule="auto"/>
        <w:outlineLvl w:val="0"/>
        <w:rPr>
          <w:rFonts w:eastAsiaTheme="minorEastAsia"/>
        </w:rPr>
      </w:pPr>
      <w:r>
        <w:rPr>
          <w:rFonts w:eastAsiaTheme="minorEastAsia"/>
        </w:rPr>
        <w:lastRenderedPageBreak/>
        <w:t>SupplementaryTable1.xlsx legend</w:t>
      </w:r>
    </w:p>
    <w:p w14:paraId="26E9B1F0" w14:textId="644341F7" w:rsidR="00362A92" w:rsidRPr="00187694" w:rsidRDefault="00362A92" w:rsidP="00362A92">
      <w:pPr>
        <w:spacing w:line="480" w:lineRule="auto"/>
        <w:jc w:val="both"/>
        <w:rPr>
          <w:rFonts w:eastAsiaTheme="minorEastAsia"/>
        </w:rPr>
      </w:pPr>
      <w:r>
        <w:rPr>
          <w:rFonts w:eastAsiaTheme="minorEastAsia"/>
          <w:b/>
        </w:rPr>
        <w:t xml:space="preserve">Supplementary Table </w:t>
      </w:r>
      <w:r w:rsidR="00F3292D">
        <w:rPr>
          <w:rFonts w:eastAsiaTheme="minorEastAsia"/>
          <w:b/>
        </w:rPr>
        <w:t>1</w:t>
      </w:r>
      <w:r>
        <w:rPr>
          <w:rFonts w:eastAsiaTheme="minorEastAsia"/>
          <w:b/>
        </w:rPr>
        <w:t xml:space="preserve"> </w:t>
      </w:r>
      <w:r w:rsidR="00F3292D">
        <w:rPr>
          <w:rFonts w:eastAsiaTheme="minorEastAsia"/>
        </w:rPr>
        <w:t>Consolidation</w:t>
      </w:r>
      <w:r>
        <w:rPr>
          <w:rFonts w:eastAsiaTheme="minorEastAsia"/>
        </w:rPr>
        <w:t xml:space="preserve">-related genes. Listed are the top 5% (607) </w:t>
      </w:r>
      <w:r w:rsidR="00F3292D">
        <w:rPr>
          <w:rFonts w:eastAsiaTheme="minorEastAsia"/>
        </w:rPr>
        <w:t>consolidation</w:t>
      </w:r>
      <w:r>
        <w:rPr>
          <w:rFonts w:eastAsiaTheme="minorEastAsia"/>
        </w:rPr>
        <w:t xml:space="preserve">-related genes ranked by significance of differential expression in the rat CA1 2 hours after </w:t>
      </w:r>
      <w:r w:rsidR="00F3292D">
        <w:rPr>
          <w:rFonts w:eastAsiaTheme="minorEastAsia"/>
        </w:rPr>
        <w:t>contextual fear conditioning</w:t>
      </w:r>
      <w:r w:rsidR="00D656EB">
        <w:rPr>
          <w:rFonts w:eastAsiaTheme="minorEastAsia"/>
          <w:vertAlign w:val="superscript"/>
        </w:rPr>
        <w:t>20,21</w:t>
      </w:r>
      <w:r>
        <w:rPr>
          <w:rFonts w:eastAsiaTheme="minorEastAsia"/>
        </w:rPr>
        <w:t xml:space="preserve">. </w:t>
      </w:r>
      <w:proofErr w:type="spellStart"/>
      <w:r>
        <w:rPr>
          <w:rFonts w:eastAsiaTheme="minorEastAsia"/>
        </w:rPr>
        <w:t>Affymetrix</w:t>
      </w:r>
      <w:proofErr w:type="spellEnd"/>
      <w:r>
        <w:rPr>
          <w:rFonts w:eastAsiaTheme="minorEastAsia"/>
        </w:rPr>
        <w:t xml:space="preserve"> IDs are from the </w:t>
      </w:r>
      <w:proofErr w:type="spellStart"/>
      <w:r>
        <w:rPr>
          <w:rFonts w:eastAsiaTheme="minorEastAsia"/>
        </w:rPr>
        <w:t>Affymetrix</w:t>
      </w:r>
      <w:proofErr w:type="spellEnd"/>
      <w:r>
        <w:rPr>
          <w:rFonts w:eastAsiaTheme="minorEastAsia"/>
        </w:rPr>
        <w:t xml:space="preserve"> Rat Genome Array version 230.2. </w:t>
      </w:r>
      <w:r w:rsidR="00AD1729">
        <w:rPr>
          <w:rFonts w:eastAsiaTheme="minorEastAsia"/>
        </w:rPr>
        <w:t>“</w:t>
      </w:r>
      <w:r>
        <w:rPr>
          <w:rFonts w:eastAsiaTheme="minorEastAsia"/>
        </w:rPr>
        <w:t xml:space="preserve">Expression </w:t>
      </w:r>
      <w:r>
        <w:rPr>
          <w:rFonts w:eastAsiaTheme="minorEastAsia"/>
          <w:i/>
        </w:rPr>
        <w:t>P</w:t>
      </w:r>
      <w:r>
        <w:rPr>
          <w:rFonts w:eastAsiaTheme="minorEastAsia"/>
        </w:rPr>
        <w:t>-value</w:t>
      </w:r>
      <w:r w:rsidR="00AD1729">
        <w:rPr>
          <w:rFonts w:eastAsiaTheme="minorEastAsia"/>
        </w:rPr>
        <w:t>”</w:t>
      </w:r>
      <w:r>
        <w:rPr>
          <w:rFonts w:eastAsiaTheme="minorEastAsia"/>
        </w:rPr>
        <w:t xml:space="preserve"> relates to the significance of a gene’s differential expression following </w:t>
      </w:r>
      <w:r w:rsidR="002E30FD">
        <w:rPr>
          <w:rFonts w:eastAsiaTheme="minorEastAsia"/>
        </w:rPr>
        <w:t>fear conditioning</w:t>
      </w:r>
      <w:r>
        <w:rPr>
          <w:rFonts w:eastAsiaTheme="minorEastAsia"/>
        </w:rPr>
        <w:t xml:space="preserve"> compared to control.</w:t>
      </w:r>
      <w:r w:rsidR="00D656EB">
        <w:rPr>
          <w:rFonts w:eastAsiaTheme="minorEastAsia"/>
        </w:rPr>
        <w:t xml:space="preserve"> </w:t>
      </w:r>
    </w:p>
    <w:p w14:paraId="024A3414" w14:textId="77777777" w:rsidR="00362A92" w:rsidRDefault="00362A92" w:rsidP="00362A92">
      <w:pPr>
        <w:spacing w:line="480" w:lineRule="auto"/>
        <w:outlineLvl w:val="0"/>
        <w:rPr>
          <w:rFonts w:eastAsiaTheme="minorEastAsia"/>
        </w:rPr>
      </w:pPr>
      <w:r>
        <w:rPr>
          <w:rFonts w:eastAsiaTheme="minorEastAsia"/>
        </w:rPr>
        <w:br w:type="page"/>
      </w:r>
    </w:p>
    <w:p w14:paraId="15BBEDC8" w14:textId="3EC3CDC3" w:rsidR="00362A92" w:rsidRPr="00B340E5" w:rsidRDefault="00362A92" w:rsidP="00362A92">
      <w:pPr>
        <w:spacing w:line="480" w:lineRule="auto"/>
        <w:outlineLvl w:val="0"/>
        <w:rPr>
          <w:rFonts w:eastAsiaTheme="minorEastAsia"/>
        </w:rPr>
      </w:pPr>
      <w:r>
        <w:rPr>
          <w:rFonts w:eastAsiaTheme="minorEastAsia"/>
        </w:rPr>
        <w:lastRenderedPageBreak/>
        <w:t>SupplementaryTable</w:t>
      </w:r>
      <w:r w:rsidR="00F3292D">
        <w:rPr>
          <w:rFonts w:eastAsiaTheme="minorEastAsia"/>
        </w:rPr>
        <w:t>2</w:t>
      </w:r>
      <w:r>
        <w:rPr>
          <w:rFonts w:eastAsiaTheme="minorEastAsia"/>
        </w:rPr>
        <w:t>.xlsx legend</w:t>
      </w:r>
    </w:p>
    <w:p w14:paraId="659DC953" w14:textId="2348844B" w:rsidR="00362A92" w:rsidRPr="00187694" w:rsidRDefault="00362A92" w:rsidP="00362A92">
      <w:pPr>
        <w:spacing w:line="480" w:lineRule="auto"/>
        <w:jc w:val="both"/>
        <w:rPr>
          <w:rFonts w:eastAsiaTheme="minorEastAsia"/>
        </w:rPr>
      </w:pPr>
      <w:r w:rsidRPr="003E1230">
        <w:rPr>
          <w:rFonts w:eastAsiaTheme="minorEastAsia"/>
          <w:b/>
        </w:rPr>
        <w:t xml:space="preserve">Supplementary Table </w:t>
      </w:r>
      <w:r w:rsidR="00F3292D" w:rsidRPr="003E1230">
        <w:rPr>
          <w:rFonts w:eastAsiaTheme="minorEastAsia"/>
          <w:b/>
        </w:rPr>
        <w:t>2</w:t>
      </w:r>
      <w:r>
        <w:rPr>
          <w:rFonts w:eastAsiaTheme="minorEastAsia"/>
          <w:b/>
        </w:rPr>
        <w:t xml:space="preserve"> </w:t>
      </w:r>
      <w:r w:rsidR="000B38E2">
        <w:rPr>
          <w:rFonts w:eastAsiaTheme="minorEastAsia"/>
        </w:rPr>
        <w:t>Retrieval</w:t>
      </w:r>
      <w:r>
        <w:rPr>
          <w:rFonts w:eastAsiaTheme="minorEastAsia"/>
        </w:rPr>
        <w:t xml:space="preserve">-related genes. Listed are the top 5% (607) </w:t>
      </w:r>
      <w:r w:rsidR="000B38E2">
        <w:rPr>
          <w:rFonts w:eastAsiaTheme="minorEastAsia"/>
        </w:rPr>
        <w:t>retrieval</w:t>
      </w:r>
      <w:r>
        <w:rPr>
          <w:rFonts w:eastAsiaTheme="minorEastAsia"/>
        </w:rPr>
        <w:t xml:space="preserve">-related genes ranked by significance of differential expression in the rat CA1 2 hours after </w:t>
      </w:r>
      <w:r w:rsidR="000B38E2">
        <w:rPr>
          <w:rFonts w:eastAsiaTheme="minorEastAsia"/>
        </w:rPr>
        <w:t>fear memory retrieval</w:t>
      </w:r>
      <w:r w:rsidR="00D656EB">
        <w:rPr>
          <w:rFonts w:eastAsiaTheme="minorEastAsia"/>
          <w:vertAlign w:val="superscript"/>
        </w:rPr>
        <w:t>20,21</w:t>
      </w:r>
      <w:r>
        <w:rPr>
          <w:rFonts w:eastAsiaTheme="minorEastAsia"/>
        </w:rPr>
        <w:t xml:space="preserve">. </w:t>
      </w:r>
      <w:proofErr w:type="spellStart"/>
      <w:r>
        <w:rPr>
          <w:rFonts w:eastAsiaTheme="minorEastAsia"/>
        </w:rPr>
        <w:t>Affymetrix</w:t>
      </w:r>
      <w:proofErr w:type="spellEnd"/>
      <w:r>
        <w:rPr>
          <w:rFonts w:eastAsiaTheme="minorEastAsia"/>
        </w:rPr>
        <w:t xml:space="preserve"> IDs are from the </w:t>
      </w:r>
      <w:proofErr w:type="spellStart"/>
      <w:r>
        <w:rPr>
          <w:rFonts w:eastAsiaTheme="minorEastAsia"/>
        </w:rPr>
        <w:t>Affymetrix</w:t>
      </w:r>
      <w:proofErr w:type="spellEnd"/>
      <w:r>
        <w:rPr>
          <w:rFonts w:eastAsiaTheme="minorEastAsia"/>
        </w:rPr>
        <w:t xml:space="preserve"> Rat Genome Array version 230.2. </w:t>
      </w:r>
      <w:r w:rsidR="00825024">
        <w:rPr>
          <w:rFonts w:eastAsiaTheme="minorEastAsia"/>
        </w:rPr>
        <w:t>“</w:t>
      </w:r>
      <w:r>
        <w:rPr>
          <w:rFonts w:eastAsiaTheme="minorEastAsia"/>
        </w:rPr>
        <w:t xml:space="preserve">Expression </w:t>
      </w:r>
      <w:r>
        <w:rPr>
          <w:rFonts w:eastAsiaTheme="minorEastAsia"/>
          <w:i/>
        </w:rPr>
        <w:t>P</w:t>
      </w:r>
      <w:r>
        <w:rPr>
          <w:rFonts w:eastAsiaTheme="minorEastAsia"/>
        </w:rPr>
        <w:t>-value</w:t>
      </w:r>
      <w:r w:rsidR="00825024">
        <w:rPr>
          <w:rFonts w:eastAsiaTheme="minorEastAsia"/>
        </w:rPr>
        <w:t>”</w:t>
      </w:r>
      <w:r>
        <w:rPr>
          <w:rFonts w:eastAsiaTheme="minorEastAsia"/>
        </w:rPr>
        <w:t xml:space="preserve"> relates to the significance of a gene’s differential expression following </w:t>
      </w:r>
      <w:r w:rsidR="00825024">
        <w:rPr>
          <w:rFonts w:eastAsiaTheme="minorEastAsia"/>
        </w:rPr>
        <w:t>retrieval</w:t>
      </w:r>
      <w:r>
        <w:rPr>
          <w:rFonts w:eastAsiaTheme="minorEastAsia"/>
        </w:rPr>
        <w:t xml:space="preserve"> compared to control.</w:t>
      </w:r>
    </w:p>
    <w:p w14:paraId="714173C7" w14:textId="77777777" w:rsidR="00362A92" w:rsidRDefault="00362A92" w:rsidP="00362A92">
      <w:pPr>
        <w:spacing w:line="480" w:lineRule="auto"/>
        <w:outlineLvl w:val="0"/>
        <w:rPr>
          <w:rFonts w:eastAsiaTheme="minorEastAsia"/>
        </w:rPr>
      </w:pPr>
      <w:r>
        <w:rPr>
          <w:rFonts w:eastAsiaTheme="minorEastAsia"/>
        </w:rPr>
        <w:br w:type="page"/>
      </w:r>
    </w:p>
    <w:p w14:paraId="796C63FA" w14:textId="2D0A6179" w:rsidR="00362A92" w:rsidRPr="00B340E5" w:rsidRDefault="00362A92" w:rsidP="00362A92">
      <w:pPr>
        <w:spacing w:line="480" w:lineRule="auto"/>
        <w:outlineLvl w:val="0"/>
        <w:rPr>
          <w:rFonts w:eastAsiaTheme="minorEastAsia"/>
        </w:rPr>
      </w:pPr>
      <w:r>
        <w:rPr>
          <w:rFonts w:eastAsiaTheme="minorEastAsia"/>
        </w:rPr>
        <w:lastRenderedPageBreak/>
        <w:t>SupplementaryTable3.xlsx legend</w:t>
      </w:r>
    </w:p>
    <w:p w14:paraId="4E4469FA" w14:textId="21ABF289" w:rsidR="00362A92" w:rsidRPr="00187694" w:rsidRDefault="00362A92" w:rsidP="00362A92">
      <w:pPr>
        <w:spacing w:line="480" w:lineRule="auto"/>
        <w:jc w:val="both"/>
        <w:rPr>
          <w:rFonts w:eastAsiaTheme="minorEastAsia"/>
        </w:rPr>
      </w:pPr>
      <w:r w:rsidRPr="003E1230">
        <w:rPr>
          <w:rFonts w:eastAsiaTheme="minorEastAsia"/>
          <w:b/>
        </w:rPr>
        <w:t xml:space="preserve">Supplementary Table 3 </w:t>
      </w:r>
      <w:r w:rsidRPr="003E1230">
        <w:rPr>
          <w:rFonts w:eastAsiaTheme="minorEastAsia"/>
        </w:rPr>
        <w:t>Extinction</w:t>
      </w:r>
      <w:r>
        <w:rPr>
          <w:rFonts w:eastAsiaTheme="minorEastAsia"/>
        </w:rPr>
        <w:t>-related genes. Listed are the top 5% (607) extinction-related genes ranked by significance of differential expression in the rat CA1 2 hours after the extinction of contextual fear memory</w:t>
      </w:r>
      <w:r w:rsidR="00D656EB">
        <w:rPr>
          <w:rFonts w:eastAsiaTheme="minorEastAsia"/>
          <w:vertAlign w:val="superscript"/>
        </w:rPr>
        <w:t>21</w:t>
      </w:r>
      <w:r>
        <w:rPr>
          <w:rFonts w:eastAsiaTheme="minorEastAsia"/>
        </w:rPr>
        <w:t xml:space="preserve">. </w:t>
      </w:r>
      <w:proofErr w:type="spellStart"/>
      <w:r>
        <w:rPr>
          <w:rFonts w:eastAsiaTheme="minorEastAsia"/>
        </w:rPr>
        <w:t>Affymetrix</w:t>
      </w:r>
      <w:proofErr w:type="spellEnd"/>
      <w:r>
        <w:rPr>
          <w:rFonts w:eastAsiaTheme="minorEastAsia"/>
        </w:rPr>
        <w:t xml:space="preserve"> IDs are from the </w:t>
      </w:r>
      <w:proofErr w:type="spellStart"/>
      <w:r>
        <w:rPr>
          <w:rFonts w:eastAsiaTheme="minorEastAsia"/>
        </w:rPr>
        <w:t>Affymetrix</w:t>
      </w:r>
      <w:proofErr w:type="spellEnd"/>
      <w:r>
        <w:rPr>
          <w:rFonts w:eastAsiaTheme="minorEastAsia"/>
        </w:rPr>
        <w:t xml:space="preserve"> Rat Genome Array version 230.2. </w:t>
      </w:r>
      <w:r w:rsidR="000D73A2">
        <w:rPr>
          <w:rFonts w:eastAsiaTheme="minorEastAsia"/>
        </w:rPr>
        <w:t>“</w:t>
      </w:r>
      <w:r>
        <w:rPr>
          <w:rFonts w:eastAsiaTheme="minorEastAsia"/>
        </w:rPr>
        <w:t xml:space="preserve">Expression </w:t>
      </w:r>
      <w:r>
        <w:rPr>
          <w:rFonts w:eastAsiaTheme="minorEastAsia"/>
          <w:i/>
        </w:rPr>
        <w:t>P</w:t>
      </w:r>
      <w:r>
        <w:rPr>
          <w:rFonts w:eastAsiaTheme="minorEastAsia"/>
        </w:rPr>
        <w:t>-value</w:t>
      </w:r>
      <w:r w:rsidR="000D73A2">
        <w:rPr>
          <w:rFonts w:eastAsiaTheme="minorEastAsia"/>
        </w:rPr>
        <w:t>”</w:t>
      </w:r>
      <w:r>
        <w:rPr>
          <w:rFonts w:eastAsiaTheme="minorEastAsia"/>
        </w:rPr>
        <w:t xml:space="preserve"> relates to the significance of a gene’s differential expression following extinction learning compared to control.</w:t>
      </w:r>
    </w:p>
    <w:p w14:paraId="6DC09DF5" w14:textId="31A274E9" w:rsidR="00DF3262" w:rsidRDefault="00362A92" w:rsidP="00362A92">
      <w:pPr>
        <w:rPr>
          <w:rFonts w:eastAsiaTheme="minorEastAsia"/>
          <w:b/>
        </w:rPr>
      </w:pPr>
      <w:r>
        <w:rPr>
          <w:rFonts w:eastAsiaTheme="minorEastAsia"/>
          <w:b/>
        </w:rPr>
        <w:br w:type="page"/>
      </w:r>
    </w:p>
    <w:tbl>
      <w:tblPr>
        <w:tblStyle w:val="GridTable2-Accent3"/>
        <w:tblW w:w="7448" w:type="dxa"/>
        <w:jc w:val="center"/>
        <w:tblLayout w:type="fixed"/>
        <w:tblLook w:val="04A0" w:firstRow="1" w:lastRow="0" w:firstColumn="1" w:lastColumn="0" w:noHBand="0" w:noVBand="1"/>
      </w:tblPr>
      <w:tblGrid>
        <w:gridCol w:w="1861"/>
        <w:gridCol w:w="1862"/>
        <w:gridCol w:w="1862"/>
        <w:gridCol w:w="1863"/>
      </w:tblGrid>
      <w:tr w:rsidR="002E5F34" w14:paraId="7F4EA1D1" w14:textId="77777777" w:rsidTr="000A16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1" w:type="dxa"/>
            <w:tcBorders>
              <w:right w:val="single" w:sz="4" w:space="0" w:color="C9C9C9" w:themeColor="accent3" w:themeTint="99"/>
            </w:tcBorders>
            <w:vAlign w:val="center"/>
          </w:tcPr>
          <w:p w14:paraId="1178A5FC" w14:textId="77777777" w:rsidR="002E5F34" w:rsidRDefault="002E5F34" w:rsidP="009272D6">
            <w:pPr>
              <w:jc w:val="center"/>
              <w:rPr>
                <w:rFonts w:eastAsiaTheme="minorEastAsia"/>
              </w:rPr>
            </w:pPr>
            <w:r>
              <w:rPr>
                <w:rFonts w:eastAsiaTheme="minorEastAsia"/>
              </w:rPr>
              <w:lastRenderedPageBreak/>
              <w:t>Extinction gene set</w:t>
            </w:r>
          </w:p>
        </w:tc>
        <w:tc>
          <w:tcPr>
            <w:tcW w:w="1862" w:type="dxa"/>
            <w:tcBorders>
              <w:top w:val="single" w:sz="4" w:space="0" w:color="C9C9C9" w:themeColor="accent3" w:themeTint="99"/>
              <w:left w:val="single" w:sz="4" w:space="0" w:color="C9C9C9" w:themeColor="accent3" w:themeTint="99"/>
            </w:tcBorders>
            <w:vAlign w:val="center"/>
          </w:tcPr>
          <w:p w14:paraId="5C847043" w14:textId="77777777" w:rsidR="002E5F34" w:rsidRDefault="002E5F34" w:rsidP="002F1E27">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CLOZUK</w:t>
            </w:r>
          </w:p>
          <w:p w14:paraId="5FD3B1A0" w14:textId="77777777" w:rsidR="002E5F34" w:rsidRPr="00FE2658" w:rsidRDefault="002E5F34" w:rsidP="002F1E27">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i/>
              </w:rPr>
              <w:t>P</w:t>
            </w:r>
          </w:p>
        </w:tc>
        <w:tc>
          <w:tcPr>
            <w:tcW w:w="1862" w:type="dxa"/>
            <w:tcBorders>
              <w:top w:val="single" w:sz="4" w:space="0" w:color="C9C9C9" w:themeColor="accent3" w:themeTint="99"/>
            </w:tcBorders>
            <w:vAlign w:val="center"/>
          </w:tcPr>
          <w:p w14:paraId="5752278E" w14:textId="77777777" w:rsidR="002E5F34" w:rsidRDefault="003072DA" w:rsidP="009272D6">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MGS</w:t>
            </w:r>
          </w:p>
          <w:p w14:paraId="05C46A07" w14:textId="77777777" w:rsidR="002E5F34" w:rsidRPr="00FE2658" w:rsidRDefault="002E5F34" w:rsidP="002F1E27">
            <w:pPr>
              <w:jc w:val="center"/>
              <w:cnfStyle w:val="100000000000" w:firstRow="1" w:lastRow="0" w:firstColumn="0" w:lastColumn="0" w:oddVBand="0" w:evenVBand="0" w:oddHBand="0" w:evenHBand="0" w:firstRowFirstColumn="0" w:firstRowLastColumn="0" w:lastRowFirstColumn="0" w:lastRowLastColumn="0"/>
              <w:rPr>
                <w:rFonts w:eastAsiaTheme="minorEastAsia"/>
                <w:u w:val="single"/>
              </w:rPr>
            </w:pPr>
            <w:r>
              <w:rPr>
                <w:rFonts w:eastAsiaTheme="minorEastAsia"/>
                <w:i/>
              </w:rPr>
              <w:t>P</w:t>
            </w:r>
          </w:p>
        </w:tc>
        <w:tc>
          <w:tcPr>
            <w:tcW w:w="1863" w:type="dxa"/>
            <w:tcBorders>
              <w:top w:val="single" w:sz="4" w:space="0" w:color="C9C9C9" w:themeColor="accent3" w:themeTint="99"/>
            </w:tcBorders>
            <w:vAlign w:val="center"/>
          </w:tcPr>
          <w:p w14:paraId="5B24302F" w14:textId="77777777" w:rsidR="002E5F34" w:rsidRDefault="002E5F34" w:rsidP="002F1E27">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ISC</w:t>
            </w:r>
          </w:p>
          <w:p w14:paraId="16596A45" w14:textId="77777777" w:rsidR="002E5F34" w:rsidRPr="00FE2658" w:rsidRDefault="002E5F34" w:rsidP="002F1E27">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i/>
              </w:rPr>
              <w:t>P</w:t>
            </w:r>
          </w:p>
        </w:tc>
      </w:tr>
      <w:tr w:rsidR="002E5F34" w14:paraId="11CEFF87" w14:textId="77777777" w:rsidTr="000A16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1" w:type="dxa"/>
            <w:tcBorders>
              <w:top w:val="single" w:sz="12" w:space="0" w:color="C9C9C9" w:themeColor="accent3" w:themeTint="99"/>
            </w:tcBorders>
            <w:vAlign w:val="center"/>
          </w:tcPr>
          <w:p w14:paraId="06A2DD71" w14:textId="77777777" w:rsidR="002E5F34" w:rsidRPr="00575559" w:rsidRDefault="002E5F34" w:rsidP="009272D6">
            <w:pPr>
              <w:jc w:val="center"/>
              <w:rPr>
                <w:rFonts w:eastAsiaTheme="minorEastAsia"/>
                <w:b w:val="0"/>
              </w:rPr>
            </w:pPr>
            <w:r>
              <w:rPr>
                <w:rFonts w:eastAsiaTheme="minorEastAsia"/>
                <w:b w:val="0"/>
              </w:rPr>
              <w:t>Top 1%</w:t>
            </w:r>
          </w:p>
        </w:tc>
        <w:tc>
          <w:tcPr>
            <w:tcW w:w="1862" w:type="dxa"/>
            <w:tcBorders>
              <w:top w:val="single" w:sz="12" w:space="0" w:color="C9C9C9" w:themeColor="accent3" w:themeTint="99"/>
            </w:tcBorders>
            <w:vAlign w:val="center"/>
          </w:tcPr>
          <w:p w14:paraId="3115FE1C"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00067</w:t>
            </w:r>
          </w:p>
        </w:tc>
        <w:tc>
          <w:tcPr>
            <w:tcW w:w="1862" w:type="dxa"/>
            <w:tcBorders>
              <w:top w:val="single" w:sz="12" w:space="0" w:color="C9C9C9" w:themeColor="accent3" w:themeTint="99"/>
            </w:tcBorders>
            <w:vAlign w:val="center"/>
          </w:tcPr>
          <w:p w14:paraId="33C24BA5"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02</w:t>
            </w:r>
            <w:r>
              <w:rPr>
                <w:rFonts w:eastAsiaTheme="minorEastAsia"/>
              </w:rPr>
              <w:t>9</w:t>
            </w:r>
          </w:p>
        </w:tc>
        <w:tc>
          <w:tcPr>
            <w:tcW w:w="1863" w:type="dxa"/>
            <w:tcBorders>
              <w:top w:val="single" w:sz="12" w:space="0" w:color="C9C9C9" w:themeColor="accent3" w:themeTint="99"/>
            </w:tcBorders>
            <w:vAlign w:val="center"/>
          </w:tcPr>
          <w:p w14:paraId="3FDCB9C1"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041</w:t>
            </w:r>
          </w:p>
        </w:tc>
      </w:tr>
      <w:tr w:rsidR="002E5F34" w14:paraId="207B6A31" w14:textId="77777777" w:rsidTr="000A1672">
        <w:trPr>
          <w:jc w:val="center"/>
        </w:trPr>
        <w:tc>
          <w:tcPr>
            <w:cnfStyle w:val="001000000000" w:firstRow="0" w:lastRow="0" w:firstColumn="1" w:lastColumn="0" w:oddVBand="0" w:evenVBand="0" w:oddHBand="0" w:evenHBand="0" w:firstRowFirstColumn="0" w:firstRowLastColumn="0" w:lastRowFirstColumn="0" w:lastRowLastColumn="0"/>
            <w:tcW w:w="1861" w:type="dxa"/>
            <w:shd w:val="clear" w:color="auto" w:fill="FFFFFF" w:themeFill="background1"/>
            <w:vAlign w:val="center"/>
          </w:tcPr>
          <w:p w14:paraId="4D2D8C6C" w14:textId="77777777" w:rsidR="002E5F34" w:rsidRPr="00575559" w:rsidRDefault="002E5F34" w:rsidP="009272D6">
            <w:pPr>
              <w:jc w:val="center"/>
              <w:rPr>
                <w:rFonts w:eastAsiaTheme="minorEastAsia"/>
                <w:b w:val="0"/>
              </w:rPr>
            </w:pPr>
            <w:r>
              <w:rPr>
                <w:rFonts w:eastAsiaTheme="minorEastAsia"/>
                <w:b w:val="0"/>
              </w:rPr>
              <w:t>Top 2%</w:t>
            </w:r>
          </w:p>
        </w:tc>
        <w:tc>
          <w:tcPr>
            <w:tcW w:w="1862" w:type="dxa"/>
            <w:shd w:val="clear" w:color="auto" w:fill="FFFFFF" w:themeFill="background1"/>
            <w:vAlign w:val="center"/>
          </w:tcPr>
          <w:p w14:paraId="6770F5C8" w14:textId="77777777" w:rsidR="002E5F34" w:rsidRPr="00575559" w:rsidRDefault="002E5F34" w:rsidP="009272D6">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00D41821">
              <w:rPr>
                <w:rFonts w:eastAsiaTheme="minorEastAsia"/>
              </w:rPr>
              <w:t>0.005</w:t>
            </w:r>
            <w:r>
              <w:rPr>
                <w:rFonts w:eastAsiaTheme="minorEastAsia"/>
              </w:rPr>
              <w:t>6</w:t>
            </w:r>
          </w:p>
        </w:tc>
        <w:tc>
          <w:tcPr>
            <w:tcW w:w="1862" w:type="dxa"/>
            <w:shd w:val="clear" w:color="auto" w:fill="FFFFFF" w:themeFill="background1"/>
            <w:vAlign w:val="center"/>
          </w:tcPr>
          <w:p w14:paraId="7391DEBB" w14:textId="77777777" w:rsidR="002E5F34" w:rsidRPr="00575559" w:rsidRDefault="002E5F34" w:rsidP="009272D6">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00D41821">
              <w:rPr>
                <w:rFonts w:eastAsiaTheme="minorEastAsia"/>
              </w:rPr>
              <w:t>0.1</w:t>
            </w:r>
            <w:r>
              <w:rPr>
                <w:rFonts w:eastAsiaTheme="minorEastAsia"/>
              </w:rPr>
              <w:t>1</w:t>
            </w:r>
          </w:p>
        </w:tc>
        <w:tc>
          <w:tcPr>
            <w:tcW w:w="1863" w:type="dxa"/>
            <w:shd w:val="clear" w:color="auto" w:fill="FFFFFF" w:themeFill="background1"/>
            <w:vAlign w:val="center"/>
          </w:tcPr>
          <w:p w14:paraId="3E1AAD69" w14:textId="77777777" w:rsidR="002E5F34" w:rsidRPr="00575559" w:rsidRDefault="002E5F34" w:rsidP="009272D6">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00D41821">
              <w:rPr>
                <w:rFonts w:eastAsiaTheme="minorEastAsia"/>
              </w:rPr>
              <w:t>0.043</w:t>
            </w:r>
          </w:p>
        </w:tc>
      </w:tr>
      <w:tr w:rsidR="002E5F34" w14:paraId="66DA0A4A" w14:textId="77777777" w:rsidTr="000A167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61" w:type="dxa"/>
            <w:vAlign w:val="center"/>
          </w:tcPr>
          <w:p w14:paraId="39A5937F" w14:textId="77777777" w:rsidR="002E5F34" w:rsidRPr="00575559" w:rsidRDefault="002E5F34" w:rsidP="009272D6">
            <w:pPr>
              <w:jc w:val="center"/>
              <w:rPr>
                <w:rFonts w:eastAsiaTheme="minorEastAsia"/>
                <w:b w:val="0"/>
              </w:rPr>
            </w:pPr>
            <w:r>
              <w:rPr>
                <w:rFonts w:eastAsiaTheme="minorEastAsia"/>
                <w:b w:val="0"/>
              </w:rPr>
              <w:t>Top 5%</w:t>
            </w:r>
          </w:p>
        </w:tc>
        <w:tc>
          <w:tcPr>
            <w:tcW w:w="1862" w:type="dxa"/>
            <w:vAlign w:val="center"/>
          </w:tcPr>
          <w:p w14:paraId="201843BC"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00030</w:t>
            </w:r>
          </w:p>
        </w:tc>
        <w:tc>
          <w:tcPr>
            <w:tcW w:w="1862" w:type="dxa"/>
            <w:vAlign w:val="center"/>
          </w:tcPr>
          <w:p w14:paraId="5DEB398B"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18</w:t>
            </w:r>
          </w:p>
        </w:tc>
        <w:tc>
          <w:tcPr>
            <w:tcW w:w="1863" w:type="dxa"/>
            <w:vAlign w:val="center"/>
          </w:tcPr>
          <w:p w14:paraId="240B76D2" w14:textId="77777777" w:rsidR="002E5F34" w:rsidRPr="00575559" w:rsidRDefault="002E5F34" w:rsidP="009272D6">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D41821">
              <w:rPr>
                <w:rFonts w:eastAsiaTheme="minorEastAsia"/>
              </w:rPr>
              <w:t>0.1</w:t>
            </w:r>
            <w:r>
              <w:rPr>
                <w:rFonts w:eastAsiaTheme="minorEastAsia"/>
              </w:rPr>
              <w:t>1</w:t>
            </w:r>
          </w:p>
        </w:tc>
      </w:tr>
    </w:tbl>
    <w:p w14:paraId="55C994F8" w14:textId="77777777" w:rsidR="002F1E27" w:rsidRDefault="002F1E27" w:rsidP="00454E1A">
      <w:pPr>
        <w:rPr>
          <w:rFonts w:eastAsiaTheme="minorEastAsia"/>
          <w:b/>
        </w:rPr>
      </w:pPr>
    </w:p>
    <w:p w14:paraId="3164D100" w14:textId="07A29C54" w:rsidR="00DF3262" w:rsidRPr="00F75DF0" w:rsidRDefault="007937A2" w:rsidP="009A5831">
      <w:pPr>
        <w:spacing w:line="480" w:lineRule="auto"/>
        <w:jc w:val="both"/>
        <w:rPr>
          <w:rFonts w:eastAsiaTheme="minorEastAsia"/>
        </w:rPr>
      </w:pPr>
      <w:r>
        <w:rPr>
          <w:rFonts w:eastAsiaTheme="minorEastAsia"/>
          <w:b/>
        </w:rPr>
        <w:t>Supplementary T</w:t>
      </w:r>
      <w:r w:rsidR="009673C0">
        <w:rPr>
          <w:rFonts w:eastAsiaTheme="minorEastAsia"/>
          <w:b/>
        </w:rPr>
        <w:t xml:space="preserve">able </w:t>
      </w:r>
      <w:r w:rsidR="000F14F3">
        <w:rPr>
          <w:rFonts w:eastAsiaTheme="minorEastAsia"/>
          <w:b/>
        </w:rPr>
        <w:t>4</w:t>
      </w:r>
      <w:r w:rsidR="009673C0">
        <w:rPr>
          <w:rFonts w:eastAsiaTheme="minorEastAsia"/>
          <w:b/>
        </w:rPr>
        <w:t xml:space="preserve"> </w:t>
      </w:r>
      <w:r w:rsidR="009673C0">
        <w:rPr>
          <w:rFonts w:eastAsiaTheme="minorEastAsia"/>
        </w:rPr>
        <w:t xml:space="preserve">The enrichment of </w:t>
      </w:r>
      <w:r w:rsidR="00072A85">
        <w:rPr>
          <w:rFonts w:eastAsiaTheme="minorEastAsia"/>
        </w:rPr>
        <w:t xml:space="preserve">extinction-related genes in patient CNVs exists in </w:t>
      </w:r>
      <w:r w:rsidR="002F1B94">
        <w:rPr>
          <w:rFonts w:eastAsiaTheme="minorEastAsia"/>
        </w:rPr>
        <w:t xml:space="preserve">each cohort independently. </w:t>
      </w:r>
      <w:r w:rsidR="00F75DF0">
        <w:rPr>
          <w:rFonts w:eastAsiaTheme="minorEastAsia"/>
        </w:rPr>
        <w:t xml:space="preserve">The top 1, 2 and 5% extinction-related genes were analysed for enrichment in each CNV dataset using logistic regression analysis. </w:t>
      </w:r>
      <w:r w:rsidR="00557476" w:rsidRPr="002359D3">
        <w:rPr>
          <w:rFonts w:eastAsiaTheme="minorEastAsia"/>
        </w:rPr>
        <w:t xml:space="preserve">Sample sizes: </w:t>
      </w:r>
      <w:r w:rsidR="006E2837">
        <w:rPr>
          <w:rFonts w:eastAsiaTheme="minorEastAsia"/>
        </w:rPr>
        <w:t>CLOZ</w:t>
      </w:r>
      <w:r w:rsidR="002359D3">
        <w:rPr>
          <w:rFonts w:eastAsiaTheme="minorEastAsia"/>
        </w:rPr>
        <w:t xml:space="preserve">UK </w:t>
      </w:r>
      <w:r w:rsidR="0081060F">
        <w:rPr>
          <w:rFonts w:eastAsiaTheme="minorEastAsia"/>
        </w:rPr>
        <w:t>6</w:t>
      </w:r>
      <w:r w:rsidR="00C23B1F">
        <w:rPr>
          <w:rFonts w:eastAsiaTheme="minorEastAsia"/>
        </w:rPr>
        <w:t>307</w:t>
      </w:r>
      <w:r w:rsidR="002359D3">
        <w:rPr>
          <w:rFonts w:eastAsiaTheme="minorEastAsia"/>
        </w:rPr>
        <w:t xml:space="preserve"> cases, </w:t>
      </w:r>
      <w:r w:rsidR="00C23B1F">
        <w:rPr>
          <w:rFonts w:eastAsiaTheme="minorEastAsia"/>
        </w:rPr>
        <w:t>10 675</w:t>
      </w:r>
      <w:r w:rsidR="0081060F">
        <w:rPr>
          <w:rFonts w:eastAsiaTheme="minorEastAsia"/>
        </w:rPr>
        <w:t xml:space="preserve"> controls; MGS 2215 cases, 2556 controls; ISC 3395 cases, 3</w:t>
      </w:r>
      <w:r w:rsidR="002359D3">
        <w:rPr>
          <w:rFonts w:eastAsiaTheme="minorEastAsia"/>
        </w:rPr>
        <w:t>185 controls</w:t>
      </w:r>
      <w:r w:rsidR="00F75DF0" w:rsidRPr="002359D3">
        <w:rPr>
          <w:rFonts w:eastAsiaTheme="minorEastAsia"/>
        </w:rPr>
        <w:t xml:space="preserve">. </w:t>
      </w:r>
    </w:p>
    <w:p w14:paraId="03B2BDDA" w14:textId="77777777" w:rsidR="00DF3262" w:rsidRDefault="00DF3262" w:rsidP="00454E1A">
      <w:pPr>
        <w:rPr>
          <w:rFonts w:eastAsiaTheme="minorEastAsia"/>
          <w:b/>
        </w:rPr>
      </w:pPr>
      <w:r>
        <w:rPr>
          <w:rFonts w:eastAsiaTheme="minorEastAsia"/>
          <w:b/>
        </w:rPr>
        <w:br w:type="page"/>
      </w:r>
    </w:p>
    <w:p w14:paraId="7B2A074B" w14:textId="77777777" w:rsidR="00D30F14" w:rsidRDefault="00D30F14" w:rsidP="00454E1A">
      <w:pPr>
        <w:rPr>
          <w:rFonts w:eastAsiaTheme="minorEastAsia"/>
          <w:b/>
        </w:rPr>
      </w:pPr>
    </w:p>
    <w:tbl>
      <w:tblPr>
        <w:tblStyle w:val="GridTable2-Accent3"/>
        <w:tblW w:w="9311" w:type="dxa"/>
        <w:tblInd w:w="-142" w:type="dxa"/>
        <w:tblLayout w:type="fixed"/>
        <w:tblLook w:val="04A0" w:firstRow="1" w:lastRow="0" w:firstColumn="1" w:lastColumn="0" w:noHBand="0" w:noVBand="1"/>
      </w:tblPr>
      <w:tblGrid>
        <w:gridCol w:w="1573"/>
        <w:gridCol w:w="1289"/>
        <w:gridCol w:w="1391"/>
        <w:gridCol w:w="1188"/>
        <w:gridCol w:w="1290"/>
        <w:gridCol w:w="6"/>
        <w:gridCol w:w="1283"/>
        <w:gridCol w:w="1291"/>
      </w:tblGrid>
      <w:tr w:rsidR="003D760B" w14:paraId="3D1C60E9" w14:textId="77777777" w:rsidTr="00DD3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vMerge w:val="restart"/>
            <w:tcBorders>
              <w:right w:val="single" w:sz="4" w:space="0" w:color="C9C9C9" w:themeColor="accent3" w:themeTint="99"/>
            </w:tcBorders>
          </w:tcPr>
          <w:p w14:paraId="1666C3CE" w14:textId="77777777" w:rsidR="003D760B" w:rsidRPr="00575559" w:rsidRDefault="003D760B" w:rsidP="00973374">
            <w:pPr>
              <w:jc w:val="center"/>
              <w:rPr>
                <w:rFonts w:eastAsiaTheme="minorEastAsia"/>
              </w:rPr>
            </w:pPr>
            <w:r>
              <w:rPr>
                <w:rFonts w:eastAsiaTheme="minorEastAsia"/>
              </w:rPr>
              <w:t>Gene set</w:t>
            </w:r>
          </w:p>
        </w:tc>
        <w:tc>
          <w:tcPr>
            <w:tcW w:w="2680" w:type="dxa"/>
            <w:gridSpan w:val="2"/>
            <w:tcBorders>
              <w:left w:val="single" w:sz="4" w:space="0" w:color="C9C9C9" w:themeColor="accent3" w:themeTint="99"/>
              <w:bottom w:val="single" w:sz="4" w:space="0" w:color="C9C9C9" w:themeColor="accent3" w:themeTint="99"/>
              <w:right w:val="single" w:sz="4" w:space="0" w:color="C9C9C9" w:themeColor="accent3" w:themeTint="99"/>
            </w:tcBorders>
            <w:vAlign w:val="center"/>
          </w:tcPr>
          <w:p w14:paraId="7F727D8A" w14:textId="77777777" w:rsidR="003D760B" w:rsidRPr="00D63462" w:rsidRDefault="003D760B" w:rsidP="00973374">
            <w:pPr>
              <w:jc w:val="center"/>
              <w:cnfStyle w:val="100000000000" w:firstRow="1" w:lastRow="0" w:firstColumn="0" w:lastColumn="0" w:oddVBand="0" w:evenVBand="0" w:oddHBand="0" w:evenHBand="0" w:firstRowFirstColumn="0" w:firstRowLastColumn="0" w:lastRowFirstColumn="0" w:lastRowLastColumn="0"/>
              <w:rPr>
                <w:rFonts w:eastAsiaTheme="minorEastAsia"/>
                <w:vertAlign w:val="subscript"/>
              </w:rPr>
            </w:pPr>
            <w:r>
              <w:rPr>
                <w:rFonts w:eastAsiaTheme="minorEastAsia"/>
              </w:rPr>
              <w:t>All CNVs</w:t>
            </w:r>
          </w:p>
        </w:tc>
        <w:tc>
          <w:tcPr>
            <w:tcW w:w="2484" w:type="dxa"/>
            <w:gridSpan w:val="3"/>
            <w:tcBorders>
              <w:left w:val="single" w:sz="4" w:space="0" w:color="C9C9C9" w:themeColor="accent3" w:themeTint="99"/>
              <w:bottom w:val="single" w:sz="4" w:space="0" w:color="C9C9C9" w:themeColor="accent3" w:themeTint="99"/>
              <w:right w:val="single" w:sz="4" w:space="0" w:color="C9C9C9" w:themeColor="accent3" w:themeTint="99"/>
            </w:tcBorders>
            <w:vAlign w:val="center"/>
          </w:tcPr>
          <w:p w14:paraId="664710D0" w14:textId="77777777" w:rsidR="003D760B" w:rsidRDefault="003D760B" w:rsidP="00973374">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Deletions</w:t>
            </w:r>
          </w:p>
        </w:tc>
        <w:tc>
          <w:tcPr>
            <w:tcW w:w="2574" w:type="dxa"/>
            <w:gridSpan w:val="2"/>
            <w:tcBorders>
              <w:left w:val="single" w:sz="4" w:space="0" w:color="C9C9C9" w:themeColor="accent3" w:themeTint="99"/>
              <w:bottom w:val="single" w:sz="4" w:space="0" w:color="C9C9C9" w:themeColor="accent3" w:themeTint="99"/>
            </w:tcBorders>
          </w:tcPr>
          <w:p w14:paraId="4F5CFB2A" w14:textId="77777777" w:rsidR="003D760B" w:rsidRDefault="003D760B" w:rsidP="00973374">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Duplications</w:t>
            </w:r>
          </w:p>
        </w:tc>
      </w:tr>
      <w:tr w:rsidR="003D760B" w14:paraId="4D8F3FA6" w14:textId="77777777" w:rsidTr="00DD3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vMerge/>
            <w:tcBorders>
              <w:bottom w:val="single" w:sz="12" w:space="0" w:color="C9C9C9" w:themeColor="accent3" w:themeTint="99"/>
              <w:right w:val="single" w:sz="4" w:space="0" w:color="C9C9C9" w:themeColor="accent3" w:themeTint="99"/>
            </w:tcBorders>
            <w:shd w:val="clear" w:color="auto" w:fill="FFFFFF" w:themeFill="background1"/>
            <w:vAlign w:val="center"/>
          </w:tcPr>
          <w:p w14:paraId="04BE9EA5" w14:textId="77777777" w:rsidR="003D760B" w:rsidRDefault="003D760B" w:rsidP="00973374">
            <w:pPr>
              <w:jc w:val="center"/>
              <w:rPr>
                <w:rFonts w:eastAsiaTheme="minorEastAsia"/>
              </w:rPr>
            </w:pPr>
          </w:p>
        </w:tc>
        <w:tc>
          <w:tcPr>
            <w:tcW w:w="1289" w:type="dxa"/>
            <w:tcBorders>
              <w:top w:val="single" w:sz="4" w:space="0" w:color="C9C9C9" w:themeColor="accent3" w:themeTint="99"/>
              <w:left w:val="single" w:sz="4" w:space="0" w:color="C9C9C9" w:themeColor="accent3" w:themeTint="99"/>
              <w:bottom w:val="single" w:sz="12" w:space="0" w:color="C9C9C9" w:themeColor="accent3" w:themeTint="99"/>
            </w:tcBorders>
            <w:shd w:val="clear" w:color="auto" w:fill="FFFFFF" w:themeFill="background1"/>
            <w:vAlign w:val="center"/>
          </w:tcPr>
          <w:p w14:paraId="1FD8C4CF" w14:textId="77777777" w:rsidR="003D760B" w:rsidRPr="000C79A0"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i/>
              </w:rPr>
            </w:pPr>
            <w:r w:rsidRPr="000C79A0">
              <w:rPr>
                <w:rFonts w:eastAsiaTheme="minorEastAsia"/>
                <w:i/>
              </w:rPr>
              <w:t>P</w:t>
            </w:r>
          </w:p>
        </w:tc>
        <w:tc>
          <w:tcPr>
            <w:tcW w:w="1391" w:type="dxa"/>
            <w:tcBorders>
              <w:top w:val="single" w:sz="4" w:space="0" w:color="C9C9C9" w:themeColor="accent3" w:themeTint="99"/>
              <w:bottom w:val="single" w:sz="12" w:space="0" w:color="C9C9C9" w:themeColor="accent3" w:themeTint="99"/>
            </w:tcBorders>
            <w:shd w:val="clear" w:color="auto" w:fill="FFFFFF" w:themeFill="background1"/>
            <w:vAlign w:val="center"/>
          </w:tcPr>
          <w:p w14:paraId="5A02FAC3" w14:textId="77777777" w:rsidR="003D760B" w:rsidRPr="00C54822"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rPr>
            </w:pPr>
            <w:proofErr w:type="spellStart"/>
            <w:r w:rsidRPr="000C79A0">
              <w:rPr>
                <w:rFonts w:eastAsiaTheme="minorEastAsia"/>
                <w:i/>
              </w:rPr>
              <w:t>P</w:t>
            </w:r>
            <w:r>
              <w:rPr>
                <w:rFonts w:eastAsiaTheme="minorEastAsia"/>
                <w:vertAlign w:val="subscript"/>
              </w:rPr>
              <w:t>adj</w:t>
            </w:r>
            <w:proofErr w:type="spellEnd"/>
          </w:p>
        </w:tc>
        <w:tc>
          <w:tcPr>
            <w:tcW w:w="1188" w:type="dxa"/>
            <w:tcBorders>
              <w:top w:val="single" w:sz="4" w:space="0" w:color="C9C9C9" w:themeColor="accent3" w:themeTint="99"/>
              <w:bottom w:val="single" w:sz="12" w:space="0" w:color="C9C9C9" w:themeColor="accent3" w:themeTint="99"/>
            </w:tcBorders>
            <w:shd w:val="clear" w:color="auto" w:fill="FFFFFF" w:themeFill="background1"/>
            <w:vAlign w:val="center"/>
          </w:tcPr>
          <w:p w14:paraId="3F5AE235" w14:textId="77777777" w:rsidR="003D760B" w:rsidRPr="000C79A0"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i/>
              </w:rPr>
            </w:pPr>
            <w:r w:rsidRPr="000C79A0">
              <w:rPr>
                <w:rFonts w:eastAsiaTheme="minorEastAsia"/>
                <w:i/>
              </w:rPr>
              <w:t>P</w:t>
            </w:r>
          </w:p>
        </w:tc>
        <w:tc>
          <w:tcPr>
            <w:tcW w:w="1290" w:type="dxa"/>
            <w:tcBorders>
              <w:top w:val="single" w:sz="4" w:space="0" w:color="C9C9C9" w:themeColor="accent3" w:themeTint="99"/>
              <w:bottom w:val="single" w:sz="12" w:space="0" w:color="C9C9C9" w:themeColor="accent3" w:themeTint="99"/>
            </w:tcBorders>
            <w:shd w:val="clear" w:color="auto" w:fill="FFFFFF" w:themeFill="background1"/>
            <w:vAlign w:val="center"/>
          </w:tcPr>
          <w:p w14:paraId="1CA4DD27" w14:textId="77777777" w:rsidR="003D760B" w:rsidRPr="00C54822"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rPr>
            </w:pPr>
            <w:proofErr w:type="spellStart"/>
            <w:r w:rsidRPr="000C79A0">
              <w:rPr>
                <w:rFonts w:eastAsiaTheme="minorEastAsia"/>
                <w:i/>
              </w:rPr>
              <w:t>P</w:t>
            </w:r>
            <w:r>
              <w:rPr>
                <w:rFonts w:eastAsiaTheme="minorEastAsia"/>
                <w:vertAlign w:val="subscript"/>
              </w:rPr>
              <w:t>adj</w:t>
            </w:r>
            <w:proofErr w:type="spellEnd"/>
          </w:p>
        </w:tc>
        <w:tc>
          <w:tcPr>
            <w:tcW w:w="1289" w:type="dxa"/>
            <w:gridSpan w:val="2"/>
            <w:tcBorders>
              <w:top w:val="single" w:sz="4" w:space="0" w:color="C9C9C9" w:themeColor="accent3" w:themeTint="99"/>
              <w:bottom w:val="single" w:sz="12" w:space="0" w:color="C9C9C9" w:themeColor="accent3" w:themeTint="99"/>
            </w:tcBorders>
            <w:shd w:val="clear" w:color="auto" w:fill="FFFFFF" w:themeFill="background1"/>
            <w:vAlign w:val="center"/>
          </w:tcPr>
          <w:p w14:paraId="7BC4E919" w14:textId="77777777" w:rsidR="003D760B" w:rsidRPr="000C79A0"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i/>
              </w:rPr>
            </w:pPr>
            <w:r w:rsidRPr="000C79A0">
              <w:rPr>
                <w:rFonts w:eastAsiaTheme="minorEastAsia"/>
                <w:i/>
              </w:rPr>
              <w:t>P</w:t>
            </w:r>
          </w:p>
        </w:tc>
        <w:tc>
          <w:tcPr>
            <w:tcW w:w="1291" w:type="dxa"/>
            <w:tcBorders>
              <w:top w:val="single" w:sz="4" w:space="0" w:color="C9C9C9" w:themeColor="accent3" w:themeTint="99"/>
              <w:bottom w:val="single" w:sz="12" w:space="0" w:color="C9C9C9" w:themeColor="accent3" w:themeTint="99"/>
            </w:tcBorders>
            <w:shd w:val="clear" w:color="auto" w:fill="FFFFFF" w:themeFill="background1"/>
            <w:vAlign w:val="center"/>
          </w:tcPr>
          <w:p w14:paraId="4C2F4C4F" w14:textId="77777777" w:rsidR="003D760B" w:rsidRPr="00C54822" w:rsidRDefault="003D760B" w:rsidP="00973374">
            <w:pPr>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rPr>
            </w:pPr>
            <w:proofErr w:type="spellStart"/>
            <w:r w:rsidRPr="000C79A0">
              <w:rPr>
                <w:rFonts w:eastAsiaTheme="minorEastAsia"/>
                <w:i/>
              </w:rPr>
              <w:t>P</w:t>
            </w:r>
            <w:r>
              <w:rPr>
                <w:rFonts w:eastAsiaTheme="minorEastAsia"/>
                <w:vertAlign w:val="subscript"/>
              </w:rPr>
              <w:t>adj</w:t>
            </w:r>
            <w:proofErr w:type="spellEnd"/>
          </w:p>
        </w:tc>
      </w:tr>
      <w:tr w:rsidR="00DE53DC" w14:paraId="6DDAC5C4" w14:textId="77777777" w:rsidTr="00DD3BFE">
        <w:tc>
          <w:tcPr>
            <w:cnfStyle w:val="001000000000" w:firstRow="0" w:lastRow="0" w:firstColumn="1" w:lastColumn="0" w:oddVBand="0" w:evenVBand="0" w:oddHBand="0" w:evenHBand="0" w:firstRowFirstColumn="0" w:firstRowLastColumn="0" w:lastRowFirstColumn="0" w:lastRowLastColumn="0"/>
            <w:tcW w:w="1573" w:type="dxa"/>
            <w:tcBorders>
              <w:top w:val="single" w:sz="12" w:space="0" w:color="C9C9C9" w:themeColor="accent3" w:themeTint="99"/>
            </w:tcBorders>
            <w:shd w:val="clear" w:color="auto" w:fill="EDEDED" w:themeFill="accent3" w:themeFillTint="33"/>
            <w:vAlign w:val="center"/>
          </w:tcPr>
          <w:p w14:paraId="0B89B20D" w14:textId="77777777" w:rsidR="00DE53DC" w:rsidRPr="00575559" w:rsidRDefault="00DE53DC" w:rsidP="00DE53DC">
            <w:pPr>
              <w:jc w:val="center"/>
              <w:rPr>
                <w:rFonts w:eastAsiaTheme="minorEastAsia"/>
                <w:b w:val="0"/>
              </w:rPr>
            </w:pPr>
            <w:r>
              <w:rPr>
                <w:rFonts w:eastAsiaTheme="minorEastAsia"/>
                <w:b w:val="0"/>
              </w:rPr>
              <w:t>Consolidation</w:t>
            </w:r>
          </w:p>
        </w:tc>
        <w:tc>
          <w:tcPr>
            <w:tcW w:w="1289" w:type="dxa"/>
            <w:tcBorders>
              <w:top w:val="single" w:sz="12" w:space="0" w:color="C9C9C9" w:themeColor="accent3" w:themeTint="99"/>
            </w:tcBorders>
            <w:shd w:val="clear" w:color="auto" w:fill="EDEDED" w:themeFill="accent3" w:themeFillTint="33"/>
            <w:vAlign w:val="center"/>
          </w:tcPr>
          <w:p w14:paraId="3C806208"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0</w:t>
            </w:r>
          </w:p>
        </w:tc>
        <w:tc>
          <w:tcPr>
            <w:tcW w:w="1391" w:type="dxa"/>
            <w:tcBorders>
              <w:top w:val="single" w:sz="12" w:space="0" w:color="C9C9C9" w:themeColor="accent3" w:themeTint="99"/>
            </w:tcBorders>
            <w:shd w:val="clear" w:color="auto" w:fill="EDEDED" w:themeFill="accent3" w:themeFillTint="33"/>
            <w:vAlign w:val="center"/>
          </w:tcPr>
          <w:p w14:paraId="243DA76C"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59</w:t>
            </w:r>
          </w:p>
        </w:tc>
        <w:tc>
          <w:tcPr>
            <w:tcW w:w="1188" w:type="dxa"/>
            <w:tcBorders>
              <w:top w:val="single" w:sz="12" w:space="0" w:color="C9C9C9" w:themeColor="accent3" w:themeTint="99"/>
            </w:tcBorders>
            <w:shd w:val="clear" w:color="auto" w:fill="EDEDED" w:themeFill="accent3" w:themeFillTint="33"/>
            <w:vAlign w:val="center"/>
          </w:tcPr>
          <w:p w14:paraId="6C4C9DE4"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62</w:t>
            </w:r>
          </w:p>
        </w:tc>
        <w:tc>
          <w:tcPr>
            <w:tcW w:w="1290" w:type="dxa"/>
            <w:tcBorders>
              <w:top w:val="single" w:sz="12" w:space="0" w:color="C9C9C9" w:themeColor="accent3" w:themeTint="99"/>
            </w:tcBorders>
            <w:shd w:val="clear" w:color="auto" w:fill="EDEDED" w:themeFill="accent3" w:themeFillTint="33"/>
          </w:tcPr>
          <w:p w14:paraId="525234DB"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w:t>
            </w:r>
          </w:p>
        </w:tc>
        <w:tc>
          <w:tcPr>
            <w:tcW w:w="1289" w:type="dxa"/>
            <w:gridSpan w:val="2"/>
            <w:tcBorders>
              <w:top w:val="single" w:sz="12" w:space="0" w:color="C9C9C9" w:themeColor="accent3" w:themeTint="99"/>
            </w:tcBorders>
            <w:shd w:val="clear" w:color="auto" w:fill="EDEDED" w:themeFill="accent3" w:themeFillTint="33"/>
          </w:tcPr>
          <w:p w14:paraId="36C2874E"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17</w:t>
            </w:r>
          </w:p>
        </w:tc>
        <w:tc>
          <w:tcPr>
            <w:tcW w:w="1291" w:type="dxa"/>
            <w:tcBorders>
              <w:top w:val="single" w:sz="12" w:space="0" w:color="C9C9C9" w:themeColor="accent3" w:themeTint="99"/>
            </w:tcBorders>
            <w:shd w:val="clear" w:color="auto" w:fill="EDEDED" w:themeFill="accent3" w:themeFillTint="33"/>
          </w:tcPr>
          <w:p w14:paraId="5FCD9BB1"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50</w:t>
            </w:r>
          </w:p>
        </w:tc>
      </w:tr>
      <w:tr w:rsidR="00DE53DC" w14:paraId="230366DF" w14:textId="77777777" w:rsidTr="00DD3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3" w:type="dxa"/>
            <w:shd w:val="clear" w:color="auto" w:fill="FFFFFF" w:themeFill="background1"/>
            <w:vAlign w:val="center"/>
          </w:tcPr>
          <w:p w14:paraId="7CE1E2B1" w14:textId="77777777" w:rsidR="00DE53DC" w:rsidRPr="00575559" w:rsidRDefault="00DE53DC" w:rsidP="00DE53DC">
            <w:pPr>
              <w:jc w:val="center"/>
              <w:rPr>
                <w:rFonts w:eastAsiaTheme="minorEastAsia"/>
                <w:b w:val="0"/>
              </w:rPr>
            </w:pPr>
            <w:r>
              <w:rPr>
                <w:rFonts w:eastAsiaTheme="minorEastAsia"/>
                <w:b w:val="0"/>
              </w:rPr>
              <w:t>Retrieval</w:t>
            </w:r>
          </w:p>
        </w:tc>
        <w:tc>
          <w:tcPr>
            <w:tcW w:w="1289" w:type="dxa"/>
            <w:shd w:val="clear" w:color="auto" w:fill="FFFFFF" w:themeFill="background1"/>
            <w:vAlign w:val="center"/>
          </w:tcPr>
          <w:p w14:paraId="00C28F20"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50</w:t>
            </w:r>
          </w:p>
        </w:tc>
        <w:tc>
          <w:tcPr>
            <w:tcW w:w="1391" w:type="dxa"/>
            <w:shd w:val="clear" w:color="auto" w:fill="FFFFFF" w:themeFill="background1"/>
            <w:vAlign w:val="center"/>
          </w:tcPr>
          <w:p w14:paraId="42F9649D"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0</w:t>
            </w:r>
          </w:p>
        </w:tc>
        <w:tc>
          <w:tcPr>
            <w:tcW w:w="1188" w:type="dxa"/>
            <w:shd w:val="clear" w:color="auto" w:fill="FFFFFF" w:themeFill="background1"/>
            <w:vAlign w:val="center"/>
          </w:tcPr>
          <w:p w14:paraId="7495B865"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34</w:t>
            </w:r>
          </w:p>
        </w:tc>
        <w:tc>
          <w:tcPr>
            <w:tcW w:w="1290" w:type="dxa"/>
            <w:shd w:val="clear" w:color="auto" w:fill="FFFFFF" w:themeFill="background1"/>
          </w:tcPr>
          <w:p w14:paraId="2ECFEC6F"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0</w:t>
            </w:r>
          </w:p>
        </w:tc>
        <w:tc>
          <w:tcPr>
            <w:tcW w:w="1289" w:type="dxa"/>
            <w:gridSpan w:val="2"/>
            <w:shd w:val="clear" w:color="auto" w:fill="FFFFFF" w:themeFill="background1"/>
          </w:tcPr>
          <w:p w14:paraId="79AE2DF8"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68</w:t>
            </w:r>
          </w:p>
        </w:tc>
        <w:tc>
          <w:tcPr>
            <w:tcW w:w="1291" w:type="dxa"/>
            <w:shd w:val="clear" w:color="auto" w:fill="FFFFFF" w:themeFill="background1"/>
          </w:tcPr>
          <w:p w14:paraId="2A268685" w14:textId="77777777" w:rsidR="00DE53DC" w:rsidRPr="00575559" w:rsidRDefault="00DE53DC" w:rsidP="00DE53DC">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0</w:t>
            </w:r>
          </w:p>
        </w:tc>
      </w:tr>
      <w:tr w:rsidR="00DE53DC" w14:paraId="3D57889B" w14:textId="77777777" w:rsidTr="00DD3BFE">
        <w:tc>
          <w:tcPr>
            <w:cnfStyle w:val="001000000000" w:firstRow="0" w:lastRow="0" w:firstColumn="1" w:lastColumn="0" w:oddVBand="0" w:evenVBand="0" w:oddHBand="0" w:evenHBand="0" w:firstRowFirstColumn="0" w:firstRowLastColumn="0" w:lastRowFirstColumn="0" w:lastRowLastColumn="0"/>
            <w:tcW w:w="1573" w:type="dxa"/>
            <w:shd w:val="clear" w:color="auto" w:fill="EDEDED" w:themeFill="accent3" w:themeFillTint="33"/>
            <w:vAlign w:val="center"/>
          </w:tcPr>
          <w:p w14:paraId="548E4896" w14:textId="77777777" w:rsidR="00DE53DC" w:rsidRPr="00575559" w:rsidRDefault="00DE53DC" w:rsidP="00DE53DC">
            <w:pPr>
              <w:jc w:val="center"/>
              <w:rPr>
                <w:rFonts w:eastAsiaTheme="minorEastAsia"/>
                <w:b w:val="0"/>
              </w:rPr>
            </w:pPr>
            <w:r>
              <w:rPr>
                <w:rFonts w:eastAsiaTheme="minorEastAsia"/>
                <w:b w:val="0"/>
              </w:rPr>
              <w:t>Extinction</w:t>
            </w:r>
          </w:p>
        </w:tc>
        <w:tc>
          <w:tcPr>
            <w:tcW w:w="1289" w:type="dxa"/>
            <w:shd w:val="clear" w:color="auto" w:fill="EDEDED" w:themeFill="accent3" w:themeFillTint="33"/>
            <w:vAlign w:val="center"/>
          </w:tcPr>
          <w:p w14:paraId="71837895"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75</w:t>
            </w:r>
          </w:p>
        </w:tc>
        <w:tc>
          <w:tcPr>
            <w:tcW w:w="1391" w:type="dxa"/>
            <w:shd w:val="clear" w:color="auto" w:fill="EDEDED" w:themeFill="accent3" w:themeFillTint="33"/>
            <w:vAlign w:val="center"/>
          </w:tcPr>
          <w:p w14:paraId="5BB5E104"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w:t>
            </w:r>
          </w:p>
        </w:tc>
        <w:tc>
          <w:tcPr>
            <w:tcW w:w="1188" w:type="dxa"/>
            <w:shd w:val="clear" w:color="auto" w:fill="EDEDED" w:themeFill="accent3" w:themeFillTint="33"/>
            <w:vAlign w:val="center"/>
          </w:tcPr>
          <w:p w14:paraId="6B863E14"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09</w:t>
            </w:r>
          </w:p>
        </w:tc>
        <w:tc>
          <w:tcPr>
            <w:tcW w:w="1290" w:type="dxa"/>
            <w:shd w:val="clear" w:color="auto" w:fill="EDEDED" w:themeFill="accent3" w:themeFillTint="33"/>
          </w:tcPr>
          <w:p w14:paraId="18086720"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8</w:t>
            </w:r>
          </w:p>
        </w:tc>
        <w:tc>
          <w:tcPr>
            <w:tcW w:w="1289" w:type="dxa"/>
            <w:gridSpan w:val="2"/>
            <w:shd w:val="clear" w:color="auto" w:fill="EDEDED" w:themeFill="accent3" w:themeFillTint="33"/>
          </w:tcPr>
          <w:p w14:paraId="1568F2CC"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56</w:t>
            </w:r>
          </w:p>
        </w:tc>
        <w:tc>
          <w:tcPr>
            <w:tcW w:w="1291" w:type="dxa"/>
            <w:shd w:val="clear" w:color="auto" w:fill="EDEDED" w:themeFill="accent3" w:themeFillTint="33"/>
          </w:tcPr>
          <w:p w14:paraId="76372A1D" w14:textId="77777777" w:rsidR="00DE53DC" w:rsidRPr="00575559" w:rsidRDefault="00DE53DC" w:rsidP="00DE53DC">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w:t>
            </w:r>
          </w:p>
        </w:tc>
      </w:tr>
    </w:tbl>
    <w:p w14:paraId="622075B4" w14:textId="77777777" w:rsidR="003D760B" w:rsidRDefault="003D760B">
      <w:pPr>
        <w:rPr>
          <w:b/>
          <w:bCs/>
        </w:rPr>
      </w:pPr>
    </w:p>
    <w:p w14:paraId="12505A9A" w14:textId="516F2E43" w:rsidR="003D760B" w:rsidRPr="000C79A0" w:rsidRDefault="007937A2" w:rsidP="009A5831">
      <w:pPr>
        <w:spacing w:line="480" w:lineRule="auto"/>
        <w:jc w:val="both"/>
        <w:rPr>
          <w:rFonts w:eastAsiaTheme="minorEastAsia"/>
          <w:i/>
        </w:rPr>
      </w:pPr>
      <w:r>
        <w:rPr>
          <w:rFonts w:eastAsiaTheme="minorEastAsia"/>
          <w:b/>
        </w:rPr>
        <w:t>Supplementary T</w:t>
      </w:r>
      <w:r w:rsidR="003D760B">
        <w:rPr>
          <w:rFonts w:eastAsiaTheme="minorEastAsia"/>
          <w:b/>
        </w:rPr>
        <w:t xml:space="preserve">able </w:t>
      </w:r>
      <w:r w:rsidR="000F14F3">
        <w:rPr>
          <w:rFonts w:eastAsiaTheme="minorEastAsia"/>
          <w:b/>
        </w:rPr>
        <w:t>5</w:t>
      </w:r>
      <w:r w:rsidR="003D760B">
        <w:rPr>
          <w:rFonts w:eastAsiaTheme="minorEastAsia"/>
          <w:b/>
        </w:rPr>
        <w:t xml:space="preserve"> </w:t>
      </w:r>
      <w:r w:rsidR="00A87368">
        <w:rPr>
          <w:rFonts w:eastAsiaTheme="minorEastAsia"/>
        </w:rPr>
        <w:t xml:space="preserve">There is no association of consolidation-, retrieval- or extinction-related gene sets </w:t>
      </w:r>
      <w:r w:rsidR="00FA0223">
        <w:rPr>
          <w:rFonts w:eastAsiaTheme="minorEastAsia"/>
        </w:rPr>
        <w:t>with</w:t>
      </w:r>
      <w:r w:rsidR="00A87368">
        <w:rPr>
          <w:rFonts w:eastAsiaTheme="minorEastAsia"/>
        </w:rPr>
        <w:t xml:space="preserve"> CNVs </w:t>
      </w:r>
      <w:r w:rsidR="00F436FC">
        <w:rPr>
          <w:rFonts w:eastAsiaTheme="minorEastAsia"/>
        </w:rPr>
        <w:t>from</w:t>
      </w:r>
      <w:r w:rsidR="00A87368">
        <w:rPr>
          <w:rFonts w:eastAsiaTheme="minorEastAsia"/>
        </w:rPr>
        <w:t xml:space="preserve"> patients with melanoma. The top 5% genes were analysed for enrichment in melanoma</w:t>
      </w:r>
      <w:r w:rsidR="00732785">
        <w:rPr>
          <w:rFonts w:eastAsiaTheme="minorEastAsia"/>
        </w:rPr>
        <w:t>-associated</w:t>
      </w:r>
      <w:r w:rsidR="00A87368">
        <w:rPr>
          <w:rFonts w:eastAsiaTheme="minorEastAsia"/>
        </w:rPr>
        <w:t xml:space="preserve"> CNVs vs controls using logistic regression analysis. </w:t>
      </w:r>
      <w:r w:rsidR="00732785">
        <w:rPr>
          <w:rFonts w:eastAsiaTheme="minorEastAsia"/>
        </w:rPr>
        <w:t xml:space="preserve">Results are given for the combined analysis of all CNVs and for the analysis of deletions and duplications separately. </w:t>
      </w:r>
      <w:r w:rsidR="000C79A0">
        <w:rPr>
          <w:rFonts w:eastAsiaTheme="minorEastAsia"/>
          <w:i/>
        </w:rPr>
        <w:t>P</w:t>
      </w:r>
      <w:r w:rsidR="000C79A0">
        <w:rPr>
          <w:rFonts w:eastAsiaTheme="minorEastAsia"/>
        </w:rPr>
        <w:t>-values were adjusted using Bonferroni correction (</w:t>
      </w:r>
      <w:proofErr w:type="spellStart"/>
      <w:r w:rsidR="000C79A0">
        <w:rPr>
          <w:rFonts w:eastAsiaTheme="minorEastAsia"/>
          <w:i/>
        </w:rPr>
        <w:t>P</w:t>
      </w:r>
      <w:r w:rsidR="000C79A0" w:rsidRPr="000C79A0">
        <w:rPr>
          <w:rFonts w:eastAsiaTheme="minorEastAsia"/>
          <w:vertAlign w:val="subscript"/>
        </w:rPr>
        <w:t>adj</w:t>
      </w:r>
      <w:proofErr w:type="spellEnd"/>
      <w:r w:rsidR="000C79A0" w:rsidRPr="000C79A0">
        <w:rPr>
          <w:rFonts w:eastAsiaTheme="minorEastAsia"/>
        </w:rPr>
        <w:t>)</w:t>
      </w:r>
      <w:r w:rsidR="000C79A0">
        <w:rPr>
          <w:rFonts w:eastAsiaTheme="minorEastAsia"/>
        </w:rPr>
        <w:t>.</w:t>
      </w:r>
      <w:r w:rsidR="008C46B0">
        <w:rPr>
          <w:rFonts w:eastAsiaTheme="minorEastAsia"/>
        </w:rPr>
        <w:t xml:space="preserve"> Sample size: 2416 cases, 6</w:t>
      </w:r>
      <w:r w:rsidR="001F4730">
        <w:rPr>
          <w:rFonts w:eastAsiaTheme="minorEastAsia"/>
        </w:rPr>
        <w:t>335 controls.</w:t>
      </w:r>
    </w:p>
    <w:p w14:paraId="2FB0821D" w14:textId="77777777" w:rsidR="003D760B" w:rsidRDefault="003D760B">
      <w:r>
        <w:rPr>
          <w:b/>
          <w:bCs/>
        </w:rPr>
        <w:br w:type="page"/>
      </w:r>
    </w:p>
    <w:p w14:paraId="4614523B" w14:textId="440B1D35" w:rsidR="007C1B8E" w:rsidRDefault="007C1B8E" w:rsidP="00454E1A">
      <w:pPr>
        <w:rPr>
          <w:rFonts w:eastAsiaTheme="minorEastAsia"/>
          <w:b/>
        </w:rPr>
      </w:pPr>
    </w:p>
    <w:tbl>
      <w:tblPr>
        <w:tblStyle w:val="GridTable2-Accent2"/>
        <w:tblW w:w="0" w:type="auto"/>
        <w:tblLook w:val="04A0" w:firstRow="1" w:lastRow="0" w:firstColumn="1" w:lastColumn="0" w:noHBand="0" w:noVBand="1"/>
      </w:tblPr>
      <w:tblGrid>
        <w:gridCol w:w="1869"/>
        <w:gridCol w:w="1783"/>
        <w:gridCol w:w="1837"/>
        <w:gridCol w:w="1930"/>
        <w:gridCol w:w="1607"/>
      </w:tblGrid>
      <w:tr w:rsidR="001F4869" w14:paraId="04A593C1" w14:textId="77777777" w:rsidTr="00AD58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vAlign w:val="center"/>
          </w:tcPr>
          <w:p w14:paraId="286EAADD" w14:textId="77777777" w:rsidR="001F4869" w:rsidRPr="00881E13" w:rsidRDefault="001F4869" w:rsidP="00AD58AB">
            <w:pPr>
              <w:jc w:val="center"/>
              <w:rPr>
                <w:rFonts w:eastAsiaTheme="minorEastAsia"/>
              </w:rPr>
            </w:pPr>
            <w:r>
              <w:rPr>
                <w:rFonts w:eastAsiaTheme="minorEastAsia"/>
              </w:rPr>
              <w:t>Gene symbol</w:t>
            </w:r>
          </w:p>
        </w:tc>
        <w:tc>
          <w:tcPr>
            <w:tcW w:w="1783" w:type="dxa"/>
            <w:vAlign w:val="center"/>
          </w:tcPr>
          <w:p w14:paraId="389DA9DE" w14:textId="77777777" w:rsidR="001F4869" w:rsidRPr="00881E13" w:rsidRDefault="001F4869" w:rsidP="00AD58AB">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Gene ID</w:t>
            </w:r>
          </w:p>
        </w:tc>
        <w:tc>
          <w:tcPr>
            <w:tcW w:w="1837" w:type="dxa"/>
            <w:vAlign w:val="center"/>
          </w:tcPr>
          <w:p w14:paraId="138A6B5D" w14:textId="77777777" w:rsidR="001F4869" w:rsidRPr="00881E13" w:rsidRDefault="001F4869" w:rsidP="00AD58AB">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Region</w:t>
            </w:r>
          </w:p>
        </w:tc>
        <w:tc>
          <w:tcPr>
            <w:tcW w:w="1930" w:type="dxa"/>
            <w:vAlign w:val="center"/>
          </w:tcPr>
          <w:p w14:paraId="40458DBA" w14:textId="77777777" w:rsidR="001F4869" w:rsidRPr="00881E13" w:rsidRDefault="001F4869" w:rsidP="00AD58AB">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Mutation type</w:t>
            </w:r>
          </w:p>
        </w:tc>
        <w:tc>
          <w:tcPr>
            <w:tcW w:w="1607" w:type="dxa"/>
          </w:tcPr>
          <w:p w14:paraId="475AE23A" w14:textId="77777777" w:rsidR="001F4869" w:rsidRDefault="001F4869" w:rsidP="00AD58AB">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Reference</w:t>
            </w:r>
          </w:p>
        </w:tc>
      </w:tr>
      <w:tr w:rsidR="001F4869" w14:paraId="757A8FA0" w14:textId="77777777" w:rsidTr="00AD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vAlign w:val="center"/>
          </w:tcPr>
          <w:p w14:paraId="5F220DEE" w14:textId="77777777" w:rsidR="001F4869" w:rsidRDefault="001F4869" w:rsidP="00AD58AB">
            <w:pPr>
              <w:jc w:val="center"/>
              <w:rPr>
                <w:rFonts w:eastAsiaTheme="minorEastAsia"/>
                <w:b w:val="0"/>
              </w:rPr>
            </w:pPr>
            <w:r>
              <w:rPr>
                <w:rFonts w:eastAsiaTheme="minorEastAsia"/>
                <w:b w:val="0"/>
              </w:rPr>
              <w:t>ATP10A</w:t>
            </w:r>
          </w:p>
        </w:tc>
        <w:tc>
          <w:tcPr>
            <w:tcW w:w="1783" w:type="dxa"/>
            <w:vAlign w:val="center"/>
          </w:tcPr>
          <w:p w14:paraId="387D53DB"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572F59">
              <w:rPr>
                <w:rFonts w:eastAsiaTheme="minorEastAsia"/>
              </w:rPr>
              <w:t>57194</w:t>
            </w:r>
          </w:p>
        </w:tc>
        <w:tc>
          <w:tcPr>
            <w:tcW w:w="1837" w:type="dxa"/>
            <w:vAlign w:val="center"/>
          </w:tcPr>
          <w:p w14:paraId="3B06BDB8"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5q11.2-13.3</w:t>
            </w:r>
          </w:p>
        </w:tc>
        <w:tc>
          <w:tcPr>
            <w:tcW w:w="1930" w:type="dxa"/>
            <w:vAlign w:val="center"/>
          </w:tcPr>
          <w:p w14:paraId="0CA9086D"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Duplication</w:t>
            </w:r>
          </w:p>
        </w:tc>
        <w:tc>
          <w:tcPr>
            <w:tcW w:w="1607" w:type="dxa"/>
          </w:tcPr>
          <w:p w14:paraId="4BB4E323" w14:textId="6362654C" w:rsidR="001F4869" w:rsidRDefault="00AF71DB"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4</w:t>
            </w:r>
          </w:p>
        </w:tc>
      </w:tr>
      <w:tr w:rsidR="001F4869" w14:paraId="7B3654D6" w14:textId="77777777" w:rsidTr="00AD58AB">
        <w:tc>
          <w:tcPr>
            <w:cnfStyle w:val="001000000000" w:firstRow="0" w:lastRow="0" w:firstColumn="1" w:lastColumn="0" w:oddVBand="0" w:evenVBand="0" w:oddHBand="0" w:evenHBand="0" w:firstRowFirstColumn="0" w:firstRowLastColumn="0" w:lastRowFirstColumn="0" w:lastRowLastColumn="0"/>
            <w:tcW w:w="1869" w:type="dxa"/>
            <w:vAlign w:val="center"/>
          </w:tcPr>
          <w:p w14:paraId="79E4EC20" w14:textId="77777777" w:rsidR="001F4869" w:rsidRPr="0043099C" w:rsidRDefault="001F4869" w:rsidP="00AD58AB">
            <w:pPr>
              <w:jc w:val="center"/>
              <w:rPr>
                <w:rFonts w:eastAsiaTheme="minorEastAsia"/>
                <w:b w:val="0"/>
              </w:rPr>
            </w:pPr>
            <w:r w:rsidRPr="0043099C">
              <w:rPr>
                <w:rFonts w:eastAsiaTheme="minorEastAsia"/>
                <w:b w:val="0"/>
              </w:rPr>
              <w:t>CGNL1</w:t>
            </w:r>
          </w:p>
        </w:tc>
        <w:tc>
          <w:tcPr>
            <w:tcW w:w="1783" w:type="dxa"/>
            <w:vAlign w:val="center"/>
          </w:tcPr>
          <w:p w14:paraId="5E438355" w14:textId="77777777" w:rsidR="001F4869" w:rsidRPr="00572F5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84952</w:t>
            </w:r>
          </w:p>
        </w:tc>
        <w:tc>
          <w:tcPr>
            <w:tcW w:w="1837" w:type="dxa"/>
            <w:vAlign w:val="center"/>
          </w:tcPr>
          <w:p w14:paraId="5F122985" w14:textId="77777777" w:rsidR="001F486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5q21.3</w:t>
            </w:r>
          </w:p>
        </w:tc>
        <w:tc>
          <w:tcPr>
            <w:tcW w:w="1930" w:type="dxa"/>
            <w:vAlign w:val="center"/>
          </w:tcPr>
          <w:p w14:paraId="56CFC4C2" w14:textId="77777777" w:rsidR="001F486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Duplication</w:t>
            </w:r>
          </w:p>
        </w:tc>
        <w:tc>
          <w:tcPr>
            <w:tcW w:w="1607" w:type="dxa"/>
          </w:tcPr>
          <w:p w14:paraId="7BBC2076" w14:textId="16956361" w:rsidR="001F486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w:t>
            </w:r>
            <w:r w:rsidR="00AF71DB">
              <w:rPr>
                <w:rFonts w:eastAsiaTheme="minorEastAsia"/>
              </w:rPr>
              <w:t>8</w:t>
            </w:r>
          </w:p>
        </w:tc>
      </w:tr>
      <w:tr w:rsidR="001F4869" w14:paraId="4FE45478" w14:textId="77777777" w:rsidTr="00AD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vAlign w:val="center"/>
          </w:tcPr>
          <w:p w14:paraId="6E618D40" w14:textId="77777777" w:rsidR="001F4869" w:rsidRDefault="001F4869" w:rsidP="00AD58AB">
            <w:pPr>
              <w:jc w:val="center"/>
              <w:rPr>
                <w:rFonts w:eastAsiaTheme="minorEastAsia"/>
                <w:b w:val="0"/>
              </w:rPr>
            </w:pPr>
            <w:r>
              <w:rPr>
                <w:rFonts w:eastAsiaTheme="minorEastAsia"/>
                <w:b w:val="0"/>
              </w:rPr>
              <w:t>CLDN5</w:t>
            </w:r>
          </w:p>
        </w:tc>
        <w:tc>
          <w:tcPr>
            <w:tcW w:w="1783" w:type="dxa"/>
            <w:vAlign w:val="center"/>
          </w:tcPr>
          <w:p w14:paraId="2F74C5AA"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572F59">
              <w:rPr>
                <w:rFonts w:eastAsiaTheme="minorEastAsia"/>
              </w:rPr>
              <w:t>7122</w:t>
            </w:r>
          </w:p>
        </w:tc>
        <w:tc>
          <w:tcPr>
            <w:tcW w:w="1837" w:type="dxa"/>
            <w:vAlign w:val="center"/>
          </w:tcPr>
          <w:p w14:paraId="2DCFD683"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22q11.2</w:t>
            </w:r>
          </w:p>
        </w:tc>
        <w:tc>
          <w:tcPr>
            <w:tcW w:w="1930" w:type="dxa"/>
            <w:vAlign w:val="center"/>
          </w:tcPr>
          <w:p w14:paraId="19652B92"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Deletion</w:t>
            </w:r>
          </w:p>
        </w:tc>
        <w:tc>
          <w:tcPr>
            <w:tcW w:w="1607" w:type="dxa"/>
          </w:tcPr>
          <w:p w14:paraId="59453A8F" w14:textId="63566E21" w:rsidR="001F4869" w:rsidRDefault="00AF71DB"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4</w:t>
            </w:r>
          </w:p>
        </w:tc>
      </w:tr>
      <w:tr w:rsidR="001F4869" w14:paraId="7EFC6E37" w14:textId="77777777" w:rsidTr="00AD58AB">
        <w:tc>
          <w:tcPr>
            <w:cnfStyle w:val="001000000000" w:firstRow="0" w:lastRow="0" w:firstColumn="1" w:lastColumn="0" w:oddVBand="0" w:evenVBand="0" w:oddHBand="0" w:evenHBand="0" w:firstRowFirstColumn="0" w:firstRowLastColumn="0" w:lastRowFirstColumn="0" w:lastRowLastColumn="0"/>
            <w:tcW w:w="1869" w:type="dxa"/>
            <w:vAlign w:val="center"/>
          </w:tcPr>
          <w:p w14:paraId="0589553E" w14:textId="77777777" w:rsidR="001F4869" w:rsidRDefault="001F4869" w:rsidP="00AD58AB">
            <w:pPr>
              <w:jc w:val="center"/>
              <w:rPr>
                <w:rFonts w:eastAsiaTheme="minorEastAsia"/>
                <w:b w:val="0"/>
              </w:rPr>
            </w:pPr>
            <w:r>
              <w:rPr>
                <w:rFonts w:eastAsiaTheme="minorEastAsia"/>
                <w:b w:val="0"/>
              </w:rPr>
              <w:t>MFI2</w:t>
            </w:r>
          </w:p>
        </w:tc>
        <w:tc>
          <w:tcPr>
            <w:tcW w:w="1783" w:type="dxa"/>
            <w:vAlign w:val="center"/>
          </w:tcPr>
          <w:p w14:paraId="0097D03E" w14:textId="77777777" w:rsidR="001F4869" w:rsidRPr="00572F5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sidRPr="00572F59">
              <w:rPr>
                <w:rFonts w:eastAsiaTheme="minorEastAsia"/>
              </w:rPr>
              <w:t>4241</w:t>
            </w:r>
          </w:p>
        </w:tc>
        <w:tc>
          <w:tcPr>
            <w:tcW w:w="1837" w:type="dxa"/>
            <w:vAlign w:val="center"/>
          </w:tcPr>
          <w:p w14:paraId="5B1C8E26" w14:textId="77777777" w:rsidR="001F4869" w:rsidRPr="00572F5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q29</w:t>
            </w:r>
          </w:p>
        </w:tc>
        <w:tc>
          <w:tcPr>
            <w:tcW w:w="1930" w:type="dxa"/>
            <w:vAlign w:val="center"/>
          </w:tcPr>
          <w:p w14:paraId="71862769" w14:textId="77777777" w:rsidR="001F4869" w:rsidRPr="00572F59" w:rsidRDefault="001F4869"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Deletion</w:t>
            </w:r>
          </w:p>
        </w:tc>
        <w:tc>
          <w:tcPr>
            <w:tcW w:w="1607" w:type="dxa"/>
          </w:tcPr>
          <w:p w14:paraId="42A2EA1F" w14:textId="79D3FA43" w:rsidR="001F4869" w:rsidRDefault="00AF71DB" w:rsidP="00AD58AB">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4</w:t>
            </w:r>
          </w:p>
        </w:tc>
      </w:tr>
      <w:tr w:rsidR="001F4869" w14:paraId="6ABA2B78" w14:textId="77777777" w:rsidTr="00AD58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9" w:type="dxa"/>
            <w:vAlign w:val="center"/>
          </w:tcPr>
          <w:p w14:paraId="351D34B5" w14:textId="77777777" w:rsidR="001F4869" w:rsidRDefault="001F4869" w:rsidP="00AD58AB">
            <w:pPr>
              <w:jc w:val="center"/>
              <w:rPr>
                <w:rFonts w:eastAsiaTheme="minorEastAsia"/>
                <w:b w:val="0"/>
              </w:rPr>
            </w:pPr>
            <w:r>
              <w:rPr>
                <w:rFonts w:eastAsiaTheme="minorEastAsia"/>
                <w:b w:val="0"/>
              </w:rPr>
              <w:t>SNRPN</w:t>
            </w:r>
          </w:p>
        </w:tc>
        <w:tc>
          <w:tcPr>
            <w:tcW w:w="1783" w:type="dxa"/>
            <w:vAlign w:val="center"/>
          </w:tcPr>
          <w:p w14:paraId="3C7BDFFE"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sidRPr="00572F59">
              <w:rPr>
                <w:rFonts w:eastAsiaTheme="minorEastAsia"/>
              </w:rPr>
              <w:t>6638</w:t>
            </w:r>
          </w:p>
        </w:tc>
        <w:tc>
          <w:tcPr>
            <w:tcW w:w="1837" w:type="dxa"/>
            <w:vAlign w:val="center"/>
          </w:tcPr>
          <w:p w14:paraId="774CDDC0"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5q11.2-13.3</w:t>
            </w:r>
          </w:p>
        </w:tc>
        <w:tc>
          <w:tcPr>
            <w:tcW w:w="1930" w:type="dxa"/>
            <w:vAlign w:val="center"/>
          </w:tcPr>
          <w:p w14:paraId="5AE3FDB8" w14:textId="77777777" w:rsidR="001F4869" w:rsidRPr="00572F59" w:rsidRDefault="001F4869"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Duplication</w:t>
            </w:r>
          </w:p>
        </w:tc>
        <w:tc>
          <w:tcPr>
            <w:tcW w:w="1607" w:type="dxa"/>
          </w:tcPr>
          <w:p w14:paraId="77895621" w14:textId="0CACBED9" w:rsidR="001F4869" w:rsidRPr="00572F59" w:rsidRDefault="00AF71DB" w:rsidP="00AD58AB">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4</w:t>
            </w:r>
          </w:p>
        </w:tc>
      </w:tr>
    </w:tbl>
    <w:p w14:paraId="032281A0" w14:textId="77777777" w:rsidR="001F4869" w:rsidRDefault="001F4869" w:rsidP="001F4869">
      <w:pPr>
        <w:rPr>
          <w:rFonts w:eastAsiaTheme="minorEastAsia"/>
          <w:b/>
        </w:rPr>
      </w:pPr>
    </w:p>
    <w:p w14:paraId="5DD3813C" w14:textId="5DC01907" w:rsidR="001F4869" w:rsidRPr="00835BB3" w:rsidRDefault="001F4869" w:rsidP="00E24225">
      <w:pPr>
        <w:spacing w:line="480" w:lineRule="auto"/>
        <w:jc w:val="both"/>
        <w:rPr>
          <w:rFonts w:eastAsiaTheme="minorEastAsia"/>
        </w:rPr>
      </w:pPr>
      <w:r>
        <w:rPr>
          <w:rFonts w:eastAsiaTheme="minorEastAsia"/>
          <w:b/>
        </w:rPr>
        <w:t xml:space="preserve">Supplementary Table </w:t>
      </w:r>
      <w:r w:rsidR="00E8016A">
        <w:rPr>
          <w:rFonts w:eastAsiaTheme="minorEastAsia"/>
          <w:b/>
        </w:rPr>
        <w:t>6</w:t>
      </w:r>
      <w:r>
        <w:rPr>
          <w:rFonts w:eastAsiaTheme="minorEastAsia"/>
          <w:b/>
        </w:rPr>
        <w:t xml:space="preserve"> </w:t>
      </w:r>
      <w:r>
        <w:rPr>
          <w:rFonts w:eastAsiaTheme="minorEastAsia"/>
        </w:rPr>
        <w:t xml:space="preserve">Extinction-related genes within loci previously implicated in schizophrenia through CNV studies. </w:t>
      </w:r>
      <w:r w:rsidR="00EC764C">
        <w:rPr>
          <w:rFonts w:eastAsiaTheme="minorEastAsia"/>
        </w:rPr>
        <w:t>Genes were taken from the top 5% extinction-related gene s</w:t>
      </w:r>
      <w:r w:rsidR="00EC764C" w:rsidRPr="003E1230">
        <w:rPr>
          <w:rFonts w:eastAsiaTheme="minorEastAsia"/>
        </w:rPr>
        <w:t xml:space="preserve">et. </w:t>
      </w:r>
      <w:r w:rsidR="00E24225" w:rsidRPr="003E1230">
        <w:rPr>
          <w:rFonts w:eastAsiaTheme="minorEastAsia"/>
        </w:rPr>
        <w:t xml:space="preserve">Single gene associations </w:t>
      </w:r>
      <w:r w:rsidR="00823F04" w:rsidRPr="003E1230">
        <w:rPr>
          <w:rFonts w:eastAsiaTheme="minorEastAsia"/>
        </w:rPr>
        <w:t>re</w:t>
      </w:r>
      <w:r w:rsidR="00B652E2" w:rsidRPr="003E1230">
        <w:rPr>
          <w:rFonts w:eastAsiaTheme="minorEastAsia"/>
        </w:rPr>
        <w:t xml:space="preserve">ported in </w:t>
      </w:r>
      <w:r w:rsidR="009A2239" w:rsidRPr="003E1230">
        <w:rPr>
          <w:rFonts w:eastAsiaTheme="minorEastAsia"/>
        </w:rPr>
        <w:t>studies</w:t>
      </w:r>
      <w:r w:rsidR="00B652E2" w:rsidRPr="003E1230">
        <w:rPr>
          <w:rFonts w:eastAsiaTheme="minorEastAsia"/>
        </w:rPr>
        <w:t xml:space="preserve"> indicated</w:t>
      </w:r>
      <w:r w:rsidR="009A2239" w:rsidRPr="003E1230">
        <w:rPr>
          <w:rFonts w:eastAsiaTheme="minorEastAsia"/>
        </w:rPr>
        <w:t>, using CNV datasets analysed herein</w:t>
      </w:r>
      <w:r w:rsidR="00B97925" w:rsidRPr="003E1230">
        <w:rPr>
          <w:rFonts w:eastAsiaTheme="minorEastAsia"/>
        </w:rPr>
        <w:t>.</w:t>
      </w:r>
      <w:r w:rsidR="00E24225" w:rsidRPr="003E1230">
        <w:rPr>
          <w:rFonts w:eastAsiaTheme="minorEastAsia"/>
        </w:rPr>
        <w:t xml:space="preserve"> </w:t>
      </w:r>
      <w:r w:rsidRPr="003E1230">
        <w:rPr>
          <w:rFonts w:eastAsiaTheme="minorEastAsia"/>
        </w:rPr>
        <w:t>Gene</w:t>
      </w:r>
      <w:r>
        <w:rPr>
          <w:rFonts w:eastAsiaTheme="minorEastAsia"/>
        </w:rPr>
        <w:t xml:space="preserve"> symbols, gene IDs (</w:t>
      </w:r>
      <w:proofErr w:type="spellStart"/>
      <w:r>
        <w:rPr>
          <w:rFonts w:eastAsiaTheme="minorEastAsia"/>
        </w:rPr>
        <w:t>Entrez</w:t>
      </w:r>
      <w:proofErr w:type="spellEnd"/>
      <w:r>
        <w:rPr>
          <w:rFonts w:eastAsiaTheme="minorEastAsia"/>
        </w:rPr>
        <w:t xml:space="preserve">) and regions listed pertain to the human genome. See </w:t>
      </w:r>
      <w:r w:rsidRPr="00CB0E64">
        <w:rPr>
          <w:rFonts w:eastAsiaTheme="minorEastAsia"/>
        </w:rPr>
        <w:t>Supplementary Table 3</w:t>
      </w:r>
      <w:r>
        <w:rPr>
          <w:rFonts w:eastAsiaTheme="minorEastAsia"/>
          <w:b/>
        </w:rPr>
        <w:t xml:space="preserve"> </w:t>
      </w:r>
      <w:r>
        <w:rPr>
          <w:rFonts w:eastAsiaTheme="minorEastAsia"/>
        </w:rPr>
        <w:t xml:space="preserve">for all extinction-related genes in this gene set.  </w:t>
      </w:r>
    </w:p>
    <w:p w14:paraId="12A393ED" w14:textId="77777777" w:rsidR="001F4869" w:rsidRDefault="001F4869" w:rsidP="00454E1A">
      <w:pPr>
        <w:rPr>
          <w:rFonts w:eastAsiaTheme="minorEastAsia"/>
          <w:b/>
        </w:rPr>
      </w:pPr>
      <w:r>
        <w:rPr>
          <w:rFonts w:eastAsiaTheme="minorEastAsia"/>
          <w:b/>
        </w:rPr>
        <w:br w:type="page"/>
      </w:r>
      <w:bookmarkStart w:id="0" w:name="_GoBack"/>
      <w:bookmarkEnd w:id="0"/>
    </w:p>
    <w:p w14:paraId="14A37AAD" w14:textId="7AC09A69" w:rsidR="00726FCA" w:rsidRDefault="00B63691" w:rsidP="00576CDC">
      <w:pPr>
        <w:spacing w:line="480" w:lineRule="auto"/>
        <w:outlineLvl w:val="0"/>
        <w:rPr>
          <w:rFonts w:eastAsiaTheme="minorEastAsia"/>
          <w:b/>
        </w:rPr>
      </w:pPr>
      <w:r>
        <w:rPr>
          <w:rFonts w:eastAsiaTheme="minorEastAsia"/>
          <w:b/>
        </w:rPr>
        <w:lastRenderedPageBreak/>
        <w:t>Supplementary A</w:t>
      </w:r>
      <w:r w:rsidR="007C1B8E">
        <w:rPr>
          <w:rFonts w:eastAsiaTheme="minorEastAsia"/>
          <w:b/>
        </w:rPr>
        <w:t>cknowledgements</w:t>
      </w:r>
    </w:p>
    <w:p w14:paraId="5EA5FF22" w14:textId="77777777" w:rsidR="00350F7F" w:rsidRDefault="007C1B8E" w:rsidP="009A5831">
      <w:pPr>
        <w:spacing w:line="480" w:lineRule="auto"/>
        <w:jc w:val="both"/>
        <w:rPr>
          <w:rFonts w:eastAsiaTheme="minorEastAsia"/>
        </w:rPr>
      </w:pPr>
      <w:r w:rsidRPr="007C1B8E">
        <w:rPr>
          <w:rFonts w:eastAsiaTheme="minorEastAsia"/>
        </w:rPr>
        <w:t>The authors acknowledge the contribution of data from the Database of Genotypes and Phenotypes (</w:t>
      </w:r>
      <w:proofErr w:type="spellStart"/>
      <w:r w:rsidRPr="007C1B8E">
        <w:rPr>
          <w:rFonts w:eastAsiaTheme="minorEastAsia"/>
        </w:rPr>
        <w:t>dbGaP</w:t>
      </w:r>
      <w:proofErr w:type="spellEnd"/>
      <w:r w:rsidRPr="007C1B8E">
        <w:rPr>
          <w:rFonts w:eastAsiaTheme="minorEastAsia"/>
        </w:rPr>
        <w:t>): A) Genetic Epidemiology of COPD (</w:t>
      </w:r>
      <w:proofErr w:type="spellStart"/>
      <w:r w:rsidRPr="007C1B8E">
        <w:rPr>
          <w:rFonts w:eastAsiaTheme="minorEastAsia"/>
        </w:rPr>
        <w:t>COPDGene</w:t>
      </w:r>
      <w:proofErr w:type="spellEnd"/>
      <w:r w:rsidRPr="007C1B8E">
        <w:rPr>
          <w:rFonts w:eastAsiaTheme="minorEastAsia"/>
        </w:rPr>
        <w:t xml:space="preserve">) Funded by the National Heart, Lung, and Blood Institute. </w:t>
      </w:r>
      <w:proofErr w:type="spellStart"/>
      <w:r w:rsidRPr="007C1B8E">
        <w:rPr>
          <w:rFonts w:eastAsiaTheme="minorEastAsia"/>
        </w:rPr>
        <w:t>dbGaP</w:t>
      </w:r>
      <w:proofErr w:type="spellEnd"/>
      <w:r w:rsidRPr="007C1B8E">
        <w:rPr>
          <w:rFonts w:eastAsiaTheme="minorEastAsia"/>
        </w:rPr>
        <w:t xml:space="preserve"> Study Accession: phs000179.v</w:t>
      </w:r>
      <w:proofErr w:type="gramStart"/>
      <w:r w:rsidRPr="007C1B8E">
        <w:rPr>
          <w:rFonts w:eastAsiaTheme="minorEastAsia"/>
        </w:rPr>
        <w:t>3.p</w:t>
      </w:r>
      <w:proofErr w:type="gramEnd"/>
      <w:r w:rsidRPr="007C1B8E">
        <w:rPr>
          <w:rFonts w:eastAsiaTheme="minorEastAsia"/>
        </w:rPr>
        <w:t xml:space="preserve">2. The principal investigators were James D Crapo (National Jewish Health, Denver, CO, USA) and Edwin K Silverman (Brigham and Women's Hospital, Boston, MA, USA). The study was run at the National Heart, Lung and Blood Institute, Bethesda, MD, USA and funded by the National Institutes of Health, Bethesda, MD USA (U01HL089897, U01HL089856). B) A Genome-Wide Association Study of Fuchs' Endothelial Corneal Dystrophy (FECD). </w:t>
      </w:r>
      <w:proofErr w:type="spellStart"/>
      <w:r w:rsidRPr="007C1B8E">
        <w:rPr>
          <w:rFonts w:eastAsiaTheme="minorEastAsia"/>
        </w:rPr>
        <w:t>dbGaP</w:t>
      </w:r>
      <w:proofErr w:type="spellEnd"/>
      <w:r w:rsidRPr="007C1B8E">
        <w:rPr>
          <w:rFonts w:eastAsiaTheme="minorEastAsia"/>
        </w:rPr>
        <w:t xml:space="preserve"> Study Accession: phs000421.v</w:t>
      </w:r>
      <w:proofErr w:type="gramStart"/>
      <w:r w:rsidRPr="007C1B8E">
        <w:rPr>
          <w:rFonts w:eastAsiaTheme="minorEastAsia"/>
        </w:rPr>
        <w:t>1.p.</w:t>
      </w:r>
      <w:proofErr w:type="gramEnd"/>
      <w:r w:rsidRPr="007C1B8E">
        <w:rPr>
          <w:rFonts w:eastAsiaTheme="minorEastAsia"/>
        </w:rPr>
        <w:t xml:space="preserve"> The principal investigators were Natalie </w:t>
      </w:r>
      <w:proofErr w:type="spellStart"/>
      <w:r w:rsidRPr="007C1B8E">
        <w:rPr>
          <w:rFonts w:eastAsiaTheme="minorEastAsia"/>
        </w:rPr>
        <w:t>Afshari</w:t>
      </w:r>
      <w:proofErr w:type="spellEnd"/>
      <w:r w:rsidRPr="007C1B8E">
        <w:rPr>
          <w:rFonts w:eastAsiaTheme="minorEastAsia"/>
        </w:rPr>
        <w:t xml:space="preserve"> (Duke University, Durham, NC, USA), John </w:t>
      </w:r>
      <w:proofErr w:type="spellStart"/>
      <w:r w:rsidRPr="007C1B8E">
        <w:rPr>
          <w:rFonts w:eastAsiaTheme="minorEastAsia"/>
        </w:rPr>
        <w:t>Gottsch</w:t>
      </w:r>
      <w:proofErr w:type="spellEnd"/>
      <w:r w:rsidRPr="007C1B8E">
        <w:rPr>
          <w:rFonts w:eastAsiaTheme="minorEastAsia"/>
        </w:rPr>
        <w:t xml:space="preserve"> (Johns Hopkins University, Baltimore, MD, USA), </w:t>
      </w:r>
      <w:proofErr w:type="spellStart"/>
      <w:r w:rsidRPr="007C1B8E">
        <w:rPr>
          <w:rFonts w:eastAsiaTheme="minorEastAsia"/>
        </w:rPr>
        <w:t>Sudha</w:t>
      </w:r>
      <w:proofErr w:type="spellEnd"/>
      <w:r w:rsidRPr="007C1B8E">
        <w:rPr>
          <w:rFonts w:eastAsiaTheme="minorEastAsia"/>
        </w:rPr>
        <w:t xml:space="preserve"> K </w:t>
      </w:r>
      <w:proofErr w:type="spellStart"/>
      <w:r w:rsidRPr="007C1B8E">
        <w:rPr>
          <w:rFonts w:eastAsiaTheme="minorEastAsia"/>
        </w:rPr>
        <w:t>Iyengar</w:t>
      </w:r>
      <w:proofErr w:type="spellEnd"/>
      <w:r w:rsidRPr="007C1B8E">
        <w:rPr>
          <w:rFonts w:eastAsiaTheme="minorEastAsia"/>
        </w:rPr>
        <w:t xml:space="preserve"> (Case Western Reserve University, Cleveland, OH, USA), Nicholas </w:t>
      </w:r>
      <w:proofErr w:type="spellStart"/>
      <w:r w:rsidRPr="007C1B8E">
        <w:rPr>
          <w:rFonts w:eastAsiaTheme="minorEastAsia"/>
        </w:rPr>
        <w:t>Katsanis</w:t>
      </w:r>
      <w:proofErr w:type="spellEnd"/>
      <w:r w:rsidRPr="007C1B8E">
        <w:rPr>
          <w:rFonts w:eastAsiaTheme="minorEastAsia"/>
        </w:rPr>
        <w:t xml:space="preserve"> (Johns Hopkins University, Baltimore, MD, USA), Gordon </w:t>
      </w:r>
      <w:proofErr w:type="spellStart"/>
      <w:r w:rsidRPr="007C1B8E">
        <w:rPr>
          <w:rFonts w:eastAsiaTheme="minorEastAsia"/>
        </w:rPr>
        <w:t>Klintworth</w:t>
      </w:r>
      <w:proofErr w:type="spellEnd"/>
      <w:r w:rsidRPr="007C1B8E">
        <w:rPr>
          <w:rFonts w:eastAsiaTheme="minorEastAsia"/>
        </w:rPr>
        <w:t xml:space="preserve"> (Duke University, Durham, NC, USA) and Jonathan Lass (Case Western Reserve University, Cleveland, OH, USA). Co-investigators were Simon Gregory (Duke University, Durham, NC, USA) and Yi-</w:t>
      </w:r>
      <w:proofErr w:type="spellStart"/>
      <w:r w:rsidRPr="007C1B8E">
        <w:rPr>
          <w:rFonts w:eastAsiaTheme="minorEastAsia"/>
        </w:rPr>
        <w:t>Ju</w:t>
      </w:r>
      <w:proofErr w:type="spellEnd"/>
      <w:r w:rsidRPr="007C1B8E">
        <w:rPr>
          <w:rFonts w:eastAsiaTheme="minorEastAsia"/>
        </w:rPr>
        <w:t xml:space="preserve"> Li (Duke University, Durham, NC, USA). The study was funded by the National Eye Institute, National Institutes of Health, Bethesda, MD, USA (R01EY016482, CWRU, PI: </w:t>
      </w:r>
      <w:proofErr w:type="spellStart"/>
      <w:r w:rsidRPr="007C1B8E">
        <w:rPr>
          <w:rFonts w:eastAsiaTheme="minorEastAsia"/>
        </w:rPr>
        <w:t>Sudha</w:t>
      </w:r>
      <w:proofErr w:type="spellEnd"/>
      <w:r w:rsidRPr="007C1B8E">
        <w:rPr>
          <w:rFonts w:eastAsiaTheme="minorEastAsia"/>
        </w:rPr>
        <w:t xml:space="preserve"> </w:t>
      </w:r>
      <w:proofErr w:type="spellStart"/>
      <w:r w:rsidRPr="007C1B8E">
        <w:rPr>
          <w:rFonts w:eastAsiaTheme="minorEastAsia"/>
        </w:rPr>
        <w:t>Iyengar</w:t>
      </w:r>
      <w:proofErr w:type="spellEnd"/>
      <w:r w:rsidRPr="007C1B8E">
        <w:rPr>
          <w:rFonts w:eastAsiaTheme="minorEastAsia"/>
        </w:rPr>
        <w:t xml:space="preserve">; R01EY016514, DUEC, PI: Gordon </w:t>
      </w:r>
      <w:proofErr w:type="spellStart"/>
      <w:r w:rsidRPr="007C1B8E">
        <w:rPr>
          <w:rFonts w:eastAsiaTheme="minorEastAsia"/>
        </w:rPr>
        <w:t>Klintworth</w:t>
      </w:r>
      <w:proofErr w:type="spellEnd"/>
      <w:r w:rsidRPr="007C1B8E">
        <w:rPr>
          <w:rFonts w:eastAsiaTheme="minorEastAsia"/>
        </w:rPr>
        <w:t xml:space="preserve">; R01EY016835, JHU, PI: John </w:t>
      </w:r>
      <w:proofErr w:type="spellStart"/>
      <w:r w:rsidRPr="007C1B8E">
        <w:rPr>
          <w:rFonts w:eastAsiaTheme="minorEastAsia"/>
        </w:rPr>
        <w:t>Gottsch</w:t>
      </w:r>
      <w:proofErr w:type="spellEnd"/>
      <w:r w:rsidRPr="007C1B8E">
        <w:rPr>
          <w:rFonts w:eastAsiaTheme="minorEastAsia"/>
        </w:rPr>
        <w:t xml:space="preserve">). Genotyping was carried out at the </w:t>
      </w:r>
      <w:proofErr w:type="spellStart"/>
      <w:r w:rsidRPr="007C1B8E">
        <w:rPr>
          <w:rFonts w:eastAsiaTheme="minorEastAsia"/>
        </w:rPr>
        <w:t>Center</w:t>
      </w:r>
      <w:proofErr w:type="spellEnd"/>
      <w:r w:rsidRPr="007C1B8E">
        <w:rPr>
          <w:rFonts w:eastAsiaTheme="minorEastAsia"/>
        </w:rPr>
        <w:t xml:space="preserve"> for Inherited Disease Research (CIDR), Johns Hopkins University, Baltimore, MD, USA and was funded by the National Institutes of Health, Bethesda, MD, USA. HHSN268200782096C, NIH contract "High throughput genotyping for studying the genetic contributions to human disease"; HHSN268201100011I, NIH contract "High throughput genotyping for studying the genetic contributions to human disease". C) California Pacific Medical </w:t>
      </w:r>
      <w:proofErr w:type="spellStart"/>
      <w:r w:rsidRPr="007C1B8E">
        <w:rPr>
          <w:rFonts w:eastAsiaTheme="minorEastAsia"/>
        </w:rPr>
        <w:t>Center</w:t>
      </w:r>
      <w:proofErr w:type="spellEnd"/>
      <w:r w:rsidRPr="007C1B8E">
        <w:rPr>
          <w:rFonts w:eastAsiaTheme="minorEastAsia"/>
        </w:rPr>
        <w:t xml:space="preserve"> Research Breast Health Cohort. </w:t>
      </w:r>
      <w:proofErr w:type="spellStart"/>
      <w:r w:rsidRPr="007C1B8E">
        <w:rPr>
          <w:rFonts w:eastAsiaTheme="minorEastAsia"/>
        </w:rPr>
        <w:t>dbGaP</w:t>
      </w:r>
      <w:proofErr w:type="spellEnd"/>
      <w:r w:rsidRPr="007C1B8E">
        <w:rPr>
          <w:rFonts w:eastAsiaTheme="minorEastAsia"/>
        </w:rPr>
        <w:t xml:space="preserve"> Study Accession: phs000395.v</w:t>
      </w:r>
      <w:proofErr w:type="gramStart"/>
      <w:r w:rsidRPr="007C1B8E">
        <w:rPr>
          <w:rFonts w:eastAsiaTheme="minorEastAsia"/>
        </w:rPr>
        <w:t>1.p</w:t>
      </w:r>
      <w:proofErr w:type="gramEnd"/>
      <w:r w:rsidRPr="007C1B8E">
        <w:rPr>
          <w:rFonts w:eastAsiaTheme="minorEastAsia"/>
        </w:rPr>
        <w:t xml:space="preserve">1. The principal investigator was </w:t>
      </w:r>
      <w:proofErr w:type="spellStart"/>
      <w:r w:rsidRPr="007C1B8E">
        <w:rPr>
          <w:rFonts w:eastAsiaTheme="minorEastAsia"/>
        </w:rPr>
        <w:t>Elad</w:t>
      </w:r>
      <w:proofErr w:type="spellEnd"/>
      <w:r w:rsidRPr="007C1B8E">
        <w:rPr>
          <w:rFonts w:eastAsiaTheme="minorEastAsia"/>
        </w:rPr>
        <w:t xml:space="preserve"> </w:t>
      </w:r>
      <w:proofErr w:type="spellStart"/>
      <w:r w:rsidRPr="007C1B8E">
        <w:rPr>
          <w:rFonts w:eastAsiaTheme="minorEastAsia"/>
        </w:rPr>
        <w:t>Ziv</w:t>
      </w:r>
      <w:proofErr w:type="spellEnd"/>
      <w:r w:rsidRPr="007C1B8E">
        <w:rPr>
          <w:rFonts w:eastAsiaTheme="minorEastAsia"/>
        </w:rPr>
        <w:t xml:space="preserve"> (University of California, San Francisco, CA, USA). Co-investigators were Steven Cummings (California Pacific Medical </w:t>
      </w:r>
      <w:proofErr w:type="spellStart"/>
      <w:r w:rsidRPr="007C1B8E">
        <w:rPr>
          <w:rFonts w:eastAsiaTheme="minorEastAsia"/>
        </w:rPr>
        <w:t>Center</w:t>
      </w:r>
      <w:proofErr w:type="spellEnd"/>
      <w:r w:rsidRPr="007C1B8E">
        <w:rPr>
          <w:rFonts w:eastAsiaTheme="minorEastAsia"/>
        </w:rPr>
        <w:t xml:space="preserve"> Research Institute and University of California, San Francisco, CA, USA), Karla </w:t>
      </w:r>
      <w:proofErr w:type="spellStart"/>
      <w:r w:rsidRPr="007C1B8E">
        <w:rPr>
          <w:rFonts w:eastAsiaTheme="minorEastAsia"/>
        </w:rPr>
        <w:t>Kerlikowske</w:t>
      </w:r>
      <w:proofErr w:type="spellEnd"/>
      <w:r w:rsidRPr="007C1B8E">
        <w:rPr>
          <w:rFonts w:eastAsiaTheme="minorEastAsia"/>
        </w:rPr>
        <w:t xml:space="preserve"> (University of California, San Francisco, CA, USA) and John Shepherd (University of California, San Francisco, CA, USA). The study was run at the National Cancer </w:t>
      </w:r>
      <w:r w:rsidRPr="007C1B8E">
        <w:rPr>
          <w:rFonts w:eastAsiaTheme="minorEastAsia"/>
        </w:rPr>
        <w:lastRenderedPageBreak/>
        <w:t xml:space="preserve">Institute, National Institutes of Health, Bethesda, MD, USA and was funded by the National Institutes of Health, Bethesda, MD, USA (P01 CA107584; R01 CA120120). Genotyping was carried out at Johns Hopkins University </w:t>
      </w:r>
      <w:proofErr w:type="spellStart"/>
      <w:r w:rsidRPr="007C1B8E">
        <w:rPr>
          <w:rFonts w:eastAsiaTheme="minorEastAsia"/>
        </w:rPr>
        <w:t>Center</w:t>
      </w:r>
      <w:proofErr w:type="spellEnd"/>
      <w:r w:rsidRPr="007C1B8E">
        <w:rPr>
          <w:rFonts w:eastAsiaTheme="minorEastAsia"/>
        </w:rPr>
        <w:t xml:space="preserve"> for Inherited Disease Research (CIDR), Baltimore, MD, USA and was funded by the National Institutes of Health, Bethesda, MD, USA (HHSN268200782096C, "NIH contract High throughput genotyping for studying the genetic contributions to human disease"; HHSN268201100011I, "NIH contract High throughput genotyping for studying the genetic contributions to human disease"). D) Study of Melanoma Risk in Australia and the United Kingdom. </w:t>
      </w:r>
      <w:proofErr w:type="spellStart"/>
      <w:r w:rsidRPr="007C1B8E">
        <w:rPr>
          <w:rFonts w:eastAsiaTheme="minorEastAsia"/>
        </w:rPr>
        <w:t>dbGaP</w:t>
      </w:r>
      <w:proofErr w:type="spellEnd"/>
      <w:r w:rsidRPr="007C1B8E">
        <w:rPr>
          <w:rFonts w:eastAsiaTheme="minorEastAsia"/>
        </w:rPr>
        <w:t xml:space="preserve"> Study Accession: phs000519.v</w:t>
      </w:r>
      <w:proofErr w:type="gramStart"/>
      <w:r w:rsidRPr="007C1B8E">
        <w:rPr>
          <w:rFonts w:eastAsiaTheme="minorEastAsia"/>
        </w:rPr>
        <w:t>1.p</w:t>
      </w:r>
      <w:proofErr w:type="gramEnd"/>
      <w:r w:rsidRPr="007C1B8E">
        <w:rPr>
          <w:rFonts w:eastAsiaTheme="minorEastAsia"/>
        </w:rPr>
        <w:t xml:space="preserve">1. The principal investigator was Nicholas Hayward (Queensland Institute of Medical Research, Brisbane, QLD, Australia). The study was funded by the National Cancer Institute of the National Institutes of Health, Bethesda, MD, USA (R01CA088363). Genotyping was carried out at the </w:t>
      </w:r>
      <w:proofErr w:type="spellStart"/>
      <w:r w:rsidRPr="007C1B8E">
        <w:rPr>
          <w:rFonts w:eastAsiaTheme="minorEastAsia"/>
        </w:rPr>
        <w:t>Center</w:t>
      </w:r>
      <w:proofErr w:type="spellEnd"/>
      <w:r w:rsidRPr="007C1B8E">
        <w:rPr>
          <w:rFonts w:eastAsiaTheme="minorEastAsia"/>
        </w:rPr>
        <w:t xml:space="preserve"> for Inherited Disease Research (CIDR), Johns Hopkins University, Baltimore, MD, USA and funded by the National Institutes of Health, Bethesda, MD, USA (HHSN268201100011I). E) Genome-Wide Association of Schizophrenia Study, (GAIN). </w:t>
      </w:r>
      <w:proofErr w:type="spellStart"/>
      <w:r w:rsidRPr="007C1B8E">
        <w:rPr>
          <w:rFonts w:eastAsiaTheme="minorEastAsia"/>
        </w:rPr>
        <w:t>dbGaP</w:t>
      </w:r>
      <w:proofErr w:type="spellEnd"/>
      <w:r w:rsidRPr="007C1B8E">
        <w:rPr>
          <w:rFonts w:eastAsiaTheme="minorEastAsia"/>
        </w:rPr>
        <w:t xml:space="preserve"> accession phs000021.v</w:t>
      </w:r>
      <w:proofErr w:type="gramStart"/>
      <w:r w:rsidRPr="007C1B8E">
        <w:rPr>
          <w:rFonts w:eastAsiaTheme="minorEastAsia"/>
        </w:rPr>
        <w:t>3.p</w:t>
      </w:r>
      <w:proofErr w:type="gramEnd"/>
      <w:r w:rsidRPr="007C1B8E">
        <w:rPr>
          <w:rFonts w:eastAsiaTheme="minorEastAsia"/>
        </w:rPr>
        <w:t xml:space="preserve">2. Funding for this study was provided by the National Institute of Mental Health (R01 MH67257, R01 MH59588, R01 MH59571, R01 MH59565, R01 MH59587, R01 MH60870, R01 MH59566, R01 MH59586, R01 MH61675, R01 MH60879, R01 MH81800, U01 MH46276, U01 MH46289 U01 MH46318, U01 MH79469, and U01 MH79470) and the genotyping of samples was provided through the Genetic Association Information Network. The principle investigator was Pablo V. </w:t>
      </w:r>
      <w:proofErr w:type="spellStart"/>
      <w:r w:rsidRPr="007C1B8E">
        <w:rPr>
          <w:rFonts w:eastAsiaTheme="minorEastAsia"/>
        </w:rPr>
        <w:t>Gejman</w:t>
      </w:r>
      <w:proofErr w:type="spellEnd"/>
      <w:r w:rsidRPr="007C1B8E">
        <w:rPr>
          <w:rFonts w:eastAsiaTheme="minorEastAsia"/>
        </w:rPr>
        <w:t xml:space="preserve">, Evanston </w:t>
      </w:r>
      <w:proofErr w:type="spellStart"/>
      <w:r w:rsidRPr="007C1B8E">
        <w:rPr>
          <w:rFonts w:eastAsiaTheme="minorEastAsia"/>
        </w:rPr>
        <w:t>Northwestern</w:t>
      </w:r>
      <w:proofErr w:type="spellEnd"/>
      <w:r w:rsidRPr="007C1B8E">
        <w:rPr>
          <w:rFonts w:eastAsiaTheme="minorEastAsia"/>
        </w:rPr>
        <w:t xml:space="preserve"> Healthcare (ENH) and </w:t>
      </w:r>
      <w:proofErr w:type="spellStart"/>
      <w:r w:rsidRPr="007C1B8E">
        <w:rPr>
          <w:rFonts w:eastAsiaTheme="minorEastAsia"/>
        </w:rPr>
        <w:t>Northwestern</w:t>
      </w:r>
      <w:proofErr w:type="spellEnd"/>
      <w:r w:rsidRPr="007C1B8E">
        <w:rPr>
          <w:rFonts w:eastAsiaTheme="minorEastAsia"/>
        </w:rPr>
        <w:t xml:space="preserve"> University, Evanston, IL, USA. F) Genome-Wide Association of Schizophrenia Study, (</w:t>
      </w:r>
      <w:proofErr w:type="spellStart"/>
      <w:r w:rsidRPr="007C1B8E">
        <w:rPr>
          <w:rFonts w:eastAsiaTheme="minorEastAsia"/>
        </w:rPr>
        <w:t>MGS_nonGAIN</w:t>
      </w:r>
      <w:proofErr w:type="spellEnd"/>
      <w:r w:rsidRPr="007C1B8E">
        <w:rPr>
          <w:rFonts w:eastAsiaTheme="minorEastAsia"/>
        </w:rPr>
        <w:t xml:space="preserve">). </w:t>
      </w:r>
      <w:proofErr w:type="spellStart"/>
      <w:r w:rsidRPr="007C1B8E">
        <w:rPr>
          <w:rFonts w:eastAsiaTheme="minorEastAsia"/>
        </w:rPr>
        <w:t>dbGaP</w:t>
      </w:r>
      <w:proofErr w:type="spellEnd"/>
      <w:r w:rsidRPr="007C1B8E">
        <w:rPr>
          <w:rFonts w:eastAsiaTheme="minorEastAsia"/>
        </w:rPr>
        <w:t xml:space="preserve"> accession phs000167.v</w:t>
      </w:r>
      <w:proofErr w:type="gramStart"/>
      <w:r w:rsidRPr="007C1B8E">
        <w:rPr>
          <w:rFonts w:eastAsiaTheme="minorEastAsia"/>
        </w:rPr>
        <w:t>1.p</w:t>
      </w:r>
      <w:proofErr w:type="gramEnd"/>
      <w:r w:rsidRPr="007C1B8E">
        <w:rPr>
          <w:rFonts w:eastAsiaTheme="minorEastAsia"/>
        </w:rPr>
        <w:t xml:space="preserve">1. Samples and associated phenotype data for the </w:t>
      </w:r>
      <w:proofErr w:type="spellStart"/>
      <w:r w:rsidRPr="007C1B8E">
        <w:rPr>
          <w:rFonts w:eastAsiaTheme="minorEastAsia"/>
        </w:rPr>
        <w:t>MGS_nonGAIN</w:t>
      </w:r>
      <w:proofErr w:type="spellEnd"/>
      <w:r w:rsidRPr="007C1B8E">
        <w:rPr>
          <w:rFonts w:eastAsiaTheme="minorEastAsia"/>
        </w:rPr>
        <w:t xml:space="preserve"> study were collected under the following grants: NIMH Schizophrenia Genetics Initiative U01s: MH46276 (CR </w:t>
      </w:r>
      <w:proofErr w:type="spellStart"/>
      <w:r w:rsidRPr="007C1B8E">
        <w:rPr>
          <w:rFonts w:eastAsiaTheme="minorEastAsia"/>
        </w:rPr>
        <w:t>Cloninger</w:t>
      </w:r>
      <w:proofErr w:type="spellEnd"/>
      <w:r w:rsidRPr="007C1B8E">
        <w:rPr>
          <w:rFonts w:eastAsiaTheme="minorEastAsia"/>
        </w:rPr>
        <w:t xml:space="preserve">), MH46289 (C Kaufmann), and MH46318 (MT </w:t>
      </w:r>
      <w:proofErr w:type="spellStart"/>
      <w:r w:rsidRPr="007C1B8E">
        <w:rPr>
          <w:rFonts w:eastAsiaTheme="minorEastAsia"/>
        </w:rPr>
        <w:t>Tsuang</w:t>
      </w:r>
      <w:proofErr w:type="spellEnd"/>
      <w:r w:rsidRPr="007C1B8E">
        <w:rPr>
          <w:rFonts w:eastAsiaTheme="minorEastAsia"/>
        </w:rPr>
        <w:t xml:space="preserve">); and MGS Part 1 (MGS1) and Part 2 (MGS2) R01s: MH67257 (NG </w:t>
      </w:r>
      <w:proofErr w:type="spellStart"/>
      <w:r w:rsidRPr="007C1B8E">
        <w:rPr>
          <w:rFonts w:eastAsiaTheme="minorEastAsia"/>
        </w:rPr>
        <w:t>Buccola</w:t>
      </w:r>
      <w:proofErr w:type="spellEnd"/>
      <w:r w:rsidRPr="007C1B8E">
        <w:rPr>
          <w:rFonts w:eastAsiaTheme="minorEastAsia"/>
        </w:rPr>
        <w:t xml:space="preserve">), MH59588 (BJ Mowry), MH59571 (PV </w:t>
      </w:r>
      <w:proofErr w:type="spellStart"/>
      <w:r w:rsidRPr="007C1B8E">
        <w:rPr>
          <w:rFonts w:eastAsiaTheme="minorEastAsia"/>
        </w:rPr>
        <w:t>Gejman</w:t>
      </w:r>
      <w:proofErr w:type="spellEnd"/>
      <w:r w:rsidRPr="007C1B8E">
        <w:rPr>
          <w:rFonts w:eastAsiaTheme="minorEastAsia"/>
        </w:rPr>
        <w:t xml:space="preserve">), MH59565 (Robert Freedman), MH59587 (F Amin), MH60870 (WF </w:t>
      </w:r>
      <w:proofErr w:type="spellStart"/>
      <w:r w:rsidRPr="007C1B8E">
        <w:rPr>
          <w:rFonts w:eastAsiaTheme="minorEastAsia"/>
        </w:rPr>
        <w:t>Byerley</w:t>
      </w:r>
      <w:proofErr w:type="spellEnd"/>
      <w:r w:rsidRPr="007C1B8E">
        <w:rPr>
          <w:rFonts w:eastAsiaTheme="minorEastAsia"/>
        </w:rPr>
        <w:t xml:space="preserve">), MH59566 (DW Black), MH59586 (JM Silverman), MH61675 (DF Levinson), and MH60879 (CR </w:t>
      </w:r>
      <w:proofErr w:type="spellStart"/>
      <w:r w:rsidRPr="007C1B8E">
        <w:rPr>
          <w:rFonts w:eastAsiaTheme="minorEastAsia"/>
        </w:rPr>
        <w:t>Cloninger</w:t>
      </w:r>
      <w:proofErr w:type="spellEnd"/>
      <w:r w:rsidRPr="007C1B8E">
        <w:rPr>
          <w:rFonts w:eastAsiaTheme="minorEastAsia"/>
        </w:rPr>
        <w:t>).</w:t>
      </w:r>
      <w:r w:rsidR="00350F7F">
        <w:rPr>
          <w:rFonts w:eastAsiaTheme="minorEastAsia"/>
        </w:rPr>
        <w:t xml:space="preserve"> G) </w:t>
      </w:r>
      <w:r w:rsidR="009A64A9" w:rsidRPr="009A64A9">
        <w:rPr>
          <w:rFonts w:eastAsiaTheme="minorEastAsia"/>
        </w:rPr>
        <w:t xml:space="preserve">Genetic Architecture of Smoking </w:t>
      </w:r>
      <w:r w:rsidR="009A64A9" w:rsidRPr="009A64A9">
        <w:rPr>
          <w:rFonts w:eastAsiaTheme="minorEastAsia"/>
        </w:rPr>
        <w:lastRenderedPageBreak/>
        <w:t xml:space="preserve">and Smoking Cessation </w:t>
      </w:r>
      <w:proofErr w:type="spellStart"/>
      <w:r w:rsidR="009A64A9">
        <w:rPr>
          <w:rFonts w:eastAsiaTheme="minorEastAsia"/>
        </w:rPr>
        <w:t>dbGAP</w:t>
      </w:r>
      <w:proofErr w:type="spellEnd"/>
      <w:r w:rsidR="009A64A9">
        <w:rPr>
          <w:rFonts w:eastAsiaTheme="minorEastAsia"/>
        </w:rPr>
        <w:t xml:space="preserve"> accession phs000</w:t>
      </w:r>
      <w:r w:rsidR="009A64A9" w:rsidRPr="009A64A9">
        <w:rPr>
          <w:rFonts w:eastAsiaTheme="minorEastAsia"/>
        </w:rPr>
        <w:t>404.v</w:t>
      </w:r>
      <w:proofErr w:type="gramStart"/>
      <w:r w:rsidR="009A64A9" w:rsidRPr="009A64A9">
        <w:rPr>
          <w:rFonts w:eastAsiaTheme="minorEastAsia"/>
        </w:rPr>
        <w:t>1.p</w:t>
      </w:r>
      <w:proofErr w:type="gramEnd"/>
      <w:r w:rsidR="009A64A9" w:rsidRPr="009A64A9">
        <w:rPr>
          <w:rFonts w:eastAsiaTheme="minorEastAsia"/>
        </w:rPr>
        <w:t>1.</w:t>
      </w:r>
      <w:r w:rsidR="00FE652C">
        <w:rPr>
          <w:rFonts w:eastAsiaTheme="minorEastAsia"/>
        </w:rPr>
        <w:t xml:space="preserve"> </w:t>
      </w:r>
      <w:r w:rsidR="009A64A9" w:rsidRPr="009A64A9">
        <w:rPr>
          <w:rFonts w:eastAsiaTheme="minorEastAsia"/>
        </w:rPr>
        <w:t xml:space="preserve">Funding support for genotyping, which was performed at the </w:t>
      </w:r>
      <w:proofErr w:type="spellStart"/>
      <w:r w:rsidR="009A64A9" w:rsidRPr="009A64A9">
        <w:rPr>
          <w:rFonts w:eastAsiaTheme="minorEastAsia"/>
        </w:rPr>
        <w:t>Center</w:t>
      </w:r>
      <w:proofErr w:type="spellEnd"/>
      <w:r w:rsidR="009A64A9" w:rsidRPr="009A64A9">
        <w:rPr>
          <w:rFonts w:eastAsiaTheme="minorEastAsia"/>
        </w:rPr>
        <w:t xml:space="preserve"> for Inherited Disease Research (CIDR), was provided by 1 X01 HG005274-01. CIDR is fully funded through a federal contract from the National Institutes of Health to The Johns Hopkins University, contract number HHSN2682007 82096C. Assistance with genotype cleaning, as well as with general study coordination, was provided by the Gene Environment Association Studies (GENEVA) Coordinating </w:t>
      </w:r>
      <w:proofErr w:type="spellStart"/>
      <w:r w:rsidR="009A64A9" w:rsidRPr="009A64A9">
        <w:rPr>
          <w:rFonts w:eastAsiaTheme="minorEastAsia"/>
        </w:rPr>
        <w:t>Center</w:t>
      </w:r>
      <w:proofErr w:type="spellEnd"/>
      <w:r w:rsidR="009A64A9" w:rsidRPr="009A64A9">
        <w:rPr>
          <w:rFonts w:eastAsiaTheme="minorEastAsia"/>
        </w:rPr>
        <w:t xml:space="preserve"> (U01 HG004446). Funding support for collection of datasets and samples was provided by the Collaborative Genetic Study of Nicotine Dependence (COGEND; P01 CA089392) and the University of Wisconsin Transdisciplinary Tobacco Use Research </w:t>
      </w:r>
      <w:proofErr w:type="spellStart"/>
      <w:r w:rsidR="009A64A9" w:rsidRPr="009A64A9">
        <w:rPr>
          <w:rFonts w:eastAsiaTheme="minorEastAsia"/>
        </w:rPr>
        <w:t>Center</w:t>
      </w:r>
      <w:proofErr w:type="spellEnd"/>
      <w:r w:rsidR="009A64A9" w:rsidRPr="009A64A9">
        <w:rPr>
          <w:rFonts w:eastAsiaTheme="minorEastAsia"/>
        </w:rPr>
        <w:t xml:space="preserve"> (P50 DA019706, P50 CA084724).</w:t>
      </w:r>
      <w:r w:rsidR="00FE652C">
        <w:rPr>
          <w:rFonts w:eastAsiaTheme="minorEastAsia"/>
        </w:rPr>
        <w:t xml:space="preserve"> H) </w:t>
      </w:r>
      <w:r w:rsidR="0055430B" w:rsidRPr="0055430B">
        <w:rPr>
          <w:rFonts w:eastAsiaTheme="minorEastAsia"/>
        </w:rPr>
        <w:t>High- Density SNP Association Analysis of Melanoma: Case–Control and Outcomes Investigation</w:t>
      </w:r>
      <w:r w:rsidR="0055430B">
        <w:rPr>
          <w:rFonts w:eastAsiaTheme="minorEastAsia"/>
        </w:rPr>
        <w:t>.</w:t>
      </w:r>
      <w:r w:rsidR="0055430B" w:rsidRPr="0055430B">
        <w:rPr>
          <w:rFonts w:eastAsiaTheme="minorEastAsia"/>
        </w:rPr>
        <w:t xml:space="preserve"> </w:t>
      </w:r>
      <w:proofErr w:type="spellStart"/>
      <w:r w:rsidR="0055430B" w:rsidRPr="0055430B">
        <w:rPr>
          <w:rFonts w:eastAsiaTheme="minorEastAsia"/>
        </w:rPr>
        <w:t>dbGaP</w:t>
      </w:r>
      <w:proofErr w:type="spellEnd"/>
      <w:r w:rsidR="0055430B" w:rsidRPr="0055430B">
        <w:rPr>
          <w:rFonts w:eastAsiaTheme="minorEastAsia"/>
        </w:rPr>
        <w:t xml:space="preserve"> </w:t>
      </w:r>
      <w:r w:rsidR="0055430B">
        <w:rPr>
          <w:rFonts w:eastAsiaTheme="minorEastAsia"/>
        </w:rPr>
        <w:t>accession phs00</w:t>
      </w:r>
      <w:r w:rsidR="0055430B" w:rsidRPr="0055430B">
        <w:rPr>
          <w:rFonts w:eastAsiaTheme="minorEastAsia"/>
        </w:rPr>
        <w:t>0187.v</w:t>
      </w:r>
      <w:proofErr w:type="gramStart"/>
      <w:r w:rsidR="0055430B" w:rsidRPr="0055430B">
        <w:rPr>
          <w:rFonts w:eastAsiaTheme="minorEastAsia"/>
        </w:rPr>
        <w:t>1.p</w:t>
      </w:r>
      <w:proofErr w:type="gramEnd"/>
      <w:r w:rsidR="0055430B" w:rsidRPr="0055430B">
        <w:rPr>
          <w:rFonts w:eastAsiaTheme="minorEastAsia"/>
        </w:rPr>
        <w:t>1.</w:t>
      </w:r>
      <w:r w:rsidR="0055430B">
        <w:rPr>
          <w:rFonts w:eastAsiaTheme="minorEastAsia"/>
        </w:rPr>
        <w:t xml:space="preserve"> </w:t>
      </w:r>
      <w:r w:rsidR="0055430B" w:rsidRPr="0055430B">
        <w:rPr>
          <w:rFonts w:eastAsiaTheme="minorEastAsia"/>
        </w:rPr>
        <w:t>Research support to collect data and develop an application to support this project was provided by 3P50CA093459,</w:t>
      </w:r>
      <w:r w:rsidR="0055430B">
        <w:rPr>
          <w:rFonts w:eastAsiaTheme="minorEastAsia"/>
        </w:rPr>
        <w:t xml:space="preserve"> </w:t>
      </w:r>
      <w:r w:rsidR="0055430B" w:rsidRPr="0055430B">
        <w:rPr>
          <w:rFonts w:eastAsiaTheme="minorEastAsia"/>
        </w:rPr>
        <w:t>5P50CA097007, 5R01ES011740 and 5R01CA133996.</w:t>
      </w:r>
      <w:r w:rsidR="0055430B">
        <w:rPr>
          <w:rFonts w:eastAsiaTheme="minorEastAsia"/>
        </w:rPr>
        <w:t xml:space="preserve"> </w:t>
      </w:r>
      <w:r w:rsidR="009A44B9">
        <w:rPr>
          <w:rFonts w:eastAsiaTheme="minorEastAsia"/>
        </w:rPr>
        <w:t xml:space="preserve">I) </w:t>
      </w:r>
      <w:r w:rsidR="009A44B9" w:rsidRPr="009A44B9">
        <w:rPr>
          <w:rFonts w:eastAsiaTheme="minorEastAsia"/>
        </w:rPr>
        <w:t>Genetic Epidemiology of Ref</w:t>
      </w:r>
      <w:r w:rsidR="009A44B9">
        <w:rPr>
          <w:rFonts w:eastAsiaTheme="minorEastAsia"/>
        </w:rPr>
        <w:t>ractive Error in the KORA Study.</w:t>
      </w:r>
      <w:r w:rsidR="009A44B9" w:rsidRPr="009A44B9">
        <w:rPr>
          <w:rFonts w:eastAsiaTheme="minorEastAsia"/>
        </w:rPr>
        <w:t xml:space="preserve"> </w:t>
      </w:r>
      <w:proofErr w:type="spellStart"/>
      <w:r w:rsidR="009A44B9" w:rsidRPr="009A44B9">
        <w:rPr>
          <w:rFonts w:eastAsiaTheme="minorEastAsia"/>
        </w:rPr>
        <w:t>dbGaP</w:t>
      </w:r>
      <w:proofErr w:type="spellEnd"/>
      <w:r w:rsidR="009A44B9" w:rsidRPr="009A44B9">
        <w:rPr>
          <w:rFonts w:eastAsiaTheme="minorEastAsia"/>
        </w:rPr>
        <w:t xml:space="preserve"> </w:t>
      </w:r>
      <w:r w:rsidR="009A44B9">
        <w:rPr>
          <w:rFonts w:eastAsiaTheme="minorEastAsia"/>
        </w:rPr>
        <w:t>accession</w:t>
      </w:r>
      <w:r w:rsidR="009A44B9" w:rsidRPr="009A44B9">
        <w:rPr>
          <w:rFonts w:eastAsiaTheme="minorEastAsia"/>
        </w:rPr>
        <w:t xml:space="preserve"> phs000303.v</w:t>
      </w:r>
      <w:proofErr w:type="gramStart"/>
      <w:r w:rsidR="009A44B9" w:rsidRPr="009A44B9">
        <w:rPr>
          <w:rFonts w:eastAsiaTheme="minorEastAsia"/>
        </w:rPr>
        <w:t>1.p</w:t>
      </w:r>
      <w:proofErr w:type="gramEnd"/>
      <w:r w:rsidR="009A44B9" w:rsidRPr="009A44B9">
        <w:rPr>
          <w:rFonts w:eastAsiaTheme="minorEastAsia"/>
        </w:rPr>
        <w:t xml:space="preserve">1. Principal investigators: Dwight </w:t>
      </w:r>
      <w:proofErr w:type="spellStart"/>
      <w:r w:rsidR="009A44B9" w:rsidRPr="009A44B9">
        <w:rPr>
          <w:rFonts w:eastAsiaTheme="minorEastAsia"/>
        </w:rPr>
        <w:t>Stambolian</w:t>
      </w:r>
      <w:proofErr w:type="spellEnd"/>
      <w:r w:rsidR="009A44B9" w:rsidRPr="009A44B9">
        <w:rPr>
          <w:rFonts w:eastAsiaTheme="minorEastAsia"/>
        </w:rPr>
        <w:t xml:space="preserve">, University of Pennsylvania, Philadelphia, PA, USA; H. Erich Wichmann, </w:t>
      </w:r>
      <w:proofErr w:type="spellStart"/>
      <w:r w:rsidR="009A44B9" w:rsidRPr="009A44B9">
        <w:rPr>
          <w:rFonts w:eastAsiaTheme="minorEastAsia"/>
        </w:rPr>
        <w:t>Institut</w:t>
      </w:r>
      <w:proofErr w:type="spellEnd"/>
      <w:r w:rsidR="009A44B9" w:rsidRPr="009A44B9">
        <w:rPr>
          <w:rFonts w:eastAsiaTheme="minorEastAsia"/>
        </w:rPr>
        <w:t xml:space="preserve"> </w:t>
      </w:r>
      <w:proofErr w:type="spellStart"/>
      <w:r w:rsidR="009A44B9" w:rsidRPr="009A44B9">
        <w:rPr>
          <w:rFonts w:eastAsiaTheme="minorEastAsia"/>
        </w:rPr>
        <w:t>fu¨r</w:t>
      </w:r>
      <w:proofErr w:type="spellEnd"/>
      <w:r w:rsidR="009A44B9" w:rsidRPr="009A44B9">
        <w:rPr>
          <w:rFonts w:eastAsiaTheme="minorEastAsia"/>
        </w:rPr>
        <w:t xml:space="preserve"> </w:t>
      </w:r>
      <w:proofErr w:type="spellStart"/>
      <w:r w:rsidR="009A44B9" w:rsidRPr="009A44B9">
        <w:rPr>
          <w:rFonts w:eastAsiaTheme="minorEastAsia"/>
        </w:rPr>
        <w:t>Humangenetik</w:t>
      </w:r>
      <w:proofErr w:type="spellEnd"/>
      <w:r w:rsidR="009A44B9" w:rsidRPr="009A44B9">
        <w:rPr>
          <w:rFonts w:eastAsiaTheme="minorEastAsia"/>
        </w:rPr>
        <w:t>, Helmholtz-</w:t>
      </w:r>
      <w:proofErr w:type="spellStart"/>
      <w:r w:rsidR="009A44B9" w:rsidRPr="009A44B9">
        <w:rPr>
          <w:rFonts w:eastAsiaTheme="minorEastAsia"/>
        </w:rPr>
        <w:t>Zentrum</w:t>
      </w:r>
      <w:proofErr w:type="spellEnd"/>
      <w:r w:rsidR="009A44B9" w:rsidRPr="009A44B9">
        <w:rPr>
          <w:rFonts w:eastAsiaTheme="minorEastAsia"/>
        </w:rPr>
        <w:t xml:space="preserve"> </w:t>
      </w:r>
      <w:proofErr w:type="spellStart"/>
      <w:r w:rsidR="009A44B9" w:rsidRPr="009A44B9">
        <w:rPr>
          <w:rFonts w:eastAsiaTheme="minorEastAsia"/>
        </w:rPr>
        <w:t>Mu¨nchen</w:t>
      </w:r>
      <w:proofErr w:type="spellEnd"/>
      <w:r w:rsidR="009A44B9" w:rsidRPr="009A44B9">
        <w:rPr>
          <w:rFonts w:eastAsiaTheme="minorEastAsia"/>
        </w:rPr>
        <w:t>, Germany, National Eye Institute, National Institutes of Health, Bethesda, MD, USA. Funded by R01 EY020483, National Institutes of Health, Bethesda, MD, USA.</w:t>
      </w:r>
      <w:r w:rsidR="009A44B9">
        <w:rPr>
          <w:rFonts w:eastAsiaTheme="minorEastAsia"/>
        </w:rPr>
        <w:t xml:space="preserve"> </w:t>
      </w:r>
    </w:p>
    <w:p w14:paraId="2139B5B6" w14:textId="77777777" w:rsidR="007C1B8E" w:rsidRPr="007C1B8E" w:rsidRDefault="00275520" w:rsidP="009A5831">
      <w:pPr>
        <w:spacing w:line="480" w:lineRule="auto"/>
        <w:jc w:val="both"/>
        <w:rPr>
          <w:rFonts w:eastAsiaTheme="minorEastAsia"/>
        </w:rPr>
      </w:pPr>
      <w:r w:rsidRPr="00275520">
        <w:rPr>
          <w:rFonts w:eastAsiaTheme="minorEastAsia"/>
        </w:rPr>
        <w:t xml:space="preserve">Samples </w:t>
      </w:r>
      <w:r w:rsidR="00475A6A">
        <w:rPr>
          <w:rFonts w:eastAsiaTheme="minorEastAsia"/>
        </w:rPr>
        <w:t>from the WTCCC2 study</w:t>
      </w:r>
      <w:r w:rsidR="00475A6A" w:rsidRPr="00475A6A">
        <w:rPr>
          <w:rFonts w:eastAsiaTheme="minorEastAsia"/>
        </w:rPr>
        <w:t xml:space="preserve"> </w:t>
      </w:r>
      <w:r w:rsidRPr="00275520">
        <w:rPr>
          <w:rFonts w:eastAsiaTheme="minorEastAsia"/>
        </w:rPr>
        <w:t xml:space="preserve">were downloaded from https://www.ebi.ac.uk/ega/ and include samples from the National Blood Donors Cohort, EGAD00000000024 and samples from the 1958 British Birth Cohort, EGAD00000000022. Funding for these projects was provided by the </w:t>
      </w:r>
      <w:proofErr w:type="spellStart"/>
      <w:r w:rsidRPr="00275520">
        <w:rPr>
          <w:rFonts w:eastAsiaTheme="minorEastAsia"/>
        </w:rPr>
        <w:t>Wellcome</w:t>
      </w:r>
      <w:proofErr w:type="spellEnd"/>
      <w:r w:rsidRPr="00275520">
        <w:rPr>
          <w:rFonts w:eastAsiaTheme="minorEastAsia"/>
        </w:rPr>
        <w:t xml:space="preserve"> Trust Case Control Consortium 2 project (085475/B/08/Z and 085475/Z/ 08/Z), the </w:t>
      </w:r>
      <w:proofErr w:type="spellStart"/>
      <w:r w:rsidRPr="00275520">
        <w:rPr>
          <w:rFonts w:eastAsiaTheme="minorEastAsia"/>
        </w:rPr>
        <w:t>Wellcome</w:t>
      </w:r>
      <w:proofErr w:type="spellEnd"/>
      <w:r w:rsidRPr="00275520">
        <w:rPr>
          <w:rFonts w:eastAsiaTheme="minorEastAsia"/>
        </w:rPr>
        <w:t xml:space="preserve"> Trust (072894/Z/03/Z, 090532/Z/09/Z and 075491/Z/04/B) and NIMH grants (MH 41953 and MH08 3094).</w:t>
      </w:r>
      <w:r w:rsidR="000959E6">
        <w:rPr>
          <w:rFonts w:eastAsiaTheme="minorEastAsia"/>
        </w:rPr>
        <w:t xml:space="preserve"> </w:t>
      </w:r>
      <w:r w:rsidR="000959E6" w:rsidRPr="000959E6">
        <w:rPr>
          <w:rFonts w:eastAsiaTheme="minorEastAsia"/>
        </w:rPr>
        <w:t xml:space="preserve">For the CLOZUK sample, we thank Novartis for their guidance and co-operation. We also thank staff at The Doctor’s Laboratory, in particular Lisa </w:t>
      </w:r>
      <w:proofErr w:type="spellStart"/>
      <w:r w:rsidR="000959E6" w:rsidRPr="000959E6">
        <w:rPr>
          <w:rFonts w:eastAsiaTheme="minorEastAsia"/>
        </w:rPr>
        <w:t>Levett</w:t>
      </w:r>
      <w:proofErr w:type="spellEnd"/>
      <w:r w:rsidR="000959E6" w:rsidRPr="000959E6">
        <w:rPr>
          <w:rFonts w:eastAsiaTheme="minorEastAsia"/>
        </w:rPr>
        <w:t xml:space="preserve"> and Andrew </w:t>
      </w:r>
      <w:proofErr w:type="spellStart"/>
      <w:r w:rsidR="000959E6" w:rsidRPr="000959E6">
        <w:rPr>
          <w:rFonts w:eastAsiaTheme="minorEastAsia"/>
        </w:rPr>
        <w:t>Levett</w:t>
      </w:r>
      <w:proofErr w:type="spellEnd"/>
      <w:r w:rsidR="000959E6" w:rsidRPr="000959E6">
        <w:rPr>
          <w:rFonts w:eastAsiaTheme="minorEastAsia"/>
        </w:rPr>
        <w:t xml:space="preserve">, for help and advice regarding sample acquisition. We acknowledge Kiran </w:t>
      </w:r>
      <w:proofErr w:type="spellStart"/>
      <w:r w:rsidR="000959E6" w:rsidRPr="000959E6">
        <w:rPr>
          <w:rFonts w:eastAsiaTheme="minorEastAsia"/>
        </w:rPr>
        <w:t>Mantripragada</w:t>
      </w:r>
      <w:proofErr w:type="spellEnd"/>
      <w:r w:rsidR="000959E6" w:rsidRPr="000959E6">
        <w:rPr>
          <w:rFonts w:eastAsiaTheme="minorEastAsia"/>
        </w:rPr>
        <w:t xml:space="preserve">, Lesley Bates, Catherine </w:t>
      </w:r>
      <w:proofErr w:type="spellStart"/>
      <w:r w:rsidR="000959E6" w:rsidRPr="000959E6">
        <w:rPr>
          <w:rFonts w:eastAsiaTheme="minorEastAsia"/>
        </w:rPr>
        <w:t>Bresner</w:t>
      </w:r>
      <w:proofErr w:type="spellEnd"/>
      <w:r w:rsidR="000959E6" w:rsidRPr="000959E6">
        <w:rPr>
          <w:rFonts w:eastAsiaTheme="minorEastAsia"/>
        </w:rPr>
        <w:t xml:space="preserve"> and Lucinda Hopkins for laboratory sample management.</w:t>
      </w:r>
      <w:r w:rsidR="00686A07" w:rsidRPr="00686A07">
        <w:rPr>
          <w:rFonts w:eastAsiaTheme="minorEastAsia"/>
        </w:rPr>
        <w:t xml:space="preserve"> </w:t>
      </w:r>
      <w:r w:rsidR="00686A07">
        <w:rPr>
          <w:rFonts w:eastAsiaTheme="minorEastAsia"/>
        </w:rPr>
        <w:t>Finally, w</w:t>
      </w:r>
      <w:r w:rsidR="00686A07" w:rsidRPr="00350F7F">
        <w:rPr>
          <w:rFonts w:eastAsiaTheme="minorEastAsia"/>
        </w:rPr>
        <w:t>e thank the participants and clinicians who took part in the Cardiff COGS study</w:t>
      </w:r>
      <w:r w:rsidR="00686A07">
        <w:rPr>
          <w:rFonts w:eastAsiaTheme="minorEastAsia"/>
        </w:rPr>
        <w:t>.</w:t>
      </w:r>
    </w:p>
    <w:sectPr w:rsidR="007C1B8E" w:rsidRPr="007C1B8E">
      <w:footerReference w:type="even" r:id="rId13"/>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64A998" w14:textId="77777777" w:rsidR="00261814" w:rsidRDefault="00261814" w:rsidP="000C25DF">
      <w:pPr>
        <w:spacing w:line="240" w:lineRule="auto"/>
      </w:pPr>
      <w:r>
        <w:separator/>
      </w:r>
    </w:p>
  </w:endnote>
  <w:endnote w:type="continuationSeparator" w:id="0">
    <w:p w14:paraId="6D4C413F" w14:textId="77777777" w:rsidR="00261814" w:rsidRDefault="00261814" w:rsidP="000C25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24DDF9" w14:textId="77777777" w:rsidR="000C25DF" w:rsidRDefault="000C25DF" w:rsidP="00F34AE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494D3C" w14:textId="77777777" w:rsidR="000C25DF" w:rsidRDefault="000C25D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4D6ADF" w14:textId="5FD18D92" w:rsidR="000C25DF" w:rsidRDefault="000C25DF" w:rsidP="00F34AE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1230">
      <w:rPr>
        <w:rStyle w:val="PageNumber"/>
        <w:noProof/>
      </w:rPr>
      <w:t>11</w:t>
    </w:r>
    <w:r>
      <w:rPr>
        <w:rStyle w:val="PageNumber"/>
      </w:rPr>
      <w:fldChar w:fldCharType="end"/>
    </w:r>
  </w:p>
  <w:p w14:paraId="31575465" w14:textId="77777777" w:rsidR="000C25DF" w:rsidRDefault="000C25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356929" w14:textId="77777777" w:rsidR="00261814" w:rsidRDefault="00261814" w:rsidP="000C25DF">
      <w:pPr>
        <w:spacing w:line="240" w:lineRule="auto"/>
      </w:pPr>
      <w:r>
        <w:separator/>
      </w:r>
    </w:p>
  </w:footnote>
  <w:footnote w:type="continuationSeparator" w:id="0">
    <w:p w14:paraId="6E0E9D60" w14:textId="77777777" w:rsidR="00261814" w:rsidRDefault="00261814" w:rsidP="000C25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E8C"/>
    <w:rsid w:val="00000F0C"/>
    <w:rsid w:val="000021A0"/>
    <w:rsid w:val="00003B84"/>
    <w:rsid w:val="0000423F"/>
    <w:rsid w:val="00005AA1"/>
    <w:rsid w:val="00006F14"/>
    <w:rsid w:val="000144FF"/>
    <w:rsid w:val="0001662A"/>
    <w:rsid w:val="00020502"/>
    <w:rsid w:val="00021E90"/>
    <w:rsid w:val="00022032"/>
    <w:rsid w:val="00022F04"/>
    <w:rsid w:val="0002762D"/>
    <w:rsid w:val="0003099A"/>
    <w:rsid w:val="00032180"/>
    <w:rsid w:val="00035FDB"/>
    <w:rsid w:val="0004080F"/>
    <w:rsid w:val="00045F61"/>
    <w:rsid w:val="00046D59"/>
    <w:rsid w:val="0005379B"/>
    <w:rsid w:val="0005501A"/>
    <w:rsid w:val="00055827"/>
    <w:rsid w:val="00056320"/>
    <w:rsid w:val="00057323"/>
    <w:rsid w:val="00062413"/>
    <w:rsid w:val="00062CF1"/>
    <w:rsid w:val="0006322A"/>
    <w:rsid w:val="000638D8"/>
    <w:rsid w:val="000641AB"/>
    <w:rsid w:val="00064494"/>
    <w:rsid w:val="00064B51"/>
    <w:rsid w:val="00065588"/>
    <w:rsid w:val="00071806"/>
    <w:rsid w:val="00071881"/>
    <w:rsid w:val="00072A85"/>
    <w:rsid w:val="00073CAD"/>
    <w:rsid w:val="000762DA"/>
    <w:rsid w:val="000765E9"/>
    <w:rsid w:val="00076C18"/>
    <w:rsid w:val="0008061E"/>
    <w:rsid w:val="00082413"/>
    <w:rsid w:val="0008261B"/>
    <w:rsid w:val="00082EE1"/>
    <w:rsid w:val="00084A97"/>
    <w:rsid w:val="00084B9D"/>
    <w:rsid w:val="000855DB"/>
    <w:rsid w:val="0008689F"/>
    <w:rsid w:val="00090F85"/>
    <w:rsid w:val="000912A8"/>
    <w:rsid w:val="0009199A"/>
    <w:rsid w:val="00094EF9"/>
    <w:rsid w:val="000959E6"/>
    <w:rsid w:val="0009759A"/>
    <w:rsid w:val="000A1436"/>
    <w:rsid w:val="000A1672"/>
    <w:rsid w:val="000A17A8"/>
    <w:rsid w:val="000A27BC"/>
    <w:rsid w:val="000A44AD"/>
    <w:rsid w:val="000A5A02"/>
    <w:rsid w:val="000B0F0B"/>
    <w:rsid w:val="000B164A"/>
    <w:rsid w:val="000B38E2"/>
    <w:rsid w:val="000B3FB1"/>
    <w:rsid w:val="000B6B5F"/>
    <w:rsid w:val="000B6E7C"/>
    <w:rsid w:val="000B750D"/>
    <w:rsid w:val="000B7C79"/>
    <w:rsid w:val="000B7D57"/>
    <w:rsid w:val="000C0B13"/>
    <w:rsid w:val="000C25DF"/>
    <w:rsid w:val="000C5F5D"/>
    <w:rsid w:val="000C644F"/>
    <w:rsid w:val="000C66BD"/>
    <w:rsid w:val="000C79A0"/>
    <w:rsid w:val="000D08A4"/>
    <w:rsid w:val="000D1B39"/>
    <w:rsid w:val="000D4124"/>
    <w:rsid w:val="000D5F7F"/>
    <w:rsid w:val="000D73A2"/>
    <w:rsid w:val="000D7AF2"/>
    <w:rsid w:val="000E30F3"/>
    <w:rsid w:val="000E3AC1"/>
    <w:rsid w:val="000E6521"/>
    <w:rsid w:val="000E6A10"/>
    <w:rsid w:val="000E7FBD"/>
    <w:rsid w:val="000F1147"/>
    <w:rsid w:val="000F14F3"/>
    <w:rsid w:val="000F1AC2"/>
    <w:rsid w:val="000F39E6"/>
    <w:rsid w:val="000F709C"/>
    <w:rsid w:val="000F7B68"/>
    <w:rsid w:val="00101C67"/>
    <w:rsid w:val="001037FA"/>
    <w:rsid w:val="00103DCC"/>
    <w:rsid w:val="00112B0B"/>
    <w:rsid w:val="001148F7"/>
    <w:rsid w:val="001165C5"/>
    <w:rsid w:val="00117F89"/>
    <w:rsid w:val="00135306"/>
    <w:rsid w:val="001353C8"/>
    <w:rsid w:val="0013704D"/>
    <w:rsid w:val="00137993"/>
    <w:rsid w:val="00140CB3"/>
    <w:rsid w:val="00142C1D"/>
    <w:rsid w:val="00142C8E"/>
    <w:rsid w:val="00144844"/>
    <w:rsid w:val="00144FCF"/>
    <w:rsid w:val="001454F5"/>
    <w:rsid w:val="001469CB"/>
    <w:rsid w:val="00146EB7"/>
    <w:rsid w:val="0014780B"/>
    <w:rsid w:val="00147AA7"/>
    <w:rsid w:val="00151F9F"/>
    <w:rsid w:val="0015663D"/>
    <w:rsid w:val="00157411"/>
    <w:rsid w:val="00160FB6"/>
    <w:rsid w:val="001611C9"/>
    <w:rsid w:val="00162CA6"/>
    <w:rsid w:val="00163D9D"/>
    <w:rsid w:val="001670B8"/>
    <w:rsid w:val="00171CA9"/>
    <w:rsid w:val="00172E3E"/>
    <w:rsid w:val="00173C5B"/>
    <w:rsid w:val="00173E9F"/>
    <w:rsid w:val="00174B2F"/>
    <w:rsid w:val="00174E05"/>
    <w:rsid w:val="00175B9D"/>
    <w:rsid w:val="00177947"/>
    <w:rsid w:val="00180E19"/>
    <w:rsid w:val="00181218"/>
    <w:rsid w:val="00181E4F"/>
    <w:rsid w:val="00184CE9"/>
    <w:rsid w:val="001867A7"/>
    <w:rsid w:val="00186A69"/>
    <w:rsid w:val="00186CDC"/>
    <w:rsid w:val="00187694"/>
    <w:rsid w:val="001910A2"/>
    <w:rsid w:val="001962EC"/>
    <w:rsid w:val="00196AC5"/>
    <w:rsid w:val="00196E43"/>
    <w:rsid w:val="001A093E"/>
    <w:rsid w:val="001A179D"/>
    <w:rsid w:val="001A500B"/>
    <w:rsid w:val="001A7583"/>
    <w:rsid w:val="001A7775"/>
    <w:rsid w:val="001B49B9"/>
    <w:rsid w:val="001B6404"/>
    <w:rsid w:val="001B7868"/>
    <w:rsid w:val="001C5319"/>
    <w:rsid w:val="001C7F3C"/>
    <w:rsid w:val="001D0DB9"/>
    <w:rsid w:val="001D400A"/>
    <w:rsid w:val="001D4B9C"/>
    <w:rsid w:val="001D5DED"/>
    <w:rsid w:val="001D7B31"/>
    <w:rsid w:val="001E5934"/>
    <w:rsid w:val="001E631B"/>
    <w:rsid w:val="001E7FFA"/>
    <w:rsid w:val="001F0BBB"/>
    <w:rsid w:val="001F2167"/>
    <w:rsid w:val="001F2488"/>
    <w:rsid w:val="001F44F3"/>
    <w:rsid w:val="001F4730"/>
    <w:rsid w:val="001F4869"/>
    <w:rsid w:val="001F608B"/>
    <w:rsid w:val="001F6374"/>
    <w:rsid w:val="001F7FF4"/>
    <w:rsid w:val="00200910"/>
    <w:rsid w:val="00201204"/>
    <w:rsid w:val="002021DF"/>
    <w:rsid w:val="00202E99"/>
    <w:rsid w:val="00203EC9"/>
    <w:rsid w:val="002058EF"/>
    <w:rsid w:val="002110B0"/>
    <w:rsid w:val="00212F03"/>
    <w:rsid w:val="002140B5"/>
    <w:rsid w:val="0021477D"/>
    <w:rsid w:val="00214A23"/>
    <w:rsid w:val="00216B60"/>
    <w:rsid w:val="00220DD4"/>
    <w:rsid w:val="00223856"/>
    <w:rsid w:val="0022516D"/>
    <w:rsid w:val="00227602"/>
    <w:rsid w:val="00230511"/>
    <w:rsid w:val="00233B46"/>
    <w:rsid w:val="00233C37"/>
    <w:rsid w:val="00235751"/>
    <w:rsid w:val="002359D3"/>
    <w:rsid w:val="00235BA0"/>
    <w:rsid w:val="00237464"/>
    <w:rsid w:val="002462A0"/>
    <w:rsid w:val="0025143A"/>
    <w:rsid w:val="002561A4"/>
    <w:rsid w:val="00256F7B"/>
    <w:rsid w:val="00260555"/>
    <w:rsid w:val="00261814"/>
    <w:rsid w:val="0026329D"/>
    <w:rsid w:val="00264E01"/>
    <w:rsid w:val="00264F6C"/>
    <w:rsid w:val="00265AF4"/>
    <w:rsid w:val="00266EE8"/>
    <w:rsid w:val="002702DB"/>
    <w:rsid w:val="00273720"/>
    <w:rsid w:val="00275520"/>
    <w:rsid w:val="00276986"/>
    <w:rsid w:val="00281D1B"/>
    <w:rsid w:val="0028433D"/>
    <w:rsid w:val="00285F01"/>
    <w:rsid w:val="00290BB1"/>
    <w:rsid w:val="00292850"/>
    <w:rsid w:val="00293637"/>
    <w:rsid w:val="00294B36"/>
    <w:rsid w:val="002972A0"/>
    <w:rsid w:val="002A0F36"/>
    <w:rsid w:val="002A26DB"/>
    <w:rsid w:val="002A29BA"/>
    <w:rsid w:val="002A3525"/>
    <w:rsid w:val="002A395C"/>
    <w:rsid w:val="002A466C"/>
    <w:rsid w:val="002A55E0"/>
    <w:rsid w:val="002A57BA"/>
    <w:rsid w:val="002B2502"/>
    <w:rsid w:val="002B3A47"/>
    <w:rsid w:val="002B4FCE"/>
    <w:rsid w:val="002B5E38"/>
    <w:rsid w:val="002C0660"/>
    <w:rsid w:val="002C0E6F"/>
    <w:rsid w:val="002C21CF"/>
    <w:rsid w:val="002C7A95"/>
    <w:rsid w:val="002D08BE"/>
    <w:rsid w:val="002E30FD"/>
    <w:rsid w:val="002E5F34"/>
    <w:rsid w:val="002E6371"/>
    <w:rsid w:val="002E667C"/>
    <w:rsid w:val="002E7FAD"/>
    <w:rsid w:val="002F0E24"/>
    <w:rsid w:val="002F1B94"/>
    <w:rsid w:val="002F1E27"/>
    <w:rsid w:val="002F22FE"/>
    <w:rsid w:val="002F2E71"/>
    <w:rsid w:val="002F71B4"/>
    <w:rsid w:val="00300216"/>
    <w:rsid w:val="00300F3B"/>
    <w:rsid w:val="0030505B"/>
    <w:rsid w:val="00305550"/>
    <w:rsid w:val="003072DA"/>
    <w:rsid w:val="00310094"/>
    <w:rsid w:val="0031572E"/>
    <w:rsid w:val="00315876"/>
    <w:rsid w:val="003213F8"/>
    <w:rsid w:val="003216BA"/>
    <w:rsid w:val="00323DAB"/>
    <w:rsid w:val="003269CD"/>
    <w:rsid w:val="00326AFF"/>
    <w:rsid w:val="00330C1E"/>
    <w:rsid w:val="00332417"/>
    <w:rsid w:val="00332886"/>
    <w:rsid w:val="00332E30"/>
    <w:rsid w:val="003369E7"/>
    <w:rsid w:val="00343492"/>
    <w:rsid w:val="00343E6B"/>
    <w:rsid w:val="0034799B"/>
    <w:rsid w:val="00350D35"/>
    <w:rsid w:val="00350F7F"/>
    <w:rsid w:val="00351561"/>
    <w:rsid w:val="0035559D"/>
    <w:rsid w:val="00357349"/>
    <w:rsid w:val="003579D8"/>
    <w:rsid w:val="00361F20"/>
    <w:rsid w:val="00362358"/>
    <w:rsid w:val="0036252C"/>
    <w:rsid w:val="00362A13"/>
    <w:rsid w:val="00362A92"/>
    <w:rsid w:val="00366D6E"/>
    <w:rsid w:val="00371EDC"/>
    <w:rsid w:val="003772DB"/>
    <w:rsid w:val="003773AB"/>
    <w:rsid w:val="00381D7B"/>
    <w:rsid w:val="003930FF"/>
    <w:rsid w:val="0039608E"/>
    <w:rsid w:val="0039695D"/>
    <w:rsid w:val="00397464"/>
    <w:rsid w:val="003A43AA"/>
    <w:rsid w:val="003A59B9"/>
    <w:rsid w:val="003B0186"/>
    <w:rsid w:val="003B342A"/>
    <w:rsid w:val="003B5F18"/>
    <w:rsid w:val="003C0B45"/>
    <w:rsid w:val="003C1854"/>
    <w:rsid w:val="003C1F6A"/>
    <w:rsid w:val="003D3DE0"/>
    <w:rsid w:val="003D760B"/>
    <w:rsid w:val="003D7875"/>
    <w:rsid w:val="003E11F6"/>
    <w:rsid w:val="003E1213"/>
    <w:rsid w:val="003E1230"/>
    <w:rsid w:val="003E1918"/>
    <w:rsid w:val="003E4899"/>
    <w:rsid w:val="003F1512"/>
    <w:rsid w:val="003F21D8"/>
    <w:rsid w:val="003F2326"/>
    <w:rsid w:val="003F4C3D"/>
    <w:rsid w:val="003F5273"/>
    <w:rsid w:val="003F57C6"/>
    <w:rsid w:val="003F7763"/>
    <w:rsid w:val="0040407A"/>
    <w:rsid w:val="00405A6A"/>
    <w:rsid w:val="00406118"/>
    <w:rsid w:val="00410905"/>
    <w:rsid w:val="00410AED"/>
    <w:rsid w:val="004115A9"/>
    <w:rsid w:val="00411669"/>
    <w:rsid w:val="00412E14"/>
    <w:rsid w:val="00422431"/>
    <w:rsid w:val="004252BA"/>
    <w:rsid w:val="0043099C"/>
    <w:rsid w:val="00432DD3"/>
    <w:rsid w:val="004401EC"/>
    <w:rsid w:val="00440E86"/>
    <w:rsid w:val="00442DB9"/>
    <w:rsid w:val="00442E2E"/>
    <w:rsid w:val="00442E65"/>
    <w:rsid w:val="00444ADC"/>
    <w:rsid w:val="0044604B"/>
    <w:rsid w:val="00450D83"/>
    <w:rsid w:val="004547F1"/>
    <w:rsid w:val="00454E1A"/>
    <w:rsid w:val="004556FB"/>
    <w:rsid w:val="0045591D"/>
    <w:rsid w:val="00456334"/>
    <w:rsid w:val="00457110"/>
    <w:rsid w:val="00457611"/>
    <w:rsid w:val="00461CBC"/>
    <w:rsid w:val="004628B2"/>
    <w:rsid w:val="00470B14"/>
    <w:rsid w:val="00470F91"/>
    <w:rsid w:val="004716F8"/>
    <w:rsid w:val="00475A6A"/>
    <w:rsid w:val="00475BD0"/>
    <w:rsid w:val="00476F08"/>
    <w:rsid w:val="004856B2"/>
    <w:rsid w:val="00485ABC"/>
    <w:rsid w:val="00486E1D"/>
    <w:rsid w:val="004874BF"/>
    <w:rsid w:val="0048788D"/>
    <w:rsid w:val="0048789D"/>
    <w:rsid w:val="00490293"/>
    <w:rsid w:val="004907E8"/>
    <w:rsid w:val="004A0227"/>
    <w:rsid w:val="004A14A1"/>
    <w:rsid w:val="004A2934"/>
    <w:rsid w:val="004A4873"/>
    <w:rsid w:val="004B52D7"/>
    <w:rsid w:val="004C18B1"/>
    <w:rsid w:val="004C3461"/>
    <w:rsid w:val="004D1A47"/>
    <w:rsid w:val="004D209C"/>
    <w:rsid w:val="004D43FA"/>
    <w:rsid w:val="004D6F43"/>
    <w:rsid w:val="004E046D"/>
    <w:rsid w:val="004E2107"/>
    <w:rsid w:val="004E512A"/>
    <w:rsid w:val="004E6E4E"/>
    <w:rsid w:val="004E7950"/>
    <w:rsid w:val="004F1B7A"/>
    <w:rsid w:val="004F3D2C"/>
    <w:rsid w:val="004F56C2"/>
    <w:rsid w:val="004F7D74"/>
    <w:rsid w:val="00506411"/>
    <w:rsid w:val="005123FA"/>
    <w:rsid w:val="00516238"/>
    <w:rsid w:val="00520DF3"/>
    <w:rsid w:val="005228C2"/>
    <w:rsid w:val="00523D4F"/>
    <w:rsid w:val="00524243"/>
    <w:rsid w:val="0052524F"/>
    <w:rsid w:val="00525B2F"/>
    <w:rsid w:val="00526A48"/>
    <w:rsid w:val="0053129B"/>
    <w:rsid w:val="00532450"/>
    <w:rsid w:val="00533289"/>
    <w:rsid w:val="0053489E"/>
    <w:rsid w:val="00534D80"/>
    <w:rsid w:val="00535D0A"/>
    <w:rsid w:val="00536490"/>
    <w:rsid w:val="005413D6"/>
    <w:rsid w:val="0054239E"/>
    <w:rsid w:val="00543747"/>
    <w:rsid w:val="00546A88"/>
    <w:rsid w:val="00551752"/>
    <w:rsid w:val="00551989"/>
    <w:rsid w:val="00552D57"/>
    <w:rsid w:val="00553080"/>
    <w:rsid w:val="0055430B"/>
    <w:rsid w:val="0055518E"/>
    <w:rsid w:val="00557476"/>
    <w:rsid w:val="00557D90"/>
    <w:rsid w:val="00560159"/>
    <w:rsid w:val="0056153F"/>
    <w:rsid w:val="00562DE4"/>
    <w:rsid w:val="00564704"/>
    <w:rsid w:val="00564AF4"/>
    <w:rsid w:val="00564EE8"/>
    <w:rsid w:val="005670DD"/>
    <w:rsid w:val="00570520"/>
    <w:rsid w:val="00572F59"/>
    <w:rsid w:val="00573C25"/>
    <w:rsid w:val="00575559"/>
    <w:rsid w:val="00576106"/>
    <w:rsid w:val="00576361"/>
    <w:rsid w:val="00576CDC"/>
    <w:rsid w:val="005812F3"/>
    <w:rsid w:val="005832F4"/>
    <w:rsid w:val="005835BC"/>
    <w:rsid w:val="00583977"/>
    <w:rsid w:val="00584B9C"/>
    <w:rsid w:val="005900AB"/>
    <w:rsid w:val="00592E03"/>
    <w:rsid w:val="0059560A"/>
    <w:rsid w:val="005A1DCE"/>
    <w:rsid w:val="005A304B"/>
    <w:rsid w:val="005B036D"/>
    <w:rsid w:val="005B0AE4"/>
    <w:rsid w:val="005B3BA1"/>
    <w:rsid w:val="005B43B4"/>
    <w:rsid w:val="005B5667"/>
    <w:rsid w:val="005B5EAA"/>
    <w:rsid w:val="005C07D6"/>
    <w:rsid w:val="005C09EA"/>
    <w:rsid w:val="005C2359"/>
    <w:rsid w:val="005D19CC"/>
    <w:rsid w:val="005D3723"/>
    <w:rsid w:val="005D3853"/>
    <w:rsid w:val="005D474D"/>
    <w:rsid w:val="005D4C26"/>
    <w:rsid w:val="005D5FD5"/>
    <w:rsid w:val="005D6555"/>
    <w:rsid w:val="005D6792"/>
    <w:rsid w:val="005D7748"/>
    <w:rsid w:val="005D78BE"/>
    <w:rsid w:val="005E0FA3"/>
    <w:rsid w:val="005E26C6"/>
    <w:rsid w:val="005E3280"/>
    <w:rsid w:val="005E3866"/>
    <w:rsid w:val="005E5D5E"/>
    <w:rsid w:val="005E6202"/>
    <w:rsid w:val="005E7AFD"/>
    <w:rsid w:val="005F03B3"/>
    <w:rsid w:val="005F2597"/>
    <w:rsid w:val="005F4988"/>
    <w:rsid w:val="005F4C03"/>
    <w:rsid w:val="005F53B0"/>
    <w:rsid w:val="005F63DC"/>
    <w:rsid w:val="005F7528"/>
    <w:rsid w:val="00600CA0"/>
    <w:rsid w:val="00601184"/>
    <w:rsid w:val="0060143C"/>
    <w:rsid w:val="006025F3"/>
    <w:rsid w:val="00605217"/>
    <w:rsid w:val="006058D6"/>
    <w:rsid w:val="006066F7"/>
    <w:rsid w:val="00606869"/>
    <w:rsid w:val="00606C18"/>
    <w:rsid w:val="006077C2"/>
    <w:rsid w:val="00613792"/>
    <w:rsid w:val="006148FC"/>
    <w:rsid w:val="00614F8F"/>
    <w:rsid w:val="00617CB3"/>
    <w:rsid w:val="00617D57"/>
    <w:rsid w:val="006221FB"/>
    <w:rsid w:val="006300A7"/>
    <w:rsid w:val="00630671"/>
    <w:rsid w:val="00631C75"/>
    <w:rsid w:val="00632B64"/>
    <w:rsid w:val="0063582A"/>
    <w:rsid w:val="0064133D"/>
    <w:rsid w:val="006424A0"/>
    <w:rsid w:val="006456A4"/>
    <w:rsid w:val="0064579B"/>
    <w:rsid w:val="0065154D"/>
    <w:rsid w:val="00651F55"/>
    <w:rsid w:val="006533F1"/>
    <w:rsid w:val="00653513"/>
    <w:rsid w:val="00654471"/>
    <w:rsid w:val="00663B15"/>
    <w:rsid w:val="006649B8"/>
    <w:rsid w:val="00666CF1"/>
    <w:rsid w:val="00667EB3"/>
    <w:rsid w:val="006725DF"/>
    <w:rsid w:val="00672D8C"/>
    <w:rsid w:val="006742BF"/>
    <w:rsid w:val="00676EC8"/>
    <w:rsid w:val="006776BC"/>
    <w:rsid w:val="006834C4"/>
    <w:rsid w:val="00683D73"/>
    <w:rsid w:val="006846DA"/>
    <w:rsid w:val="00686A07"/>
    <w:rsid w:val="00687604"/>
    <w:rsid w:val="0069397D"/>
    <w:rsid w:val="006958B8"/>
    <w:rsid w:val="00697953"/>
    <w:rsid w:val="006A1AB5"/>
    <w:rsid w:val="006A24B1"/>
    <w:rsid w:val="006A3596"/>
    <w:rsid w:val="006A561B"/>
    <w:rsid w:val="006B329B"/>
    <w:rsid w:val="006B3B23"/>
    <w:rsid w:val="006C1092"/>
    <w:rsid w:val="006C18E4"/>
    <w:rsid w:val="006C396F"/>
    <w:rsid w:val="006C4319"/>
    <w:rsid w:val="006C4374"/>
    <w:rsid w:val="006C4F6A"/>
    <w:rsid w:val="006C57C9"/>
    <w:rsid w:val="006C7C2B"/>
    <w:rsid w:val="006C7F72"/>
    <w:rsid w:val="006D2D7D"/>
    <w:rsid w:val="006D57E0"/>
    <w:rsid w:val="006E0167"/>
    <w:rsid w:val="006E2837"/>
    <w:rsid w:val="006E515D"/>
    <w:rsid w:val="006E78DE"/>
    <w:rsid w:val="006F0939"/>
    <w:rsid w:val="006F1573"/>
    <w:rsid w:val="006F181E"/>
    <w:rsid w:val="006F2CE9"/>
    <w:rsid w:val="006F5B8C"/>
    <w:rsid w:val="006F7F07"/>
    <w:rsid w:val="0070100E"/>
    <w:rsid w:val="00704BB5"/>
    <w:rsid w:val="00705700"/>
    <w:rsid w:val="00707FF0"/>
    <w:rsid w:val="007113BC"/>
    <w:rsid w:val="00712BFA"/>
    <w:rsid w:val="00714AF2"/>
    <w:rsid w:val="00716B30"/>
    <w:rsid w:val="007175DE"/>
    <w:rsid w:val="00720653"/>
    <w:rsid w:val="00723C63"/>
    <w:rsid w:val="00726953"/>
    <w:rsid w:val="00726FCA"/>
    <w:rsid w:val="00731E23"/>
    <w:rsid w:val="007321DB"/>
    <w:rsid w:val="00732785"/>
    <w:rsid w:val="00740350"/>
    <w:rsid w:val="007414C7"/>
    <w:rsid w:val="0074207D"/>
    <w:rsid w:val="00743FCD"/>
    <w:rsid w:val="007522A2"/>
    <w:rsid w:val="00760430"/>
    <w:rsid w:val="00762798"/>
    <w:rsid w:val="00762FE6"/>
    <w:rsid w:val="00764D2E"/>
    <w:rsid w:val="00765760"/>
    <w:rsid w:val="007667C6"/>
    <w:rsid w:val="007668F2"/>
    <w:rsid w:val="00771173"/>
    <w:rsid w:val="007717BC"/>
    <w:rsid w:val="00772C49"/>
    <w:rsid w:val="00773458"/>
    <w:rsid w:val="00776BCE"/>
    <w:rsid w:val="0077744F"/>
    <w:rsid w:val="0078072D"/>
    <w:rsid w:val="00780B09"/>
    <w:rsid w:val="00780F2C"/>
    <w:rsid w:val="00782BAB"/>
    <w:rsid w:val="00783664"/>
    <w:rsid w:val="007837DA"/>
    <w:rsid w:val="007860CF"/>
    <w:rsid w:val="007933D2"/>
    <w:rsid w:val="0079364E"/>
    <w:rsid w:val="007937A2"/>
    <w:rsid w:val="00793B61"/>
    <w:rsid w:val="00795ABB"/>
    <w:rsid w:val="007A1A96"/>
    <w:rsid w:val="007A1BCF"/>
    <w:rsid w:val="007A1F82"/>
    <w:rsid w:val="007A3835"/>
    <w:rsid w:val="007A3A0D"/>
    <w:rsid w:val="007A3A5C"/>
    <w:rsid w:val="007A45F1"/>
    <w:rsid w:val="007A48B4"/>
    <w:rsid w:val="007A6C9D"/>
    <w:rsid w:val="007B0F1D"/>
    <w:rsid w:val="007B1326"/>
    <w:rsid w:val="007B1E38"/>
    <w:rsid w:val="007B26A0"/>
    <w:rsid w:val="007B2F9D"/>
    <w:rsid w:val="007B377B"/>
    <w:rsid w:val="007B70D6"/>
    <w:rsid w:val="007C08E0"/>
    <w:rsid w:val="007C1B8E"/>
    <w:rsid w:val="007C4592"/>
    <w:rsid w:val="007C4DF0"/>
    <w:rsid w:val="007C6098"/>
    <w:rsid w:val="007D649F"/>
    <w:rsid w:val="007D6B32"/>
    <w:rsid w:val="007D76BC"/>
    <w:rsid w:val="007E0702"/>
    <w:rsid w:val="007E2C7F"/>
    <w:rsid w:val="007E5369"/>
    <w:rsid w:val="007F0B98"/>
    <w:rsid w:val="007F1B2D"/>
    <w:rsid w:val="007F5761"/>
    <w:rsid w:val="007F6500"/>
    <w:rsid w:val="007F6B28"/>
    <w:rsid w:val="007F7B8F"/>
    <w:rsid w:val="0080317F"/>
    <w:rsid w:val="00805306"/>
    <w:rsid w:val="008063E2"/>
    <w:rsid w:val="00807FBA"/>
    <w:rsid w:val="008102C4"/>
    <w:rsid w:val="0081060F"/>
    <w:rsid w:val="0081552A"/>
    <w:rsid w:val="00821128"/>
    <w:rsid w:val="00823554"/>
    <w:rsid w:val="00823F04"/>
    <w:rsid w:val="008241FA"/>
    <w:rsid w:val="00825024"/>
    <w:rsid w:val="008340E3"/>
    <w:rsid w:val="00835BB3"/>
    <w:rsid w:val="00835E5A"/>
    <w:rsid w:val="00836080"/>
    <w:rsid w:val="0084179D"/>
    <w:rsid w:val="00842417"/>
    <w:rsid w:val="0084411E"/>
    <w:rsid w:val="008464D1"/>
    <w:rsid w:val="008513C6"/>
    <w:rsid w:val="00851503"/>
    <w:rsid w:val="008534B4"/>
    <w:rsid w:val="00857C79"/>
    <w:rsid w:val="008613FC"/>
    <w:rsid w:val="0086423F"/>
    <w:rsid w:val="008649BE"/>
    <w:rsid w:val="008651C0"/>
    <w:rsid w:val="00866078"/>
    <w:rsid w:val="008717E7"/>
    <w:rsid w:val="00875035"/>
    <w:rsid w:val="00881ABC"/>
    <w:rsid w:val="00881DC4"/>
    <w:rsid w:val="00881E13"/>
    <w:rsid w:val="00886F20"/>
    <w:rsid w:val="0089112C"/>
    <w:rsid w:val="0089121C"/>
    <w:rsid w:val="008945D9"/>
    <w:rsid w:val="00896B87"/>
    <w:rsid w:val="008975F2"/>
    <w:rsid w:val="008A57AE"/>
    <w:rsid w:val="008A5B55"/>
    <w:rsid w:val="008A6D97"/>
    <w:rsid w:val="008A7762"/>
    <w:rsid w:val="008B214E"/>
    <w:rsid w:val="008B2AFA"/>
    <w:rsid w:val="008B54BF"/>
    <w:rsid w:val="008B5A93"/>
    <w:rsid w:val="008C2D07"/>
    <w:rsid w:val="008C36EB"/>
    <w:rsid w:val="008C41A6"/>
    <w:rsid w:val="008C46B0"/>
    <w:rsid w:val="008C5FDA"/>
    <w:rsid w:val="008D06DE"/>
    <w:rsid w:val="008D39ED"/>
    <w:rsid w:val="008D3E1E"/>
    <w:rsid w:val="008D4BB4"/>
    <w:rsid w:val="008D555A"/>
    <w:rsid w:val="008D698B"/>
    <w:rsid w:val="008E3F3E"/>
    <w:rsid w:val="008E407F"/>
    <w:rsid w:val="008F40CB"/>
    <w:rsid w:val="008F41BC"/>
    <w:rsid w:val="009000FA"/>
    <w:rsid w:val="009013CB"/>
    <w:rsid w:val="0090241C"/>
    <w:rsid w:val="00902BED"/>
    <w:rsid w:val="00903081"/>
    <w:rsid w:val="0090580E"/>
    <w:rsid w:val="0090651B"/>
    <w:rsid w:val="00906A04"/>
    <w:rsid w:val="00907210"/>
    <w:rsid w:val="00907A9C"/>
    <w:rsid w:val="00910BD8"/>
    <w:rsid w:val="009110C9"/>
    <w:rsid w:val="00915A7B"/>
    <w:rsid w:val="0091722A"/>
    <w:rsid w:val="00917467"/>
    <w:rsid w:val="009177E8"/>
    <w:rsid w:val="00917D79"/>
    <w:rsid w:val="009206FC"/>
    <w:rsid w:val="00920EA2"/>
    <w:rsid w:val="00921E8B"/>
    <w:rsid w:val="00922C1B"/>
    <w:rsid w:val="00923D9D"/>
    <w:rsid w:val="00925907"/>
    <w:rsid w:val="00926159"/>
    <w:rsid w:val="0092688A"/>
    <w:rsid w:val="00926D1B"/>
    <w:rsid w:val="00926DFE"/>
    <w:rsid w:val="00927131"/>
    <w:rsid w:val="009272D6"/>
    <w:rsid w:val="00930F35"/>
    <w:rsid w:val="009320D8"/>
    <w:rsid w:val="00932CDA"/>
    <w:rsid w:val="009369D9"/>
    <w:rsid w:val="009376C3"/>
    <w:rsid w:val="009403F3"/>
    <w:rsid w:val="00940CB8"/>
    <w:rsid w:val="009410FA"/>
    <w:rsid w:val="00942B76"/>
    <w:rsid w:val="00944071"/>
    <w:rsid w:val="00946331"/>
    <w:rsid w:val="00946C3B"/>
    <w:rsid w:val="0094709F"/>
    <w:rsid w:val="00950BF9"/>
    <w:rsid w:val="0095117B"/>
    <w:rsid w:val="00951960"/>
    <w:rsid w:val="009521DC"/>
    <w:rsid w:val="00952525"/>
    <w:rsid w:val="009547E4"/>
    <w:rsid w:val="0095510A"/>
    <w:rsid w:val="00955C1F"/>
    <w:rsid w:val="009561F4"/>
    <w:rsid w:val="009650BF"/>
    <w:rsid w:val="0096610B"/>
    <w:rsid w:val="009673C0"/>
    <w:rsid w:val="00967BA3"/>
    <w:rsid w:val="009703F0"/>
    <w:rsid w:val="00970555"/>
    <w:rsid w:val="00970CA9"/>
    <w:rsid w:val="009712FE"/>
    <w:rsid w:val="00973374"/>
    <w:rsid w:val="00974A82"/>
    <w:rsid w:val="0097583C"/>
    <w:rsid w:val="00976333"/>
    <w:rsid w:val="00976F8C"/>
    <w:rsid w:val="00977808"/>
    <w:rsid w:val="009805D0"/>
    <w:rsid w:val="0098329A"/>
    <w:rsid w:val="0098364A"/>
    <w:rsid w:val="00983C32"/>
    <w:rsid w:val="00985127"/>
    <w:rsid w:val="00987694"/>
    <w:rsid w:val="00990307"/>
    <w:rsid w:val="009956C6"/>
    <w:rsid w:val="00996511"/>
    <w:rsid w:val="00996689"/>
    <w:rsid w:val="009A0A3D"/>
    <w:rsid w:val="009A2239"/>
    <w:rsid w:val="009A44B9"/>
    <w:rsid w:val="009A5131"/>
    <w:rsid w:val="009A5831"/>
    <w:rsid w:val="009A64A9"/>
    <w:rsid w:val="009A678A"/>
    <w:rsid w:val="009B094F"/>
    <w:rsid w:val="009B3407"/>
    <w:rsid w:val="009C0521"/>
    <w:rsid w:val="009C2A55"/>
    <w:rsid w:val="009C40A7"/>
    <w:rsid w:val="009C69AA"/>
    <w:rsid w:val="009D0342"/>
    <w:rsid w:val="009D4033"/>
    <w:rsid w:val="009D62D6"/>
    <w:rsid w:val="009E1CFD"/>
    <w:rsid w:val="009E4312"/>
    <w:rsid w:val="009E524B"/>
    <w:rsid w:val="009F0CC0"/>
    <w:rsid w:val="009F5EBD"/>
    <w:rsid w:val="009F64E8"/>
    <w:rsid w:val="009F6984"/>
    <w:rsid w:val="009F7404"/>
    <w:rsid w:val="00A00AAF"/>
    <w:rsid w:val="00A014B0"/>
    <w:rsid w:val="00A01F68"/>
    <w:rsid w:val="00A0390D"/>
    <w:rsid w:val="00A06C92"/>
    <w:rsid w:val="00A0795C"/>
    <w:rsid w:val="00A126AE"/>
    <w:rsid w:val="00A1477F"/>
    <w:rsid w:val="00A14A78"/>
    <w:rsid w:val="00A15D1F"/>
    <w:rsid w:val="00A22095"/>
    <w:rsid w:val="00A24661"/>
    <w:rsid w:val="00A261FE"/>
    <w:rsid w:val="00A316E8"/>
    <w:rsid w:val="00A31A18"/>
    <w:rsid w:val="00A353FA"/>
    <w:rsid w:val="00A35BF1"/>
    <w:rsid w:val="00A366B4"/>
    <w:rsid w:val="00A37607"/>
    <w:rsid w:val="00A417DC"/>
    <w:rsid w:val="00A41DBD"/>
    <w:rsid w:val="00A41ECB"/>
    <w:rsid w:val="00A420D0"/>
    <w:rsid w:val="00A427A5"/>
    <w:rsid w:val="00A42F15"/>
    <w:rsid w:val="00A432D0"/>
    <w:rsid w:val="00A45333"/>
    <w:rsid w:val="00A51417"/>
    <w:rsid w:val="00A541FE"/>
    <w:rsid w:val="00A54703"/>
    <w:rsid w:val="00A622ED"/>
    <w:rsid w:val="00A62C26"/>
    <w:rsid w:val="00A65D3F"/>
    <w:rsid w:val="00A73859"/>
    <w:rsid w:val="00A73E5C"/>
    <w:rsid w:val="00A7658A"/>
    <w:rsid w:val="00A76BE7"/>
    <w:rsid w:val="00A77B46"/>
    <w:rsid w:val="00A80D35"/>
    <w:rsid w:val="00A80DC4"/>
    <w:rsid w:val="00A818DC"/>
    <w:rsid w:val="00A81994"/>
    <w:rsid w:val="00A82822"/>
    <w:rsid w:val="00A8384E"/>
    <w:rsid w:val="00A83EF4"/>
    <w:rsid w:val="00A84629"/>
    <w:rsid w:val="00A846D5"/>
    <w:rsid w:val="00A84FF2"/>
    <w:rsid w:val="00A853EA"/>
    <w:rsid w:val="00A8582F"/>
    <w:rsid w:val="00A87368"/>
    <w:rsid w:val="00A877FC"/>
    <w:rsid w:val="00A925BE"/>
    <w:rsid w:val="00A93B61"/>
    <w:rsid w:val="00A94ACD"/>
    <w:rsid w:val="00A95691"/>
    <w:rsid w:val="00A965FF"/>
    <w:rsid w:val="00AA0528"/>
    <w:rsid w:val="00AA3951"/>
    <w:rsid w:val="00AA39D6"/>
    <w:rsid w:val="00AA400A"/>
    <w:rsid w:val="00AA4B52"/>
    <w:rsid w:val="00AA6BEF"/>
    <w:rsid w:val="00AB03A5"/>
    <w:rsid w:val="00AB0B04"/>
    <w:rsid w:val="00AB2A56"/>
    <w:rsid w:val="00AB2EB7"/>
    <w:rsid w:val="00AB3732"/>
    <w:rsid w:val="00AB3CF7"/>
    <w:rsid w:val="00AC2F4E"/>
    <w:rsid w:val="00AC3573"/>
    <w:rsid w:val="00AC5068"/>
    <w:rsid w:val="00AC5703"/>
    <w:rsid w:val="00AC59B1"/>
    <w:rsid w:val="00AC5B1B"/>
    <w:rsid w:val="00AD01C4"/>
    <w:rsid w:val="00AD107C"/>
    <w:rsid w:val="00AD11C0"/>
    <w:rsid w:val="00AD15B4"/>
    <w:rsid w:val="00AD1729"/>
    <w:rsid w:val="00AD3BAE"/>
    <w:rsid w:val="00AD6E15"/>
    <w:rsid w:val="00AD71CA"/>
    <w:rsid w:val="00AE0CD5"/>
    <w:rsid w:val="00AF1F98"/>
    <w:rsid w:val="00AF2E2D"/>
    <w:rsid w:val="00AF443F"/>
    <w:rsid w:val="00AF54C2"/>
    <w:rsid w:val="00AF5E8C"/>
    <w:rsid w:val="00AF71DB"/>
    <w:rsid w:val="00AF7E9E"/>
    <w:rsid w:val="00B0051B"/>
    <w:rsid w:val="00B031ED"/>
    <w:rsid w:val="00B04FC0"/>
    <w:rsid w:val="00B05985"/>
    <w:rsid w:val="00B1393B"/>
    <w:rsid w:val="00B22466"/>
    <w:rsid w:val="00B239B4"/>
    <w:rsid w:val="00B25AC3"/>
    <w:rsid w:val="00B30341"/>
    <w:rsid w:val="00B32082"/>
    <w:rsid w:val="00B340E5"/>
    <w:rsid w:val="00B34710"/>
    <w:rsid w:val="00B34A81"/>
    <w:rsid w:val="00B40B69"/>
    <w:rsid w:val="00B41F77"/>
    <w:rsid w:val="00B44F02"/>
    <w:rsid w:val="00B4633C"/>
    <w:rsid w:val="00B463C1"/>
    <w:rsid w:val="00B50511"/>
    <w:rsid w:val="00B50ACC"/>
    <w:rsid w:val="00B50DC5"/>
    <w:rsid w:val="00B5494C"/>
    <w:rsid w:val="00B57601"/>
    <w:rsid w:val="00B62C25"/>
    <w:rsid w:val="00B63218"/>
    <w:rsid w:val="00B63691"/>
    <w:rsid w:val="00B652E2"/>
    <w:rsid w:val="00B6722A"/>
    <w:rsid w:val="00B7054B"/>
    <w:rsid w:val="00B70EB5"/>
    <w:rsid w:val="00B71F09"/>
    <w:rsid w:val="00B73B80"/>
    <w:rsid w:val="00B74419"/>
    <w:rsid w:val="00B7652E"/>
    <w:rsid w:val="00B80BE5"/>
    <w:rsid w:val="00B83EF2"/>
    <w:rsid w:val="00B85046"/>
    <w:rsid w:val="00B8788E"/>
    <w:rsid w:val="00B910EA"/>
    <w:rsid w:val="00B918C4"/>
    <w:rsid w:val="00B91E7F"/>
    <w:rsid w:val="00B92286"/>
    <w:rsid w:val="00B95AB1"/>
    <w:rsid w:val="00B95C1A"/>
    <w:rsid w:val="00B967DA"/>
    <w:rsid w:val="00B97925"/>
    <w:rsid w:val="00B97B1C"/>
    <w:rsid w:val="00BA264D"/>
    <w:rsid w:val="00BA2AFC"/>
    <w:rsid w:val="00BA2B8F"/>
    <w:rsid w:val="00BA49A3"/>
    <w:rsid w:val="00BA4EDC"/>
    <w:rsid w:val="00BA692E"/>
    <w:rsid w:val="00BA751B"/>
    <w:rsid w:val="00BB3A77"/>
    <w:rsid w:val="00BB4AA1"/>
    <w:rsid w:val="00BB4B5A"/>
    <w:rsid w:val="00BB7768"/>
    <w:rsid w:val="00BC091C"/>
    <w:rsid w:val="00BC15B5"/>
    <w:rsid w:val="00BC1773"/>
    <w:rsid w:val="00BC5898"/>
    <w:rsid w:val="00BC6D27"/>
    <w:rsid w:val="00BD029F"/>
    <w:rsid w:val="00BD229F"/>
    <w:rsid w:val="00BD3803"/>
    <w:rsid w:val="00BD3FDD"/>
    <w:rsid w:val="00BD4E66"/>
    <w:rsid w:val="00BD524F"/>
    <w:rsid w:val="00BD6BDC"/>
    <w:rsid w:val="00BE1EC6"/>
    <w:rsid w:val="00BE3CF2"/>
    <w:rsid w:val="00BF0AFA"/>
    <w:rsid w:val="00BF466B"/>
    <w:rsid w:val="00C01DD8"/>
    <w:rsid w:val="00C07E7D"/>
    <w:rsid w:val="00C10847"/>
    <w:rsid w:val="00C156CC"/>
    <w:rsid w:val="00C2098C"/>
    <w:rsid w:val="00C21882"/>
    <w:rsid w:val="00C232A1"/>
    <w:rsid w:val="00C23B1F"/>
    <w:rsid w:val="00C24DBF"/>
    <w:rsid w:val="00C24E37"/>
    <w:rsid w:val="00C27274"/>
    <w:rsid w:val="00C30EBC"/>
    <w:rsid w:val="00C3245D"/>
    <w:rsid w:val="00C33A5B"/>
    <w:rsid w:val="00C36308"/>
    <w:rsid w:val="00C40D50"/>
    <w:rsid w:val="00C43E1C"/>
    <w:rsid w:val="00C4434A"/>
    <w:rsid w:val="00C45CBC"/>
    <w:rsid w:val="00C46012"/>
    <w:rsid w:val="00C51FD8"/>
    <w:rsid w:val="00C54822"/>
    <w:rsid w:val="00C54DD6"/>
    <w:rsid w:val="00C55B55"/>
    <w:rsid w:val="00C56675"/>
    <w:rsid w:val="00C6005E"/>
    <w:rsid w:val="00C615C8"/>
    <w:rsid w:val="00C61FA2"/>
    <w:rsid w:val="00C65354"/>
    <w:rsid w:val="00C70135"/>
    <w:rsid w:val="00C70378"/>
    <w:rsid w:val="00C7263F"/>
    <w:rsid w:val="00C73378"/>
    <w:rsid w:val="00C7668A"/>
    <w:rsid w:val="00C825E8"/>
    <w:rsid w:val="00C85460"/>
    <w:rsid w:val="00C86D84"/>
    <w:rsid w:val="00C87941"/>
    <w:rsid w:val="00C908F6"/>
    <w:rsid w:val="00C90A92"/>
    <w:rsid w:val="00C9109D"/>
    <w:rsid w:val="00C940AA"/>
    <w:rsid w:val="00C95A30"/>
    <w:rsid w:val="00CA0175"/>
    <w:rsid w:val="00CA3B54"/>
    <w:rsid w:val="00CA49D7"/>
    <w:rsid w:val="00CA77F7"/>
    <w:rsid w:val="00CA7C0B"/>
    <w:rsid w:val="00CA7CFE"/>
    <w:rsid w:val="00CB0E64"/>
    <w:rsid w:val="00CB0F11"/>
    <w:rsid w:val="00CB406A"/>
    <w:rsid w:val="00CB5D2C"/>
    <w:rsid w:val="00CC06F3"/>
    <w:rsid w:val="00CC0EDF"/>
    <w:rsid w:val="00CC1C31"/>
    <w:rsid w:val="00CC545F"/>
    <w:rsid w:val="00CC5E04"/>
    <w:rsid w:val="00CC6133"/>
    <w:rsid w:val="00CC6E77"/>
    <w:rsid w:val="00CD28FE"/>
    <w:rsid w:val="00CD5E1E"/>
    <w:rsid w:val="00CD6AD2"/>
    <w:rsid w:val="00CE3E8F"/>
    <w:rsid w:val="00CE4507"/>
    <w:rsid w:val="00CE45BD"/>
    <w:rsid w:val="00CE7392"/>
    <w:rsid w:val="00CE7E82"/>
    <w:rsid w:val="00CF0A60"/>
    <w:rsid w:val="00CF2A2D"/>
    <w:rsid w:val="00CF4ED8"/>
    <w:rsid w:val="00CF6CC6"/>
    <w:rsid w:val="00D01181"/>
    <w:rsid w:val="00D0215F"/>
    <w:rsid w:val="00D02588"/>
    <w:rsid w:val="00D0364B"/>
    <w:rsid w:val="00D049F8"/>
    <w:rsid w:val="00D06A0D"/>
    <w:rsid w:val="00D06D25"/>
    <w:rsid w:val="00D07F71"/>
    <w:rsid w:val="00D1156A"/>
    <w:rsid w:val="00D16452"/>
    <w:rsid w:val="00D24680"/>
    <w:rsid w:val="00D24993"/>
    <w:rsid w:val="00D251B1"/>
    <w:rsid w:val="00D2531C"/>
    <w:rsid w:val="00D27A9E"/>
    <w:rsid w:val="00D30F14"/>
    <w:rsid w:val="00D31226"/>
    <w:rsid w:val="00D337F7"/>
    <w:rsid w:val="00D3406D"/>
    <w:rsid w:val="00D348A4"/>
    <w:rsid w:val="00D40E5B"/>
    <w:rsid w:val="00D41821"/>
    <w:rsid w:val="00D43756"/>
    <w:rsid w:val="00D46AD9"/>
    <w:rsid w:val="00D4757E"/>
    <w:rsid w:val="00D54068"/>
    <w:rsid w:val="00D55523"/>
    <w:rsid w:val="00D609B4"/>
    <w:rsid w:val="00D60F80"/>
    <w:rsid w:val="00D611C9"/>
    <w:rsid w:val="00D619C7"/>
    <w:rsid w:val="00D6271B"/>
    <w:rsid w:val="00D629E4"/>
    <w:rsid w:val="00D62DAA"/>
    <w:rsid w:val="00D63462"/>
    <w:rsid w:val="00D6396D"/>
    <w:rsid w:val="00D656EB"/>
    <w:rsid w:val="00D6794D"/>
    <w:rsid w:val="00D73889"/>
    <w:rsid w:val="00D76BB2"/>
    <w:rsid w:val="00D80356"/>
    <w:rsid w:val="00D80A92"/>
    <w:rsid w:val="00D81218"/>
    <w:rsid w:val="00D82626"/>
    <w:rsid w:val="00D82639"/>
    <w:rsid w:val="00D845E3"/>
    <w:rsid w:val="00D84E45"/>
    <w:rsid w:val="00D84E7F"/>
    <w:rsid w:val="00D84EAD"/>
    <w:rsid w:val="00D85B5F"/>
    <w:rsid w:val="00D86659"/>
    <w:rsid w:val="00D91165"/>
    <w:rsid w:val="00D94EE6"/>
    <w:rsid w:val="00DA0BCA"/>
    <w:rsid w:val="00DA3265"/>
    <w:rsid w:val="00DA3295"/>
    <w:rsid w:val="00DA432D"/>
    <w:rsid w:val="00DA5572"/>
    <w:rsid w:val="00DA58C1"/>
    <w:rsid w:val="00DB0D61"/>
    <w:rsid w:val="00DB0E9B"/>
    <w:rsid w:val="00DB2465"/>
    <w:rsid w:val="00DB35DA"/>
    <w:rsid w:val="00DB4898"/>
    <w:rsid w:val="00DB7783"/>
    <w:rsid w:val="00DC01E8"/>
    <w:rsid w:val="00DC0489"/>
    <w:rsid w:val="00DC1166"/>
    <w:rsid w:val="00DC2192"/>
    <w:rsid w:val="00DC2407"/>
    <w:rsid w:val="00DC5A2E"/>
    <w:rsid w:val="00DC64FE"/>
    <w:rsid w:val="00DD1BD9"/>
    <w:rsid w:val="00DD225D"/>
    <w:rsid w:val="00DD3168"/>
    <w:rsid w:val="00DD3550"/>
    <w:rsid w:val="00DD3BFE"/>
    <w:rsid w:val="00DD5F91"/>
    <w:rsid w:val="00DD610C"/>
    <w:rsid w:val="00DD6F3A"/>
    <w:rsid w:val="00DD7A18"/>
    <w:rsid w:val="00DE0F97"/>
    <w:rsid w:val="00DE20E9"/>
    <w:rsid w:val="00DE53DC"/>
    <w:rsid w:val="00DE562D"/>
    <w:rsid w:val="00DE5811"/>
    <w:rsid w:val="00DE593E"/>
    <w:rsid w:val="00DE5FD8"/>
    <w:rsid w:val="00DE710D"/>
    <w:rsid w:val="00DE714A"/>
    <w:rsid w:val="00DF2207"/>
    <w:rsid w:val="00DF2912"/>
    <w:rsid w:val="00DF3262"/>
    <w:rsid w:val="00DF5274"/>
    <w:rsid w:val="00DF7CEF"/>
    <w:rsid w:val="00E030D0"/>
    <w:rsid w:val="00E05C23"/>
    <w:rsid w:val="00E06DA4"/>
    <w:rsid w:val="00E07A45"/>
    <w:rsid w:val="00E10CBC"/>
    <w:rsid w:val="00E15B53"/>
    <w:rsid w:val="00E1697B"/>
    <w:rsid w:val="00E16AE2"/>
    <w:rsid w:val="00E22320"/>
    <w:rsid w:val="00E231BA"/>
    <w:rsid w:val="00E232BB"/>
    <w:rsid w:val="00E24225"/>
    <w:rsid w:val="00E26DF2"/>
    <w:rsid w:val="00E31359"/>
    <w:rsid w:val="00E3351D"/>
    <w:rsid w:val="00E337A4"/>
    <w:rsid w:val="00E342BF"/>
    <w:rsid w:val="00E36237"/>
    <w:rsid w:val="00E36F7A"/>
    <w:rsid w:val="00E40CF0"/>
    <w:rsid w:val="00E430EF"/>
    <w:rsid w:val="00E45340"/>
    <w:rsid w:val="00E51E94"/>
    <w:rsid w:val="00E5372E"/>
    <w:rsid w:val="00E54C7D"/>
    <w:rsid w:val="00E54F71"/>
    <w:rsid w:val="00E60D5C"/>
    <w:rsid w:val="00E72FF3"/>
    <w:rsid w:val="00E73368"/>
    <w:rsid w:val="00E73496"/>
    <w:rsid w:val="00E75576"/>
    <w:rsid w:val="00E766C3"/>
    <w:rsid w:val="00E77296"/>
    <w:rsid w:val="00E8016A"/>
    <w:rsid w:val="00E83AF7"/>
    <w:rsid w:val="00E95E4C"/>
    <w:rsid w:val="00E9702C"/>
    <w:rsid w:val="00E97BC7"/>
    <w:rsid w:val="00EA0BCB"/>
    <w:rsid w:val="00EA5423"/>
    <w:rsid w:val="00EA5A5E"/>
    <w:rsid w:val="00EA7A5C"/>
    <w:rsid w:val="00EB1DE2"/>
    <w:rsid w:val="00EB53F0"/>
    <w:rsid w:val="00EB5F6C"/>
    <w:rsid w:val="00EB628B"/>
    <w:rsid w:val="00EB73E7"/>
    <w:rsid w:val="00EC2D5C"/>
    <w:rsid w:val="00EC34B4"/>
    <w:rsid w:val="00EC4500"/>
    <w:rsid w:val="00EC7020"/>
    <w:rsid w:val="00EC72BC"/>
    <w:rsid w:val="00EC764C"/>
    <w:rsid w:val="00ED071C"/>
    <w:rsid w:val="00ED1BAE"/>
    <w:rsid w:val="00ED1EEC"/>
    <w:rsid w:val="00ED5E95"/>
    <w:rsid w:val="00ED7EA4"/>
    <w:rsid w:val="00EE1079"/>
    <w:rsid w:val="00EE4A68"/>
    <w:rsid w:val="00EE53EB"/>
    <w:rsid w:val="00EE63F1"/>
    <w:rsid w:val="00EE6487"/>
    <w:rsid w:val="00EE6D93"/>
    <w:rsid w:val="00EF0DD5"/>
    <w:rsid w:val="00EF1F8F"/>
    <w:rsid w:val="00EF277C"/>
    <w:rsid w:val="00EF2BBD"/>
    <w:rsid w:val="00EF666D"/>
    <w:rsid w:val="00F01657"/>
    <w:rsid w:val="00F052F6"/>
    <w:rsid w:val="00F060A5"/>
    <w:rsid w:val="00F073E7"/>
    <w:rsid w:val="00F10535"/>
    <w:rsid w:val="00F12ADC"/>
    <w:rsid w:val="00F14B65"/>
    <w:rsid w:val="00F14BF6"/>
    <w:rsid w:val="00F157DC"/>
    <w:rsid w:val="00F272D8"/>
    <w:rsid w:val="00F27A92"/>
    <w:rsid w:val="00F30424"/>
    <w:rsid w:val="00F30B11"/>
    <w:rsid w:val="00F30F13"/>
    <w:rsid w:val="00F312B3"/>
    <w:rsid w:val="00F3187C"/>
    <w:rsid w:val="00F3292D"/>
    <w:rsid w:val="00F3333A"/>
    <w:rsid w:val="00F33355"/>
    <w:rsid w:val="00F4305F"/>
    <w:rsid w:val="00F436FC"/>
    <w:rsid w:val="00F440EF"/>
    <w:rsid w:val="00F50284"/>
    <w:rsid w:val="00F51012"/>
    <w:rsid w:val="00F51A13"/>
    <w:rsid w:val="00F54BB3"/>
    <w:rsid w:val="00F605DB"/>
    <w:rsid w:val="00F62885"/>
    <w:rsid w:val="00F6676A"/>
    <w:rsid w:val="00F716D5"/>
    <w:rsid w:val="00F75DF0"/>
    <w:rsid w:val="00F7752D"/>
    <w:rsid w:val="00F77C8F"/>
    <w:rsid w:val="00F77CD7"/>
    <w:rsid w:val="00F80D8B"/>
    <w:rsid w:val="00F8247B"/>
    <w:rsid w:val="00F82E4C"/>
    <w:rsid w:val="00F84F89"/>
    <w:rsid w:val="00F864A2"/>
    <w:rsid w:val="00F913CA"/>
    <w:rsid w:val="00F91FF5"/>
    <w:rsid w:val="00F94895"/>
    <w:rsid w:val="00F94EBC"/>
    <w:rsid w:val="00F97576"/>
    <w:rsid w:val="00FA0223"/>
    <w:rsid w:val="00FA0AD9"/>
    <w:rsid w:val="00FB0D54"/>
    <w:rsid w:val="00FB2298"/>
    <w:rsid w:val="00FB4992"/>
    <w:rsid w:val="00FB5909"/>
    <w:rsid w:val="00FB5DC4"/>
    <w:rsid w:val="00FB6C22"/>
    <w:rsid w:val="00FC1BF0"/>
    <w:rsid w:val="00FD1085"/>
    <w:rsid w:val="00FD22A9"/>
    <w:rsid w:val="00FD5409"/>
    <w:rsid w:val="00FE1025"/>
    <w:rsid w:val="00FE2217"/>
    <w:rsid w:val="00FE2658"/>
    <w:rsid w:val="00FE479D"/>
    <w:rsid w:val="00FE4E18"/>
    <w:rsid w:val="00FE5202"/>
    <w:rsid w:val="00FE652C"/>
    <w:rsid w:val="00FE663D"/>
    <w:rsid w:val="00FF170C"/>
    <w:rsid w:val="00FF2CD5"/>
    <w:rsid w:val="00FF59F8"/>
    <w:rsid w:val="00FF73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31C71"/>
  <w15:chartTrackingRefBased/>
  <w15:docId w15:val="{0D7BF80E-6217-4ECB-A105-8DA8C48E3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line="360"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26953"/>
    <w:rPr>
      <w:color w:val="808080"/>
    </w:rPr>
  </w:style>
  <w:style w:type="paragraph" w:styleId="NormalWeb">
    <w:name w:val="Normal (Web)"/>
    <w:basedOn w:val="Normal"/>
    <w:uiPriority w:val="99"/>
    <w:semiHidden/>
    <w:unhideWhenUsed/>
    <w:rsid w:val="00C2098C"/>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881E1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2">
    <w:name w:val="Grid Table 2 Accent 2"/>
    <w:basedOn w:val="TableNormal"/>
    <w:uiPriority w:val="47"/>
    <w:rsid w:val="00881E13"/>
    <w:pPr>
      <w:spacing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575559"/>
    <w:pPr>
      <w:spacing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Footer">
    <w:name w:val="footer"/>
    <w:basedOn w:val="Normal"/>
    <w:link w:val="FooterChar"/>
    <w:uiPriority w:val="99"/>
    <w:unhideWhenUsed/>
    <w:rsid w:val="000C25DF"/>
    <w:pPr>
      <w:tabs>
        <w:tab w:val="center" w:pos="4513"/>
        <w:tab w:val="right" w:pos="9026"/>
      </w:tabs>
      <w:spacing w:line="240" w:lineRule="auto"/>
    </w:pPr>
  </w:style>
  <w:style w:type="character" w:customStyle="1" w:styleId="FooterChar">
    <w:name w:val="Footer Char"/>
    <w:basedOn w:val="DefaultParagraphFont"/>
    <w:link w:val="Footer"/>
    <w:uiPriority w:val="99"/>
    <w:rsid w:val="000C25DF"/>
  </w:style>
  <w:style w:type="character" w:styleId="PageNumber">
    <w:name w:val="page number"/>
    <w:basedOn w:val="DefaultParagraphFont"/>
    <w:uiPriority w:val="99"/>
    <w:semiHidden/>
    <w:unhideWhenUsed/>
    <w:rsid w:val="000C25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0507136">
      <w:bodyDiv w:val="1"/>
      <w:marLeft w:val="0"/>
      <w:marRight w:val="0"/>
      <w:marTop w:val="0"/>
      <w:marBottom w:val="0"/>
      <w:divBdr>
        <w:top w:val="none" w:sz="0" w:space="0" w:color="auto"/>
        <w:left w:val="none" w:sz="0" w:space="0" w:color="auto"/>
        <w:bottom w:val="none" w:sz="0" w:space="0" w:color="auto"/>
        <w:right w:val="none" w:sz="0" w:space="0" w:color="auto"/>
      </w:divBdr>
    </w:div>
    <w:div w:id="1864518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microsoft.com/office/2007/relationships/diagramDrawing" Target="diagrams/drawing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diagramColors" Target="diagrams/colors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diagramQuickStyle" Target="diagrams/quickStyle1.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footer" Target="footer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DBB8881E-AAC5-41BD-B8AD-E16BAFFE6122}" type="doc">
      <dgm:prSet loTypeId="urn:microsoft.com/office/officeart/2005/8/layout/venn1" loCatId="relationship" qsTypeId="urn:microsoft.com/office/officeart/2005/8/quickstyle/simple1" qsCatId="simple" csTypeId="urn:microsoft.com/office/officeart/2005/8/colors/accent1_2" csCatId="accent1" phldr="1"/>
      <dgm:spPr/>
    </dgm:pt>
    <dgm:pt modelId="{9CD04A06-5BE8-4F2B-8FD7-87522CAC0040}">
      <dgm:prSet phldrT="[Text]" custT="1"/>
      <dgm:spPr>
        <a:solidFill>
          <a:schemeClr val="accent6">
            <a:alpha val="50000"/>
          </a:schemeClr>
        </a:solidFill>
      </dgm:spPr>
      <dgm:t>
        <a:bodyPr/>
        <a:lstStyle/>
        <a:p>
          <a:r>
            <a:rPr lang="en-GB" sz="1600" b="1"/>
            <a:t>Consolidation</a:t>
          </a:r>
        </a:p>
        <a:p>
          <a:r>
            <a:rPr lang="en-GB" sz="1400"/>
            <a:t>544</a:t>
          </a:r>
          <a:endParaRPr lang="en-GB" sz="1600"/>
        </a:p>
      </dgm:t>
    </dgm:pt>
    <dgm:pt modelId="{B89C0322-7845-4E86-82B9-80E500477197}" type="parTrans" cxnId="{9F75B5F9-7099-4655-998F-D15DBA9541B9}">
      <dgm:prSet/>
      <dgm:spPr/>
      <dgm:t>
        <a:bodyPr/>
        <a:lstStyle/>
        <a:p>
          <a:endParaRPr lang="en-GB"/>
        </a:p>
      </dgm:t>
    </dgm:pt>
    <dgm:pt modelId="{5B3D54CA-5EED-447D-A6E9-E732C2C46388}" type="sibTrans" cxnId="{9F75B5F9-7099-4655-998F-D15DBA9541B9}">
      <dgm:prSet/>
      <dgm:spPr/>
      <dgm:t>
        <a:bodyPr/>
        <a:lstStyle/>
        <a:p>
          <a:endParaRPr lang="en-GB"/>
        </a:p>
      </dgm:t>
    </dgm:pt>
    <dgm:pt modelId="{EB53359D-2530-4DE7-89B4-38E84D4894FD}">
      <dgm:prSet phldrT="[Text]" custT="1"/>
      <dgm:spPr>
        <a:solidFill>
          <a:schemeClr val="accent2">
            <a:lumMod val="75000"/>
            <a:alpha val="50000"/>
          </a:schemeClr>
        </a:solidFill>
      </dgm:spPr>
      <dgm:t>
        <a:bodyPr/>
        <a:lstStyle/>
        <a:p>
          <a:r>
            <a:rPr lang="en-GB" sz="1600" b="1"/>
            <a:t>Extinction</a:t>
          </a:r>
        </a:p>
        <a:p>
          <a:r>
            <a:rPr lang="en-GB" sz="1400"/>
            <a:t>537</a:t>
          </a:r>
          <a:endParaRPr lang="en-GB" sz="1600"/>
        </a:p>
      </dgm:t>
    </dgm:pt>
    <dgm:pt modelId="{E0B29FC8-8D10-41A7-9355-D15990A5D4E0}" type="parTrans" cxnId="{674B4BBD-5978-4B72-9015-4E19D8D92818}">
      <dgm:prSet/>
      <dgm:spPr/>
      <dgm:t>
        <a:bodyPr/>
        <a:lstStyle/>
        <a:p>
          <a:endParaRPr lang="en-GB"/>
        </a:p>
      </dgm:t>
    </dgm:pt>
    <dgm:pt modelId="{7764B80A-6B4E-48F6-AEBD-07E50D95973D}" type="sibTrans" cxnId="{674B4BBD-5978-4B72-9015-4E19D8D92818}">
      <dgm:prSet/>
      <dgm:spPr/>
      <dgm:t>
        <a:bodyPr/>
        <a:lstStyle/>
        <a:p>
          <a:endParaRPr lang="en-GB"/>
        </a:p>
      </dgm:t>
    </dgm:pt>
    <dgm:pt modelId="{7F8ABBD3-FFE1-49A1-BBDB-4F61A76931B6}">
      <dgm:prSet phldrT="[Text]" custT="1"/>
      <dgm:spPr>
        <a:solidFill>
          <a:schemeClr val="accent1">
            <a:alpha val="50000"/>
          </a:schemeClr>
        </a:solidFill>
      </dgm:spPr>
      <dgm:t>
        <a:bodyPr/>
        <a:lstStyle/>
        <a:p>
          <a:r>
            <a:rPr lang="en-GB" sz="1600" b="1"/>
            <a:t>Retrieval</a:t>
          </a:r>
          <a:endParaRPr lang="en-GB" sz="2100" b="1"/>
        </a:p>
        <a:p>
          <a:r>
            <a:rPr lang="en-GB" sz="1400"/>
            <a:t>543</a:t>
          </a:r>
          <a:endParaRPr lang="en-GB" sz="2100"/>
        </a:p>
      </dgm:t>
    </dgm:pt>
    <dgm:pt modelId="{520BEFB8-A6C0-4330-9631-1D8AD77DD4B2}" type="parTrans" cxnId="{9D51E7A7-A00A-47E9-BF8A-0CEB8BE937E2}">
      <dgm:prSet/>
      <dgm:spPr/>
      <dgm:t>
        <a:bodyPr/>
        <a:lstStyle/>
        <a:p>
          <a:endParaRPr lang="en-GB"/>
        </a:p>
      </dgm:t>
    </dgm:pt>
    <dgm:pt modelId="{0DC0B354-06F9-4D51-A6B3-C93DBB2174E2}" type="sibTrans" cxnId="{9D51E7A7-A00A-47E9-BF8A-0CEB8BE937E2}">
      <dgm:prSet/>
      <dgm:spPr/>
      <dgm:t>
        <a:bodyPr/>
        <a:lstStyle/>
        <a:p>
          <a:endParaRPr lang="en-GB"/>
        </a:p>
      </dgm:t>
    </dgm:pt>
    <dgm:pt modelId="{2DFDBCDC-6B07-40AF-9B56-1741C8874051}" type="pres">
      <dgm:prSet presAssocID="{DBB8881E-AAC5-41BD-B8AD-E16BAFFE6122}" presName="compositeShape" presStyleCnt="0">
        <dgm:presLayoutVars>
          <dgm:chMax val="7"/>
          <dgm:dir/>
          <dgm:resizeHandles val="exact"/>
        </dgm:presLayoutVars>
      </dgm:prSet>
      <dgm:spPr/>
    </dgm:pt>
    <dgm:pt modelId="{916E225C-C5B2-4B42-9853-0E9974B69ECD}" type="pres">
      <dgm:prSet presAssocID="{9CD04A06-5BE8-4F2B-8FD7-87522CAC0040}" presName="circ1" presStyleLbl="vennNode1" presStyleIdx="0" presStyleCnt="3"/>
      <dgm:spPr/>
    </dgm:pt>
    <dgm:pt modelId="{9C62F43A-2661-4922-88BE-FB596AB1AAE5}" type="pres">
      <dgm:prSet presAssocID="{9CD04A06-5BE8-4F2B-8FD7-87522CAC0040}" presName="circ1Tx" presStyleLbl="revTx" presStyleIdx="0" presStyleCnt="0">
        <dgm:presLayoutVars>
          <dgm:chMax val="0"/>
          <dgm:chPref val="0"/>
          <dgm:bulletEnabled val="1"/>
        </dgm:presLayoutVars>
      </dgm:prSet>
      <dgm:spPr/>
    </dgm:pt>
    <dgm:pt modelId="{B7C48377-024E-4008-8926-22732447A608}" type="pres">
      <dgm:prSet presAssocID="{EB53359D-2530-4DE7-89B4-38E84D4894FD}" presName="circ2" presStyleLbl="vennNode1" presStyleIdx="1" presStyleCnt="3"/>
      <dgm:spPr/>
    </dgm:pt>
    <dgm:pt modelId="{55334F7F-6334-4544-9AE8-D40F0DBAC1A9}" type="pres">
      <dgm:prSet presAssocID="{EB53359D-2530-4DE7-89B4-38E84D4894FD}" presName="circ2Tx" presStyleLbl="revTx" presStyleIdx="0" presStyleCnt="0">
        <dgm:presLayoutVars>
          <dgm:chMax val="0"/>
          <dgm:chPref val="0"/>
          <dgm:bulletEnabled val="1"/>
        </dgm:presLayoutVars>
      </dgm:prSet>
      <dgm:spPr/>
    </dgm:pt>
    <dgm:pt modelId="{6D3CE513-624B-4D54-B479-537DEF63C157}" type="pres">
      <dgm:prSet presAssocID="{7F8ABBD3-FFE1-49A1-BBDB-4F61A76931B6}" presName="circ3" presStyleLbl="vennNode1" presStyleIdx="2" presStyleCnt="3"/>
      <dgm:spPr/>
    </dgm:pt>
    <dgm:pt modelId="{8684944C-A12F-4937-8BC0-133C87A90A18}" type="pres">
      <dgm:prSet presAssocID="{7F8ABBD3-FFE1-49A1-BBDB-4F61A76931B6}" presName="circ3Tx" presStyleLbl="revTx" presStyleIdx="0" presStyleCnt="0">
        <dgm:presLayoutVars>
          <dgm:chMax val="0"/>
          <dgm:chPref val="0"/>
          <dgm:bulletEnabled val="1"/>
        </dgm:presLayoutVars>
      </dgm:prSet>
      <dgm:spPr/>
    </dgm:pt>
  </dgm:ptLst>
  <dgm:cxnLst>
    <dgm:cxn modelId="{9D51E7A7-A00A-47E9-BF8A-0CEB8BE937E2}" srcId="{DBB8881E-AAC5-41BD-B8AD-E16BAFFE6122}" destId="{7F8ABBD3-FFE1-49A1-BBDB-4F61A76931B6}" srcOrd="2" destOrd="0" parTransId="{520BEFB8-A6C0-4330-9631-1D8AD77DD4B2}" sibTransId="{0DC0B354-06F9-4D51-A6B3-C93DBB2174E2}"/>
    <dgm:cxn modelId="{4F2FC471-CD17-644D-9DCC-F538FD198805}" type="presOf" srcId="{9CD04A06-5BE8-4F2B-8FD7-87522CAC0040}" destId="{916E225C-C5B2-4B42-9853-0E9974B69ECD}" srcOrd="0" destOrd="0" presId="urn:microsoft.com/office/officeart/2005/8/layout/venn1"/>
    <dgm:cxn modelId="{674B4BBD-5978-4B72-9015-4E19D8D92818}" srcId="{DBB8881E-AAC5-41BD-B8AD-E16BAFFE6122}" destId="{EB53359D-2530-4DE7-89B4-38E84D4894FD}" srcOrd="1" destOrd="0" parTransId="{E0B29FC8-8D10-41A7-9355-D15990A5D4E0}" sibTransId="{7764B80A-6B4E-48F6-AEBD-07E50D95973D}"/>
    <dgm:cxn modelId="{408F6373-24FC-C942-9FA5-011FC82B503F}" type="presOf" srcId="{7F8ABBD3-FFE1-49A1-BBDB-4F61A76931B6}" destId="{6D3CE513-624B-4D54-B479-537DEF63C157}" srcOrd="0" destOrd="0" presId="urn:microsoft.com/office/officeart/2005/8/layout/venn1"/>
    <dgm:cxn modelId="{033C8650-3750-9F49-B71F-3E60E15FFBE7}" type="presOf" srcId="{EB53359D-2530-4DE7-89B4-38E84D4894FD}" destId="{B7C48377-024E-4008-8926-22732447A608}" srcOrd="0" destOrd="0" presId="urn:microsoft.com/office/officeart/2005/8/layout/venn1"/>
    <dgm:cxn modelId="{5DFB62E7-669E-1B4E-9C92-211A17E468D4}" type="presOf" srcId="{DBB8881E-AAC5-41BD-B8AD-E16BAFFE6122}" destId="{2DFDBCDC-6B07-40AF-9B56-1741C8874051}" srcOrd="0" destOrd="0" presId="urn:microsoft.com/office/officeart/2005/8/layout/venn1"/>
    <dgm:cxn modelId="{1A928C1E-AA30-844E-9DCD-55C50DB1D21B}" type="presOf" srcId="{EB53359D-2530-4DE7-89B4-38E84D4894FD}" destId="{55334F7F-6334-4544-9AE8-D40F0DBAC1A9}" srcOrd="1" destOrd="0" presId="urn:microsoft.com/office/officeart/2005/8/layout/venn1"/>
    <dgm:cxn modelId="{A6832ADB-A532-F848-B827-AFDB1EB9BD9A}" type="presOf" srcId="{9CD04A06-5BE8-4F2B-8FD7-87522CAC0040}" destId="{9C62F43A-2661-4922-88BE-FB596AB1AAE5}" srcOrd="1" destOrd="0" presId="urn:microsoft.com/office/officeart/2005/8/layout/venn1"/>
    <dgm:cxn modelId="{DD608E04-9260-C445-96B5-9C7E3C3605A2}" type="presOf" srcId="{7F8ABBD3-FFE1-49A1-BBDB-4F61A76931B6}" destId="{8684944C-A12F-4937-8BC0-133C87A90A18}" srcOrd="1" destOrd="0" presId="urn:microsoft.com/office/officeart/2005/8/layout/venn1"/>
    <dgm:cxn modelId="{9F75B5F9-7099-4655-998F-D15DBA9541B9}" srcId="{DBB8881E-AAC5-41BD-B8AD-E16BAFFE6122}" destId="{9CD04A06-5BE8-4F2B-8FD7-87522CAC0040}" srcOrd="0" destOrd="0" parTransId="{B89C0322-7845-4E86-82B9-80E500477197}" sibTransId="{5B3D54CA-5EED-447D-A6E9-E732C2C46388}"/>
    <dgm:cxn modelId="{237437BC-ED59-F44D-96DD-45A1993CCBB9}" type="presParOf" srcId="{2DFDBCDC-6B07-40AF-9B56-1741C8874051}" destId="{916E225C-C5B2-4B42-9853-0E9974B69ECD}" srcOrd="0" destOrd="0" presId="urn:microsoft.com/office/officeart/2005/8/layout/venn1"/>
    <dgm:cxn modelId="{CFD7659C-6F78-4443-A693-83C42E148EB3}" type="presParOf" srcId="{2DFDBCDC-6B07-40AF-9B56-1741C8874051}" destId="{9C62F43A-2661-4922-88BE-FB596AB1AAE5}" srcOrd="1" destOrd="0" presId="urn:microsoft.com/office/officeart/2005/8/layout/venn1"/>
    <dgm:cxn modelId="{665F1094-A31E-6F49-93E6-DB6EE2EB6088}" type="presParOf" srcId="{2DFDBCDC-6B07-40AF-9B56-1741C8874051}" destId="{B7C48377-024E-4008-8926-22732447A608}" srcOrd="2" destOrd="0" presId="urn:microsoft.com/office/officeart/2005/8/layout/venn1"/>
    <dgm:cxn modelId="{864CABDE-C6F6-2F4E-ACFC-E021B30E0CC0}" type="presParOf" srcId="{2DFDBCDC-6B07-40AF-9B56-1741C8874051}" destId="{55334F7F-6334-4544-9AE8-D40F0DBAC1A9}" srcOrd="3" destOrd="0" presId="urn:microsoft.com/office/officeart/2005/8/layout/venn1"/>
    <dgm:cxn modelId="{21177FC2-95D0-9F4A-AAF9-3AACFCECA462}" type="presParOf" srcId="{2DFDBCDC-6B07-40AF-9B56-1741C8874051}" destId="{6D3CE513-624B-4D54-B479-537DEF63C157}" srcOrd="4" destOrd="0" presId="urn:microsoft.com/office/officeart/2005/8/layout/venn1"/>
    <dgm:cxn modelId="{F9B10B6E-DAE7-9D4F-9483-5C1B39A6B09C}" type="presParOf" srcId="{2DFDBCDC-6B07-40AF-9B56-1741C8874051}" destId="{8684944C-A12F-4937-8BC0-133C87A90A18}" srcOrd="5" destOrd="0" presId="urn:microsoft.com/office/officeart/2005/8/layout/venn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16E225C-C5B2-4B42-9853-0E9974B69ECD}">
      <dsp:nvSpPr>
        <dsp:cNvPr id="0" name=""/>
        <dsp:cNvSpPr/>
      </dsp:nvSpPr>
      <dsp:spPr>
        <a:xfrm>
          <a:off x="1310639" y="34289"/>
          <a:ext cx="1645920" cy="1645920"/>
        </a:xfrm>
        <a:prstGeom prst="ellipse">
          <a:avLst/>
        </a:prstGeom>
        <a:solidFill>
          <a:schemeClr val="accent6">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r>
            <a:rPr lang="en-GB" sz="1600" b="1" kern="1200"/>
            <a:t>Consolidation</a:t>
          </a:r>
        </a:p>
        <a:p>
          <a:pPr marL="0" lvl="0" indent="0" algn="ctr" defTabSz="711200">
            <a:lnSpc>
              <a:spcPct val="90000"/>
            </a:lnSpc>
            <a:spcBef>
              <a:spcPct val="0"/>
            </a:spcBef>
            <a:spcAft>
              <a:spcPct val="35000"/>
            </a:spcAft>
            <a:buNone/>
          </a:pPr>
          <a:r>
            <a:rPr lang="en-GB" sz="1400" kern="1200"/>
            <a:t>544</a:t>
          </a:r>
          <a:endParaRPr lang="en-GB" sz="1600" kern="1200"/>
        </a:p>
      </dsp:txBody>
      <dsp:txXfrm>
        <a:off x="1530095" y="322325"/>
        <a:ext cx="1207008" cy="740664"/>
      </dsp:txXfrm>
    </dsp:sp>
    <dsp:sp modelId="{B7C48377-024E-4008-8926-22732447A608}">
      <dsp:nvSpPr>
        <dsp:cNvPr id="0" name=""/>
        <dsp:cNvSpPr/>
      </dsp:nvSpPr>
      <dsp:spPr>
        <a:xfrm>
          <a:off x="1904542" y="1062990"/>
          <a:ext cx="1645920" cy="1645920"/>
        </a:xfrm>
        <a:prstGeom prst="ellipse">
          <a:avLst/>
        </a:prstGeom>
        <a:solidFill>
          <a:schemeClr val="accent2">
            <a:lumMod val="75000"/>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r>
            <a:rPr lang="en-GB" sz="1600" b="1" kern="1200"/>
            <a:t>Extinction</a:t>
          </a:r>
        </a:p>
        <a:p>
          <a:pPr marL="0" lvl="0" indent="0" algn="ctr" defTabSz="711200">
            <a:lnSpc>
              <a:spcPct val="90000"/>
            </a:lnSpc>
            <a:spcBef>
              <a:spcPct val="0"/>
            </a:spcBef>
            <a:spcAft>
              <a:spcPct val="35000"/>
            </a:spcAft>
            <a:buNone/>
          </a:pPr>
          <a:r>
            <a:rPr lang="en-GB" sz="1400" kern="1200"/>
            <a:t>537</a:t>
          </a:r>
          <a:endParaRPr lang="en-GB" sz="1600" kern="1200"/>
        </a:p>
      </dsp:txBody>
      <dsp:txXfrm>
        <a:off x="2407919" y="1488186"/>
        <a:ext cx="987552" cy="905256"/>
      </dsp:txXfrm>
    </dsp:sp>
    <dsp:sp modelId="{6D3CE513-624B-4D54-B479-537DEF63C157}">
      <dsp:nvSpPr>
        <dsp:cNvPr id="0" name=""/>
        <dsp:cNvSpPr/>
      </dsp:nvSpPr>
      <dsp:spPr>
        <a:xfrm>
          <a:off x="716737" y="1062990"/>
          <a:ext cx="1645920" cy="1645920"/>
        </a:xfrm>
        <a:prstGeom prst="ellipse">
          <a:avLst/>
        </a:prstGeom>
        <a:solidFill>
          <a:schemeClr val="accent1">
            <a:alpha val="5000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711200">
            <a:lnSpc>
              <a:spcPct val="90000"/>
            </a:lnSpc>
            <a:spcBef>
              <a:spcPct val="0"/>
            </a:spcBef>
            <a:spcAft>
              <a:spcPct val="35000"/>
            </a:spcAft>
            <a:buNone/>
          </a:pPr>
          <a:r>
            <a:rPr lang="en-GB" sz="1600" b="1" kern="1200"/>
            <a:t>Retrieval</a:t>
          </a:r>
          <a:endParaRPr lang="en-GB" sz="2100" b="1" kern="1200"/>
        </a:p>
        <a:p>
          <a:pPr marL="0" lvl="0" indent="0" algn="ctr" defTabSz="711200">
            <a:lnSpc>
              <a:spcPct val="90000"/>
            </a:lnSpc>
            <a:spcBef>
              <a:spcPct val="0"/>
            </a:spcBef>
            <a:spcAft>
              <a:spcPct val="35000"/>
            </a:spcAft>
            <a:buNone/>
          </a:pPr>
          <a:r>
            <a:rPr lang="en-GB" sz="1400" kern="1200"/>
            <a:t>543</a:t>
          </a:r>
          <a:endParaRPr lang="en-GB" sz="2100" kern="1200"/>
        </a:p>
      </dsp:txBody>
      <dsp:txXfrm>
        <a:off x="871727" y="1488186"/>
        <a:ext cx="987552" cy="905256"/>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2F550E-07F5-4B5C-94D4-C7C7E404D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1</Pages>
  <Words>1717</Words>
  <Characters>979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lifton</dc:creator>
  <cp:keywords/>
  <dc:description/>
  <cp:lastModifiedBy>Nicholas Clifton</cp:lastModifiedBy>
  <cp:revision>11</cp:revision>
  <cp:lastPrinted>2016-02-05T13:12:00Z</cp:lastPrinted>
  <dcterms:created xsi:type="dcterms:W3CDTF">2016-09-12T13:17:00Z</dcterms:created>
  <dcterms:modified xsi:type="dcterms:W3CDTF">2016-09-13T13:30:00Z</dcterms:modified>
</cp:coreProperties>
</file>